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3011" w14:textId="0FFEEB5E" w:rsidR="00C741A4" w:rsidRPr="00177477" w:rsidRDefault="005C1423" w:rsidP="00C741A4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bookmarkStart w:id="0" w:name="_Hlk121511417"/>
      <w:bookmarkStart w:id="1" w:name="_Hlk78369629"/>
      <w:r w:rsidRPr="00177477">
        <w:rPr>
          <w:rFonts w:ascii="Times New Roman" w:hAnsi="Times New Roman" w:cs="Times New Roman"/>
          <w:b/>
          <w:bCs/>
          <w:szCs w:val="20"/>
        </w:rPr>
        <w:t>Supplementary Information</w:t>
      </w:r>
    </w:p>
    <w:p w14:paraId="3ED2E5D3" w14:textId="77777777" w:rsidR="00C741A4" w:rsidRPr="00177477" w:rsidRDefault="00C741A4" w:rsidP="00C741A4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1A19EF4" w14:textId="56B80742" w:rsidR="006246F7" w:rsidRPr="00467977" w:rsidRDefault="006246F7" w:rsidP="006246F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62198928"/>
      <w:bookmarkEnd w:id="0"/>
      <w:bookmarkEnd w:id="1"/>
      <w:r w:rsidRPr="00467977">
        <w:rPr>
          <w:rFonts w:ascii="Times New Roman" w:hAnsi="Times New Roman" w:cs="Times New Roman"/>
          <w:b/>
          <w:bCs/>
          <w:sz w:val="28"/>
          <w:szCs w:val="28"/>
        </w:rPr>
        <w:t xml:space="preserve">Increased Risk of </w:t>
      </w:r>
      <w:r>
        <w:rPr>
          <w:rFonts w:ascii="Times New Roman" w:hAnsi="Times New Roman" w:cs="Times New Roman"/>
          <w:b/>
          <w:bCs/>
          <w:sz w:val="28"/>
          <w:szCs w:val="28"/>
        </w:rPr>
        <w:t>Fragil</w:t>
      </w:r>
      <w:r w:rsidR="003A25DF">
        <w:rPr>
          <w:rFonts w:ascii="Times New Roman" w:hAnsi="Times New Roman" w:cs="Times New Roman" w:hint="eastAsia"/>
          <w:b/>
          <w:bCs/>
          <w:sz w:val="28"/>
          <w:szCs w:val="28"/>
        </w:rPr>
        <w:t>it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B1FA5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racture</w:t>
      </w:r>
      <w:r w:rsidRPr="00467977">
        <w:rPr>
          <w:rFonts w:ascii="Times New Roman" w:hAnsi="Times New Roman" w:cs="Times New Roman"/>
          <w:b/>
          <w:bCs/>
          <w:sz w:val="28"/>
          <w:szCs w:val="28"/>
        </w:rPr>
        <w:t xml:space="preserve">s </w:t>
      </w:r>
      <w:r w:rsidRPr="00467977">
        <w:rPr>
          <w:rFonts w:ascii="Times New Roman" w:hAnsi="Times New Roman" w:cs="Times New Roman"/>
          <w:b/>
          <w:bCs/>
          <w:sz w:val="28"/>
          <w:szCs w:val="28"/>
        </w:rPr>
        <w:br/>
        <w:t>in Patients with Primary Biliary Cholangitis</w:t>
      </w:r>
    </w:p>
    <w:bookmarkEnd w:id="2"/>
    <w:p w14:paraId="7664D0F1" w14:textId="77777777" w:rsidR="00C741A4" w:rsidRPr="006246F7" w:rsidRDefault="00C741A4" w:rsidP="00C741A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</w:p>
    <w:p w14:paraId="14B0A477" w14:textId="4F7D803C" w:rsidR="00C741A4" w:rsidRPr="00177477" w:rsidRDefault="00C741A4" w:rsidP="00C741A4">
      <w:pPr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bookmarkStart w:id="3" w:name="_Hlk88307597"/>
      <w:r w:rsidRPr="00177477">
        <w:rPr>
          <w:rFonts w:ascii="Times New Roman" w:eastAsia="맑은 고딕" w:hAnsi="Times New Roman" w:cs="Times New Roman"/>
          <w:szCs w:val="20"/>
        </w:rPr>
        <w:t>Jihye Lim</w:t>
      </w:r>
      <w:r w:rsidRPr="00177477">
        <w:rPr>
          <w:rFonts w:ascii="Times New Roman" w:hAnsi="Times New Roman" w:cs="Times New Roman"/>
          <w:szCs w:val="20"/>
        </w:rPr>
        <w:t>, Ye</w:t>
      </w:r>
      <w:r w:rsidR="004852C6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>Jee Kim, Seonok Kim, and Jonggi Choi</w:t>
      </w:r>
    </w:p>
    <w:bookmarkEnd w:id="3"/>
    <w:p w14:paraId="57A226E5" w14:textId="77777777" w:rsidR="00C741A4" w:rsidRPr="00177477" w:rsidRDefault="00C741A4" w:rsidP="00C741A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</w:p>
    <w:p w14:paraId="02BB0BD7" w14:textId="6A468C0A" w:rsidR="00C741A4" w:rsidRPr="00177477" w:rsidRDefault="00C741A4" w:rsidP="004A26EB">
      <w:pPr>
        <w:tabs>
          <w:tab w:val="left" w:pos="0"/>
        </w:tabs>
        <w:wordWrap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t>Table of contents</w:t>
      </w:r>
    </w:p>
    <w:p w14:paraId="6F3B9175" w14:textId="77777777" w:rsidR="00F93A0A" w:rsidRPr="00177477" w:rsidRDefault="00C741A4" w:rsidP="009944D4">
      <w:pPr>
        <w:pStyle w:val="a4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Table 1. </w:t>
      </w:r>
      <w:r w:rsidR="00BF64FA" w:rsidRPr="00177477">
        <w:rPr>
          <w:rFonts w:ascii="Times New Roman" w:hAnsi="Times New Roman" w:cs="Times New Roman"/>
          <w:szCs w:val="20"/>
        </w:rPr>
        <w:t>Definition of comorbidit</w:t>
      </w:r>
      <w:r w:rsidR="00083B9D" w:rsidRPr="00177477">
        <w:rPr>
          <w:rFonts w:ascii="Times New Roman" w:hAnsi="Times New Roman" w:cs="Times New Roman"/>
          <w:szCs w:val="20"/>
        </w:rPr>
        <w:t>ies</w:t>
      </w:r>
      <w:r w:rsidR="00BF64FA" w:rsidRPr="00177477">
        <w:rPr>
          <w:rFonts w:ascii="Times New Roman" w:hAnsi="Times New Roman" w:cs="Times New Roman"/>
          <w:szCs w:val="20"/>
        </w:rPr>
        <w:t xml:space="preserve"> in th</w:t>
      </w:r>
      <w:r w:rsidR="00083B9D" w:rsidRPr="00177477">
        <w:rPr>
          <w:rFonts w:ascii="Times New Roman" w:hAnsi="Times New Roman" w:cs="Times New Roman"/>
          <w:szCs w:val="20"/>
        </w:rPr>
        <w:t>e present</w:t>
      </w:r>
      <w:r w:rsidR="00BF64FA" w:rsidRPr="00177477">
        <w:rPr>
          <w:rFonts w:ascii="Times New Roman" w:hAnsi="Times New Roman" w:cs="Times New Roman"/>
          <w:szCs w:val="20"/>
        </w:rPr>
        <w:t xml:space="preserve"> study</w:t>
      </w:r>
    </w:p>
    <w:p w14:paraId="72DE76EC" w14:textId="4A98FC96" w:rsidR="00F93A0A" w:rsidRPr="00177477" w:rsidRDefault="00C741A4" w:rsidP="009944D4">
      <w:pPr>
        <w:pStyle w:val="a4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t xml:space="preserve">Supplementary Table 2. </w:t>
      </w:r>
      <w:r w:rsidR="00BF64FA" w:rsidRPr="00177477">
        <w:rPr>
          <w:rFonts w:ascii="Times New Roman" w:hAnsi="Times New Roman" w:cs="Times New Roman"/>
          <w:color w:val="000000" w:themeColor="text1"/>
          <w:szCs w:val="20"/>
        </w:rPr>
        <w:t xml:space="preserve">Definition of </w:t>
      </w:r>
      <w:r w:rsidR="003A25DF">
        <w:rPr>
          <w:rFonts w:ascii="Times New Roman" w:hAnsi="Times New Roman" w:cs="Times New Roman"/>
          <w:color w:val="000000" w:themeColor="text1"/>
          <w:szCs w:val="20"/>
        </w:rPr>
        <w:t>fragility</w:t>
      </w:r>
      <w:r w:rsidR="001E235F">
        <w:rPr>
          <w:rFonts w:ascii="Times New Roman" w:hAnsi="Times New Roman" w:cs="Times New Roman"/>
          <w:color w:val="000000" w:themeColor="text1"/>
          <w:szCs w:val="20"/>
        </w:rPr>
        <w:t xml:space="preserve"> fracture</w:t>
      </w:r>
      <w:r w:rsidR="00E60F0D" w:rsidRPr="00177477">
        <w:rPr>
          <w:rFonts w:ascii="Times New Roman" w:hAnsi="Times New Roman" w:cs="Times New Roman"/>
          <w:color w:val="000000" w:themeColor="text1"/>
          <w:szCs w:val="20"/>
        </w:rPr>
        <w:t>s</w:t>
      </w:r>
      <w:r w:rsidR="00BF64FA" w:rsidRPr="00177477">
        <w:rPr>
          <w:rFonts w:ascii="Times New Roman" w:hAnsi="Times New Roman" w:cs="Times New Roman"/>
          <w:color w:val="000000" w:themeColor="text1"/>
          <w:szCs w:val="20"/>
        </w:rPr>
        <w:t xml:space="preserve"> and diagnostic</w:t>
      </w:r>
      <w:r w:rsidR="00BD5F8C" w:rsidRPr="00177477">
        <w:rPr>
          <w:rFonts w:ascii="Times New Roman" w:hAnsi="Times New Roman" w:cs="Times New Roman"/>
          <w:color w:val="000000" w:themeColor="text1"/>
          <w:szCs w:val="20"/>
        </w:rPr>
        <w:t>,</w:t>
      </w:r>
      <w:r w:rsidR="00BF64FA" w:rsidRPr="00177477">
        <w:rPr>
          <w:rFonts w:ascii="Times New Roman" w:hAnsi="Times New Roman" w:cs="Times New Roman"/>
          <w:color w:val="000000" w:themeColor="text1"/>
          <w:szCs w:val="20"/>
        </w:rPr>
        <w:t xml:space="preserve"> procedure, radiographic, and conservative codes used </w:t>
      </w:r>
      <w:r w:rsidR="00074D08" w:rsidRPr="00177477">
        <w:rPr>
          <w:rFonts w:ascii="Times New Roman" w:hAnsi="Times New Roman" w:cs="Times New Roman"/>
          <w:color w:val="000000" w:themeColor="text1"/>
          <w:szCs w:val="20"/>
        </w:rPr>
        <w:t>to</w:t>
      </w:r>
      <w:r w:rsidR="00BF64FA" w:rsidRPr="00177477">
        <w:rPr>
          <w:rFonts w:ascii="Times New Roman" w:hAnsi="Times New Roman" w:cs="Times New Roman"/>
          <w:color w:val="000000" w:themeColor="text1"/>
          <w:szCs w:val="20"/>
        </w:rPr>
        <w:t xml:space="preserve"> identify </w:t>
      </w:r>
      <w:r w:rsidR="003A25DF">
        <w:rPr>
          <w:rFonts w:ascii="Times New Roman" w:hAnsi="Times New Roman" w:cs="Times New Roman"/>
          <w:color w:val="000000" w:themeColor="text1"/>
          <w:szCs w:val="20"/>
        </w:rPr>
        <w:t>fragility</w:t>
      </w:r>
      <w:r w:rsidR="001E235F">
        <w:rPr>
          <w:rFonts w:ascii="Times New Roman" w:hAnsi="Times New Roman" w:cs="Times New Roman"/>
          <w:color w:val="000000" w:themeColor="text1"/>
          <w:szCs w:val="20"/>
        </w:rPr>
        <w:t xml:space="preserve"> fracture</w:t>
      </w:r>
      <w:r w:rsidR="00E60F0D" w:rsidRPr="00177477">
        <w:rPr>
          <w:rFonts w:ascii="Times New Roman" w:hAnsi="Times New Roman" w:cs="Times New Roman"/>
          <w:color w:val="000000" w:themeColor="text1"/>
          <w:szCs w:val="20"/>
        </w:rPr>
        <w:t>s</w:t>
      </w:r>
      <w:r w:rsidR="00074D08" w:rsidRPr="00177477">
        <w:rPr>
          <w:rFonts w:ascii="Times New Roman" w:hAnsi="Times New Roman" w:cs="Times New Roman"/>
          <w:color w:val="000000" w:themeColor="text1"/>
          <w:szCs w:val="20"/>
        </w:rPr>
        <w:t xml:space="preserve"> in the present study</w:t>
      </w:r>
    </w:p>
    <w:p w14:paraId="1A46C92D" w14:textId="3C1B3F5D" w:rsidR="00F93A0A" w:rsidRPr="00177477" w:rsidRDefault="00F93A0A" w:rsidP="009944D4">
      <w:pPr>
        <w:pStyle w:val="a4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t xml:space="preserve">Supplementary Table 3. </w:t>
      </w:r>
      <w:r w:rsidRPr="00177477">
        <w:rPr>
          <w:rFonts w:ascii="Times New Roman" w:hAnsi="Times New Roman" w:cs="Times New Roman"/>
          <w:szCs w:val="20"/>
        </w:rPr>
        <w:t xml:space="preserve">Multivariable Cox regression analysis of site-specific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  <w:r w:rsidRPr="00177477">
        <w:rPr>
          <w:rFonts w:ascii="Times New Roman" w:hAnsi="Times New Roman" w:cs="Times New Roman"/>
          <w:szCs w:val="20"/>
        </w:rPr>
        <w:t>s</w:t>
      </w:r>
    </w:p>
    <w:p w14:paraId="2D93259D" w14:textId="7A834DA6" w:rsidR="00C741A4" w:rsidRPr="00177477" w:rsidRDefault="00C741A4" w:rsidP="009944D4">
      <w:pPr>
        <w:pStyle w:val="a4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F93A0A" w:rsidRPr="00177477">
        <w:rPr>
          <w:rFonts w:ascii="Times New Roman" w:hAnsi="Times New Roman" w:cs="Times New Roman"/>
          <w:b/>
          <w:bCs/>
          <w:szCs w:val="20"/>
        </w:rPr>
        <w:t>4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177477">
        <w:rPr>
          <w:rFonts w:ascii="Times New Roman" w:hAnsi="Times New Roman" w:cs="Times New Roman"/>
          <w:szCs w:val="20"/>
        </w:rPr>
        <w:t>Two</w:t>
      </w:r>
      <w:r w:rsidR="004D3120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>year characteristics of patients with primary biliary cholangitis (PBC) and matched control</w:t>
      </w:r>
      <w:r w:rsidR="0090554B" w:rsidRPr="00177477">
        <w:rPr>
          <w:rFonts w:ascii="Times New Roman" w:hAnsi="Times New Roman" w:cs="Times New Roman"/>
          <w:szCs w:val="20"/>
        </w:rPr>
        <w:t>s</w:t>
      </w:r>
    </w:p>
    <w:p w14:paraId="17E4FFF5" w14:textId="3D584AE7" w:rsidR="00C741A4" w:rsidRPr="00177477" w:rsidRDefault="00C741A4" w:rsidP="009944D4">
      <w:pPr>
        <w:pStyle w:val="a4"/>
        <w:numPr>
          <w:ilvl w:val="0"/>
          <w:numId w:val="3"/>
        </w:numPr>
        <w:spacing w:after="0" w:line="480" w:lineRule="auto"/>
        <w:ind w:leftChars="0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F93A0A" w:rsidRPr="00177477">
        <w:rPr>
          <w:rFonts w:ascii="Times New Roman" w:hAnsi="Times New Roman" w:cs="Times New Roman"/>
          <w:b/>
          <w:bCs/>
          <w:szCs w:val="20"/>
        </w:rPr>
        <w:t>5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177477">
        <w:rPr>
          <w:rFonts w:ascii="Times New Roman" w:hAnsi="Times New Roman" w:cs="Times New Roman"/>
          <w:szCs w:val="20"/>
        </w:rPr>
        <w:t>Two</w:t>
      </w:r>
      <w:r w:rsidR="004D3120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 xml:space="preserve">year landmark analysis for multivariable Cox regression analysis of overall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</w:p>
    <w:p w14:paraId="29699293" w14:textId="138DD59A" w:rsidR="004A26EB" w:rsidRDefault="00C741A4" w:rsidP="009944D4">
      <w:pPr>
        <w:pStyle w:val="a4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0"/>
        </w:rPr>
      </w:pPr>
      <w:r w:rsidRPr="004A26EB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F93A0A" w:rsidRPr="004A26EB">
        <w:rPr>
          <w:rFonts w:ascii="Times New Roman" w:hAnsi="Times New Roman" w:cs="Times New Roman"/>
          <w:b/>
          <w:bCs/>
          <w:szCs w:val="20"/>
        </w:rPr>
        <w:t>6</w:t>
      </w:r>
      <w:r w:rsidRPr="004A26EB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4A26EB">
        <w:rPr>
          <w:rFonts w:ascii="Times New Roman" w:hAnsi="Times New Roman" w:cs="Times New Roman"/>
          <w:szCs w:val="20"/>
        </w:rPr>
        <w:t>Two</w:t>
      </w:r>
      <w:r w:rsidR="004D3120" w:rsidRPr="004A26EB">
        <w:rPr>
          <w:rFonts w:ascii="Times New Roman" w:hAnsi="Times New Roman" w:cs="Times New Roman"/>
          <w:szCs w:val="20"/>
        </w:rPr>
        <w:t>-</w:t>
      </w:r>
      <w:r w:rsidRPr="004A26EB">
        <w:rPr>
          <w:rFonts w:ascii="Times New Roman" w:hAnsi="Times New Roman" w:cs="Times New Roman"/>
          <w:szCs w:val="20"/>
        </w:rPr>
        <w:t>year landmark analysis for multivariable Cox regression analysis of site</w:t>
      </w:r>
      <w:r w:rsidR="0090554B" w:rsidRPr="004A26EB">
        <w:rPr>
          <w:rFonts w:ascii="Times New Roman" w:hAnsi="Times New Roman" w:cs="Times New Roman"/>
          <w:szCs w:val="20"/>
        </w:rPr>
        <w:t>-</w:t>
      </w:r>
      <w:r w:rsidRPr="004A26EB">
        <w:rPr>
          <w:rFonts w:ascii="Times New Roman" w:hAnsi="Times New Roman" w:cs="Times New Roman"/>
          <w:szCs w:val="20"/>
        </w:rPr>
        <w:t xml:space="preserve">specific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 w:rsidRPr="004A26EB">
        <w:rPr>
          <w:rFonts w:ascii="Times New Roman" w:hAnsi="Times New Roman" w:cs="Times New Roman"/>
          <w:szCs w:val="20"/>
        </w:rPr>
        <w:t xml:space="preserve"> fracture</w:t>
      </w:r>
      <w:r w:rsidR="00E60F0D" w:rsidRPr="004A26EB">
        <w:rPr>
          <w:rFonts w:ascii="Times New Roman" w:hAnsi="Times New Roman" w:cs="Times New Roman"/>
          <w:szCs w:val="20"/>
        </w:rPr>
        <w:t>s</w:t>
      </w:r>
    </w:p>
    <w:p w14:paraId="046C58F2" w14:textId="45DB5F86" w:rsidR="004A26EB" w:rsidRPr="004A26EB" w:rsidRDefault="004A26EB" w:rsidP="009944D4">
      <w:pPr>
        <w:pStyle w:val="a4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0"/>
        </w:rPr>
      </w:pPr>
      <w:r w:rsidRPr="004A26EB">
        <w:rPr>
          <w:rFonts w:ascii="Times New Roman" w:hAnsi="Times New Roman" w:cs="Times New Roman"/>
          <w:b/>
          <w:bCs/>
          <w:szCs w:val="20"/>
        </w:rPr>
        <w:t>Supplementary Table 7.</w:t>
      </w:r>
      <w:r w:rsidRPr="004A26EB">
        <w:rPr>
          <w:rFonts w:ascii="Times New Roman" w:hAnsi="Times New Roman" w:cs="Times New Roman"/>
          <w:szCs w:val="20"/>
        </w:rPr>
        <w:t xml:space="preserve"> Risk for overall </w:t>
      </w:r>
      <w:r w:rsidR="003A25DF">
        <w:rPr>
          <w:rFonts w:ascii="Times New Roman" w:hAnsi="Times New Roman" w:cs="Times New Roman"/>
          <w:szCs w:val="20"/>
        </w:rPr>
        <w:t>fragility</w:t>
      </w:r>
      <w:r w:rsidRPr="004A26EB">
        <w:rPr>
          <w:rFonts w:ascii="Times New Roman" w:hAnsi="Times New Roman" w:cs="Times New Roman"/>
          <w:szCs w:val="20"/>
        </w:rPr>
        <w:t xml:space="preserve"> fractures for patients with PBC, compared with their matched controls</w:t>
      </w:r>
    </w:p>
    <w:p w14:paraId="55F564F4" w14:textId="0692A699" w:rsidR="004A26EB" w:rsidRPr="00177477" w:rsidRDefault="004A26EB" w:rsidP="009944D4">
      <w:pPr>
        <w:pStyle w:val="a4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8. </w:t>
      </w:r>
      <w:r w:rsidRPr="004A26EB">
        <w:rPr>
          <w:rFonts w:ascii="Times New Roman" w:hAnsi="Times New Roman" w:cs="Times New Roman"/>
          <w:szCs w:val="20"/>
        </w:rPr>
        <w:t xml:space="preserve">Overall </w:t>
      </w:r>
      <w:r>
        <w:rPr>
          <w:rFonts w:ascii="Times New Roman" w:hAnsi="Times New Roman" w:cs="Times New Roman"/>
          <w:szCs w:val="20"/>
        </w:rPr>
        <w:t xml:space="preserve">incidence of </w:t>
      </w:r>
      <w:r w:rsidR="003A25DF">
        <w:rPr>
          <w:rFonts w:ascii="Times New Roman" w:hAnsi="Times New Roman" w:cs="Times New Roman"/>
          <w:szCs w:val="20"/>
        </w:rPr>
        <w:t>fragility</w:t>
      </w:r>
      <w:r>
        <w:rPr>
          <w:rFonts w:ascii="Times New Roman" w:hAnsi="Times New Roman" w:cs="Times New Roman"/>
          <w:szCs w:val="20"/>
        </w:rPr>
        <w:t xml:space="preserve"> fractures stratified by sex and menopausal status</w:t>
      </w:r>
    </w:p>
    <w:p w14:paraId="54337581" w14:textId="77777777" w:rsidR="00C741A4" w:rsidRPr="00177477" w:rsidRDefault="00C741A4" w:rsidP="00C741A4">
      <w:pPr>
        <w:pStyle w:val="a4"/>
        <w:ind w:leftChars="0"/>
        <w:rPr>
          <w:rFonts w:ascii="Times New Roman" w:hAnsi="Times New Roman" w:cs="Times New Roman"/>
          <w:szCs w:val="20"/>
        </w:rPr>
      </w:pPr>
    </w:p>
    <w:p w14:paraId="4F90063F" w14:textId="77777777" w:rsidR="00C741A4" w:rsidRPr="00177477" w:rsidRDefault="00C741A4" w:rsidP="002A042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</w:p>
    <w:p w14:paraId="3A78E8EA" w14:textId="77777777" w:rsidR="00C741A4" w:rsidRPr="00177477" w:rsidRDefault="00C741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br w:type="page"/>
      </w:r>
    </w:p>
    <w:p w14:paraId="07162A2F" w14:textId="3E2258B2" w:rsidR="00BF64FA" w:rsidRPr="00177477" w:rsidRDefault="00BF64FA" w:rsidP="00BF64F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1. </w:t>
      </w:r>
      <w:r w:rsidRPr="00177477">
        <w:rPr>
          <w:rFonts w:ascii="Times New Roman" w:hAnsi="Times New Roman" w:cs="Times New Roman"/>
          <w:szCs w:val="20"/>
        </w:rPr>
        <w:t>Definition of comorbidit</w:t>
      </w:r>
      <w:r w:rsidR="00083B9D" w:rsidRPr="00177477">
        <w:rPr>
          <w:rFonts w:ascii="Times New Roman" w:hAnsi="Times New Roman" w:cs="Times New Roman"/>
          <w:szCs w:val="20"/>
        </w:rPr>
        <w:t>ies</w:t>
      </w:r>
      <w:r w:rsidRPr="00177477">
        <w:rPr>
          <w:rFonts w:ascii="Times New Roman" w:hAnsi="Times New Roman" w:cs="Times New Roman"/>
          <w:szCs w:val="20"/>
        </w:rPr>
        <w:t xml:space="preserve"> in th</w:t>
      </w:r>
      <w:r w:rsidR="00083B9D" w:rsidRPr="00177477">
        <w:rPr>
          <w:rFonts w:ascii="Times New Roman" w:hAnsi="Times New Roman" w:cs="Times New Roman"/>
          <w:szCs w:val="20"/>
        </w:rPr>
        <w:t>e present</w:t>
      </w:r>
      <w:r w:rsidRPr="00177477">
        <w:rPr>
          <w:rFonts w:ascii="Times New Roman" w:hAnsi="Times New Roman" w:cs="Times New Roman"/>
          <w:szCs w:val="20"/>
        </w:rPr>
        <w:t xml:space="preserve"> study</w:t>
      </w:r>
    </w:p>
    <w:tbl>
      <w:tblPr>
        <w:tblStyle w:val="2"/>
        <w:tblW w:w="5104" w:type="pct"/>
        <w:tblLayout w:type="fixed"/>
        <w:tblLook w:val="04A0" w:firstRow="1" w:lastRow="0" w:firstColumn="1" w:lastColumn="0" w:noHBand="0" w:noVBand="1"/>
      </w:tblPr>
      <w:tblGrid>
        <w:gridCol w:w="2119"/>
        <w:gridCol w:w="2912"/>
        <w:gridCol w:w="811"/>
        <w:gridCol w:w="1905"/>
        <w:gridCol w:w="1467"/>
      </w:tblGrid>
      <w:tr w:rsidR="00BF64FA" w:rsidRPr="009C39B7" w14:paraId="7AC4B847" w14:textId="77777777" w:rsidTr="00550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5D0617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4" w:name="_Hlk134019614"/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58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BFA954" w14:textId="46B17211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D</w:t>
            </w:r>
            <w:r w:rsidR="00E909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9C39B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d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CFB07E" w14:textId="77777777" w:rsidR="00BF64FA" w:rsidRPr="009C39B7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D</w:t>
            </w:r>
          </w:p>
          <w:p w14:paraId="5CB2955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18BE1E" w14:textId="77777777" w:rsidR="00BF64FA" w:rsidRPr="009C39B7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cedur</w:t>
            </w:r>
            <w:r w:rsidRPr="009C39B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  <w:p w14:paraId="32425A9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C39B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9B3172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 code</w:t>
            </w:r>
          </w:p>
        </w:tc>
      </w:tr>
      <w:tr w:rsidR="00BF64FA" w:rsidRPr="009C39B7" w14:paraId="271B29A6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12" w:space="0" w:color="auto"/>
            </w:tcBorders>
            <w:noWrap/>
            <w:hideMark/>
          </w:tcPr>
          <w:p w14:paraId="67DE8223" w14:textId="472C734F" w:rsidR="00BF64FA" w:rsidRPr="00097284" w:rsidRDefault="00C032DC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ha</w:t>
            </w:r>
            <w:r w:rsidR="00DB28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BF64FA"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B28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F64FA"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trypsin deficiency</w:t>
            </w:r>
          </w:p>
        </w:tc>
        <w:tc>
          <w:tcPr>
            <w:tcW w:w="1580" w:type="pct"/>
            <w:tcBorders>
              <w:top w:val="single" w:sz="12" w:space="0" w:color="auto"/>
            </w:tcBorders>
            <w:noWrap/>
            <w:hideMark/>
          </w:tcPr>
          <w:p w14:paraId="5E336CC7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880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noWrap/>
            <w:hideMark/>
          </w:tcPr>
          <w:p w14:paraId="75E0F5F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tcBorders>
              <w:top w:val="single" w:sz="12" w:space="0" w:color="auto"/>
            </w:tcBorders>
            <w:noWrap/>
            <w:hideMark/>
          </w:tcPr>
          <w:p w14:paraId="5249FA19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single" w:sz="12" w:space="0" w:color="auto"/>
            </w:tcBorders>
            <w:noWrap/>
            <w:hideMark/>
          </w:tcPr>
          <w:p w14:paraId="7B0C6F6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316CD40A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58198DC2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emia</w:t>
            </w:r>
          </w:p>
        </w:tc>
        <w:tc>
          <w:tcPr>
            <w:tcW w:w="1580" w:type="pct"/>
            <w:noWrap/>
            <w:hideMark/>
          </w:tcPr>
          <w:p w14:paraId="67603E1D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0, D51, D52, D53</w:t>
            </w:r>
          </w:p>
        </w:tc>
        <w:tc>
          <w:tcPr>
            <w:tcW w:w="440" w:type="pct"/>
            <w:noWrap/>
            <w:hideMark/>
          </w:tcPr>
          <w:p w14:paraId="723BDB4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7D589047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49A3F14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400F513F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370F5EE5" w14:textId="71A3B50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hepatitis B</w:t>
            </w:r>
          </w:p>
        </w:tc>
        <w:tc>
          <w:tcPr>
            <w:tcW w:w="1580" w:type="pct"/>
            <w:noWrap/>
            <w:hideMark/>
          </w:tcPr>
          <w:p w14:paraId="63B85A2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8.0, B18.1</w:t>
            </w:r>
          </w:p>
        </w:tc>
        <w:tc>
          <w:tcPr>
            <w:tcW w:w="440" w:type="pct"/>
            <w:noWrap/>
            <w:hideMark/>
          </w:tcPr>
          <w:p w14:paraId="326821CD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5FE58AD0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040B497F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3B6269BD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26ACBC00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580" w:type="pct"/>
            <w:noWrap/>
            <w:hideMark/>
          </w:tcPr>
          <w:p w14:paraId="4BB504DF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8, I12.0, E14.2</w:t>
            </w:r>
          </w:p>
        </w:tc>
        <w:tc>
          <w:tcPr>
            <w:tcW w:w="440" w:type="pct"/>
            <w:noWrap/>
            <w:hideMark/>
          </w:tcPr>
          <w:p w14:paraId="7A88B3AD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6961FDC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6F5217A8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203D0" w:rsidRPr="009C39B7" w14:paraId="70519750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 w:val="restart"/>
            <w:noWrap/>
            <w:hideMark/>
          </w:tcPr>
          <w:p w14:paraId="497F4C1B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compensated cirrhosis </w:t>
            </w:r>
          </w:p>
        </w:tc>
        <w:tc>
          <w:tcPr>
            <w:tcW w:w="1580" w:type="pct"/>
            <w:vMerge w:val="restart"/>
            <w:noWrap/>
            <w:hideMark/>
          </w:tcPr>
          <w:p w14:paraId="3397767C" w14:textId="77777777" w:rsidR="00C203D0" w:rsidRPr="009C39B7" w:rsidRDefault="00C203D0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74 with management for varix or ascites</w:t>
            </w:r>
          </w:p>
        </w:tc>
        <w:tc>
          <w:tcPr>
            <w:tcW w:w="440" w:type="pct"/>
            <w:vMerge w:val="restart"/>
          </w:tcPr>
          <w:p w14:paraId="54A9423F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7C5F447F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oscopic variceal bleeding control: Q7631, Q7633</w:t>
            </w:r>
          </w:p>
        </w:tc>
        <w:tc>
          <w:tcPr>
            <w:tcW w:w="796" w:type="pct"/>
            <w:hideMark/>
          </w:tcPr>
          <w:p w14:paraId="6DD3C5A1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lipressin 236001BIJ, 236003BIJ, 236030BIJ</w:t>
            </w: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Somatostatin 230201BIJ, 230203BIJ, 230202BIJ</w:t>
            </w:r>
          </w:p>
        </w:tc>
      </w:tr>
      <w:tr w:rsidR="00C203D0" w:rsidRPr="009C39B7" w14:paraId="73A121F0" w14:textId="77777777" w:rsidTr="00550BDC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  <w:noWrap/>
            <w:hideMark/>
          </w:tcPr>
          <w:p w14:paraId="0526D293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pct"/>
            <w:vMerge/>
            <w:noWrap/>
            <w:hideMark/>
          </w:tcPr>
          <w:p w14:paraId="3D690447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vMerge/>
            <w:noWrap/>
            <w:hideMark/>
          </w:tcPr>
          <w:p w14:paraId="00D5FE73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2C8F2F69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centesis: C8050</w:t>
            </w:r>
          </w:p>
        </w:tc>
        <w:tc>
          <w:tcPr>
            <w:tcW w:w="796" w:type="pct"/>
            <w:hideMark/>
          </w:tcPr>
          <w:p w14:paraId="0C1A9A61" w14:textId="77777777" w:rsidR="00C203D0" w:rsidRPr="00097284" w:rsidRDefault="00C203D0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39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onolactone 231101ATB, 231102ATB</w:t>
            </w:r>
          </w:p>
        </w:tc>
      </w:tr>
      <w:tr w:rsidR="00BF64FA" w:rsidRPr="009C39B7" w14:paraId="0F96B978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079FDA35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580" w:type="pct"/>
            <w:noWrap/>
            <w:hideMark/>
          </w:tcPr>
          <w:p w14:paraId="1A82CF3D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0, E11, E12, E13, E14</w:t>
            </w:r>
          </w:p>
        </w:tc>
        <w:tc>
          <w:tcPr>
            <w:tcW w:w="440" w:type="pct"/>
            <w:noWrap/>
            <w:hideMark/>
          </w:tcPr>
          <w:p w14:paraId="2755228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081AD7A3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08CF30F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4A1A19EC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2455F17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580" w:type="pct"/>
            <w:noWrap/>
            <w:hideMark/>
          </w:tcPr>
          <w:p w14:paraId="101DE111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8</w:t>
            </w:r>
          </w:p>
        </w:tc>
        <w:tc>
          <w:tcPr>
            <w:tcW w:w="440" w:type="pct"/>
            <w:noWrap/>
            <w:hideMark/>
          </w:tcPr>
          <w:p w14:paraId="654FF36F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473AD43F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36ED5672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71019BBE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666149A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editary haemochromatosis</w:t>
            </w:r>
          </w:p>
        </w:tc>
        <w:tc>
          <w:tcPr>
            <w:tcW w:w="1580" w:type="pct"/>
            <w:noWrap/>
            <w:hideMark/>
          </w:tcPr>
          <w:p w14:paraId="3D535A1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83.1</w:t>
            </w:r>
          </w:p>
        </w:tc>
        <w:tc>
          <w:tcPr>
            <w:tcW w:w="440" w:type="pct"/>
            <w:noWrap/>
            <w:hideMark/>
          </w:tcPr>
          <w:p w14:paraId="41B5118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5A6F5A90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7CF22851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68EC947F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65C0ACA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580" w:type="pct"/>
            <w:noWrap/>
            <w:hideMark/>
          </w:tcPr>
          <w:p w14:paraId="2BAC5A69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0, I11, I12, I13, I14, I15</w:t>
            </w:r>
          </w:p>
        </w:tc>
        <w:tc>
          <w:tcPr>
            <w:tcW w:w="440" w:type="pct"/>
            <w:noWrap/>
            <w:hideMark/>
          </w:tcPr>
          <w:p w14:paraId="0E153C8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5FBF9401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539DD47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73B9C5DA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5709BFF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gonadism</w:t>
            </w:r>
          </w:p>
        </w:tc>
        <w:tc>
          <w:tcPr>
            <w:tcW w:w="1580" w:type="pct"/>
            <w:noWrap/>
            <w:hideMark/>
          </w:tcPr>
          <w:p w14:paraId="2C16AC9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3.0, E29.1, E28.3</w:t>
            </w:r>
          </w:p>
        </w:tc>
        <w:tc>
          <w:tcPr>
            <w:tcW w:w="440" w:type="pct"/>
            <w:noWrap/>
            <w:hideMark/>
          </w:tcPr>
          <w:p w14:paraId="7CE8F838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10877FD9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394052E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66AA3BDE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38E83D2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transplantation</w:t>
            </w:r>
          </w:p>
        </w:tc>
        <w:tc>
          <w:tcPr>
            <w:tcW w:w="1580" w:type="pct"/>
            <w:noWrap/>
            <w:hideMark/>
          </w:tcPr>
          <w:p w14:paraId="407EA582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94,4 T86.4</w:t>
            </w:r>
          </w:p>
        </w:tc>
        <w:tc>
          <w:tcPr>
            <w:tcW w:w="440" w:type="pct"/>
            <w:noWrap/>
            <w:hideMark/>
          </w:tcPr>
          <w:p w14:paraId="55A049B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0139A584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1B8F61D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428878CD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2BC79E29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1580" w:type="pct"/>
            <w:noWrap/>
            <w:hideMark/>
          </w:tcPr>
          <w:p w14:paraId="240B594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97</w:t>
            </w:r>
          </w:p>
        </w:tc>
        <w:tc>
          <w:tcPr>
            <w:tcW w:w="440" w:type="pct"/>
            <w:noWrap/>
            <w:hideMark/>
          </w:tcPr>
          <w:p w14:paraId="626C85C1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93, V194, V027</w:t>
            </w:r>
          </w:p>
        </w:tc>
        <w:tc>
          <w:tcPr>
            <w:tcW w:w="1034" w:type="pct"/>
            <w:noWrap/>
            <w:hideMark/>
          </w:tcPr>
          <w:p w14:paraId="78542735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4F712440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36F57E1B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088F2A3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porosis</w:t>
            </w:r>
          </w:p>
        </w:tc>
        <w:tc>
          <w:tcPr>
            <w:tcW w:w="1580" w:type="pct"/>
            <w:noWrap/>
            <w:hideMark/>
          </w:tcPr>
          <w:p w14:paraId="775430D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80, M81, M82</w:t>
            </w:r>
          </w:p>
        </w:tc>
        <w:tc>
          <w:tcPr>
            <w:tcW w:w="440" w:type="pct"/>
            <w:noWrap/>
            <w:hideMark/>
          </w:tcPr>
          <w:p w14:paraId="73E36BC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76AB3EF5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229B32B8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5D0878D9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02F3B3AB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 biliary cholangitis</w:t>
            </w:r>
          </w:p>
        </w:tc>
        <w:tc>
          <w:tcPr>
            <w:tcW w:w="1580" w:type="pct"/>
            <w:noWrap/>
            <w:hideMark/>
          </w:tcPr>
          <w:p w14:paraId="5A406323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4.3</w:t>
            </w:r>
          </w:p>
        </w:tc>
        <w:tc>
          <w:tcPr>
            <w:tcW w:w="440" w:type="pct"/>
            <w:noWrap/>
            <w:hideMark/>
          </w:tcPr>
          <w:p w14:paraId="73282283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74</w:t>
            </w:r>
          </w:p>
        </w:tc>
        <w:tc>
          <w:tcPr>
            <w:tcW w:w="1034" w:type="pct"/>
            <w:noWrap/>
            <w:hideMark/>
          </w:tcPr>
          <w:p w14:paraId="65C0E28A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33BFB827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63443F12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2910FE04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eumatoid arthritis</w:t>
            </w:r>
          </w:p>
        </w:tc>
        <w:tc>
          <w:tcPr>
            <w:tcW w:w="1580" w:type="pct"/>
            <w:noWrap/>
            <w:hideMark/>
          </w:tcPr>
          <w:p w14:paraId="0BEDA97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05, M06</w:t>
            </w:r>
          </w:p>
        </w:tc>
        <w:tc>
          <w:tcPr>
            <w:tcW w:w="440" w:type="pct"/>
            <w:noWrap/>
            <w:hideMark/>
          </w:tcPr>
          <w:p w14:paraId="378BBF35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073320D6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4F7F5748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3A3C1F61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hideMark/>
          </w:tcPr>
          <w:p w14:paraId="4C346E2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lid organ transplantation</w:t>
            </w:r>
          </w:p>
        </w:tc>
        <w:tc>
          <w:tcPr>
            <w:tcW w:w="1580" w:type="pct"/>
            <w:noWrap/>
            <w:hideMark/>
          </w:tcPr>
          <w:p w14:paraId="1273AFF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94, T86</w:t>
            </w:r>
          </w:p>
        </w:tc>
        <w:tc>
          <w:tcPr>
            <w:tcW w:w="440" w:type="pct"/>
            <w:noWrap/>
            <w:hideMark/>
          </w:tcPr>
          <w:p w14:paraId="7B32FEC8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noWrap/>
            <w:hideMark/>
          </w:tcPr>
          <w:p w14:paraId="6E652D3F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noWrap/>
            <w:hideMark/>
          </w:tcPr>
          <w:p w14:paraId="3A85CDF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650ABA72" w14:textId="77777777" w:rsidTr="00550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2F8C961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1580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F67DA7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0, I61, I62, I63, I64</w:t>
            </w:r>
          </w:p>
        </w:tc>
        <w:tc>
          <w:tcPr>
            <w:tcW w:w="440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E359BD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9A95ECD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6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1A6BF6E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64FA" w:rsidRPr="009C39B7" w14:paraId="0EDBFB73" w14:textId="77777777" w:rsidTr="0055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bottom w:val="single" w:sz="12" w:space="0" w:color="auto"/>
            </w:tcBorders>
            <w:noWrap/>
            <w:hideMark/>
          </w:tcPr>
          <w:p w14:paraId="679F9F4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lson disease</w:t>
            </w:r>
          </w:p>
        </w:tc>
        <w:tc>
          <w:tcPr>
            <w:tcW w:w="1580" w:type="pct"/>
            <w:tcBorders>
              <w:bottom w:val="single" w:sz="12" w:space="0" w:color="auto"/>
            </w:tcBorders>
            <w:noWrap/>
            <w:hideMark/>
          </w:tcPr>
          <w:p w14:paraId="71AF186C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83.0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noWrap/>
            <w:hideMark/>
          </w:tcPr>
          <w:p w14:paraId="6548E410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19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noWrap/>
            <w:hideMark/>
          </w:tcPr>
          <w:p w14:paraId="38622B54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6" w:type="pct"/>
            <w:tcBorders>
              <w:bottom w:val="single" w:sz="12" w:space="0" w:color="auto"/>
            </w:tcBorders>
            <w:noWrap/>
            <w:hideMark/>
          </w:tcPr>
          <w:p w14:paraId="29251679" w14:textId="77777777" w:rsidR="00BF64FA" w:rsidRPr="00097284" w:rsidRDefault="00BF64FA" w:rsidP="008A62C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bookmarkEnd w:id="4"/>
    <w:p w14:paraId="14BED45E" w14:textId="39C897A9" w:rsidR="00550BDC" w:rsidRDefault="00BF64FA" w:rsidP="002A042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9C39B7">
        <w:rPr>
          <w:rFonts w:ascii="Times New Roman" w:hAnsi="Times New Roman" w:cs="Times New Roman"/>
          <w:sz w:val="16"/>
          <w:szCs w:val="16"/>
        </w:rPr>
        <w:t>Abbreviations: ICD</w:t>
      </w:r>
      <w:r w:rsidR="001562E3">
        <w:rPr>
          <w:rFonts w:ascii="Times New Roman" w:hAnsi="Times New Roman" w:cs="Times New Roman"/>
          <w:sz w:val="16"/>
          <w:szCs w:val="16"/>
        </w:rPr>
        <w:t>-10</w:t>
      </w:r>
      <w:r w:rsidRPr="009C39B7">
        <w:rPr>
          <w:rFonts w:ascii="Times New Roman" w:hAnsi="Times New Roman" w:cs="Times New Roman"/>
          <w:sz w:val="16"/>
          <w:szCs w:val="16"/>
        </w:rPr>
        <w:t>, International Classification of Diseases, 10th Revision</w:t>
      </w:r>
      <w:r w:rsidR="003105C7">
        <w:rPr>
          <w:rFonts w:ascii="Times New Roman" w:hAnsi="Times New Roman" w:cs="Times New Roman"/>
          <w:sz w:val="16"/>
          <w:szCs w:val="16"/>
        </w:rPr>
        <w:t xml:space="preserve">; RID, </w:t>
      </w:r>
      <w:r w:rsidR="003105C7" w:rsidRPr="003105C7">
        <w:rPr>
          <w:rFonts w:ascii="Times New Roman" w:hAnsi="Times New Roman" w:cs="Times New Roman"/>
          <w:sz w:val="16"/>
          <w:szCs w:val="16"/>
        </w:rPr>
        <w:t>rare and incurable disease</w:t>
      </w:r>
      <w:r w:rsidR="00550BDC">
        <w:rPr>
          <w:rFonts w:ascii="Times New Roman" w:hAnsi="Times New Roman" w:cs="Times New Roman"/>
          <w:sz w:val="16"/>
          <w:szCs w:val="16"/>
        </w:rPr>
        <w:br w:type="page"/>
      </w:r>
    </w:p>
    <w:p w14:paraId="1DBB0EA3" w14:textId="78ECF9A8" w:rsidR="002A042A" w:rsidRPr="00177477" w:rsidRDefault="002A042A" w:rsidP="002A042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BF64FA" w:rsidRPr="00177477">
        <w:rPr>
          <w:rFonts w:ascii="Times New Roman" w:hAnsi="Times New Roman" w:cs="Times New Roman"/>
          <w:b/>
          <w:bCs/>
          <w:szCs w:val="20"/>
        </w:rPr>
        <w:t>2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="00C741A4" w:rsidRPr="00177477">
        <w:rPr>
          <w:rFonts w:ascii="Times New Roman" w:hAnsi="Times New Roman" w:cs="Times New Roman"/>
          <w:szCs w:val="20"/>
        </w:rPr>
        <w:t xml:space="preserve">Definition of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  <w:r w:rsidR="00AE3D2B" w:rsidRPr="00177477">
        <w:rPr>
          <w:rFonts w:ascii="Times New Roman" w:hAnsi="Times New Roman" w:cs="Times New Roman"/>
          <w:szCs w:val="20"/>
        </w:rPr>
        <w:t>s</w:t>
      </w:r>
      <w:r w:rsidR="00C741A4" w:rsidRPr="00177477">
        <w:rPr>
          <w:rFonts w:ascii="Times New Roman" w:hAnsi="Times New Roman" w:cs="Times New Roman"/>
          <w:szCs w:val="20"/>
        </w:rPr>
        <w:t xml:space="preserve"> and diagnostic</w:t>
      </w:r>
      <w:r w:rsidR="00431AF1" w:rsidRPr="00177477">
        <w:rPr>
          <w:rFonts w:ascii="Times New Roman" w:hAnsi="Times New Roman" w:cs="Times New Roman"/>
          <w:szCs w:val="20"/>
        </w:rPr>
        <w:t>,</w:t>
      </w:r>
      <w:r w:rsidR="00C741A4" w:rsidRPr="00177477">
        <w:rPr>
          <w:rFonts w:ascii="Times New Roman" w:hAnsi="Times New Roman" w:cs="Times New Roman"/>
          <w:szCs w:val="20"/>
        </w:rPr>
        <w:t xml:space="preserve"> procedure, radiographic, and conservative codes used </w:t>
      </w:r>
      <w:r w:rsidR="00074D08" w:rsidRPr="00177477">
        <w:rPr>
          <w:rFonts w:ascii="Times New Roman" w:hAnsi="Times New Roman" w:cs="Times New Roman"/>
          <w:szCs w:val="20"/>
        </w:rPr>
        <w:t>to</w:t>
      </w:r>
      <w:r w:rsidR="00C741A4" w:rsidRPr="00177477">
        <w:rPr>
          <w:rFonts w:ascii="Times New Roman" w:hAnsi="Times New Roman" w:cs="Times New Roman"/>
          <w:szCs w:val="20"/>
        </w:rPr>
        <w:t xml:space="preserve"> identify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  <w:r w:rsidR="00AE3D2B" w:rsidRPr="00177477">
        <w:rPr>
          <w:rFonts w:ascii="Times New Roman" w:hAnsi="Times New Roman" w:cs="Times New Roman"/>
          <w:szCs w:val="20"/>
        </w:rPr>
        <w:t>s</w:t>
      </w:r>
      <w:r w:rsidR="009F0C85" w:rsidRPr="00177477">
        <w:rPr>
          <w:rFonts w:ascii="Times New Roman" w:hAnsi="Times New Roman" w:cs="Times New Roman"/>
          <w:szCs w:val="20"/>
        </w:rPr>
        <w:t xml:space="preserve"> in the pres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2A042A" w:rsidRPr="009C39B7" w14:paraId="27DD46C9" w14:textId="77777777" w:rsidTr="008A62CC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2C2D33FF" w14:textId="77777777" w:rsidR="002A042A" w:rsidRPr="009C39B7" w:rsidRDefault="002A042A" w:rsidP="008A62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9B7">
              <w:rPr>
                <w:rFonts w:ascii="Times New Roman" w:hAnsi="Times New Roman" w:cs="Times New Roman"/>
                <w:b/>
                <w:bCs/>
                <w:sz w:val="22"/>
              </w:rPr>
              <w:t>Codes</w:t>
            </w:r>
          </w:p>
        </w:tc>
        <w:tc>
          <w:tcPr>
            <w:tcW w:w="6469" w:type="dxa"/>
            <w:tcBorders>
              <w:top w:val="single" w:sz="12" w:space="0" w:color="auto"/>
              <w:bottom w:val="single" w:sz="12" w:space="0" w:color="auto"/>
            </w:tcBorders>
          </w:tcPr>
          <w:p w14:paraId="5D307AA0" w14:textId="77777777" w:rsidR="002A042A" w:rsidRPr="009C39B7" w:rsidRDefault="002A042A" w:rsidP="008A62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9B7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</w:tr>
      <w:tr w:rsidR="002A042A" w:rsidRPr="009C39B7" w14:paraId="491F24AF" w14:textId="77777777" w:rsidTr="008A62CC">
        <w:tc>
          <w:tcPr>
            <w:tcW w:w="2547" w:type="dxa"/>
            <w:tcBorders>
              <w:top w:val="single" w:sz="12" w:space="0" w:color="auto"/>
            </w:tcBorders>
          </w:tcPr>
          <w:p w14:paraId="6EF14DC1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9B7">
              <w:rPr>
                <w:rFonts w:ascii="Times New Roman" w:hAnsi="Times New Roman" w:cs="Times New Roman"/>
                <w:b/>
                <w:bCs/>
                <w:sz w:val="22"/>
              </w:rPr>
              <w:t xml:space="preserve">Operational definition </w:t>
            </w:r>
          </w:p>
          <w:p w14:paraId="3A40E2EB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Vertebral fracture</w:t>
            </w:r>
          </w:p>
          <w:p w14:paraId="664E2A4F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5FBA09D7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7F186195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Hip fracture</w:t>
            </w:r>
          </w:p>
          <w:p w14:paraId="65648138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5BBE375B" w14:textId="71846FAC" w:rsidR="002A042A" w:rsidRPr="009C39B7" w:rsidRDefault="00B15C62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="002A042A" w:rsidRPr="009C39B7">
              <w:rPr>
                <w:rFonts w:ascii="Times New Roman" w:hAnsi="Times New Roman" w:cs="Times New Roman"/>
                <w:i/>
                <w:iCs/>
                <w:sz w:val="22"/>
              </w:rPr>
              <w:t>roximal humerus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fracture</w:t>
            </w:r>
          </w:p>
          <w:p w14:paraId="2B5E7B1F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62A61EAA" w14:textId="00BD005D" w:rsidR="002A042A" w:rsidRPr="009C39B7" w:rsidRDefault="00B15C62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D</w:t>
            </w:r>
            <w:r w:rsidR="002A042A" w:rsidRPr="009C39B7">
              <w:rPr>
                <w:rFonts w:ascii="Times New Roman" w:hAnsi="Times New Roman" w:cs="Times New Roman"/>
                <w:i/>
                <w:iCs/>
                <w:sz w:val="22"/>
              </w:rPr>
              <w:t>istal radius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fracture</w:t>
            </w:r>
          </w:p>
          <w:p w14:paraId="19F347C3" w14:textId="77777777" w:rsidR="002A042A" w:rsidRPr="009C39B7" w:rsidRDefault="002A042A" w:rsidP="00C45F07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2514BBD0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69" w:type="dxa"/>
            <w:tcBorders>
              <w:top w:val="single" w:sz="12" w:space="0" w:color="auto"/>
            </w:tcBorders>
          </w:tcPr>
          <w:p w14:paraId="2775E857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715F19E9" w14:textId="079FB8E5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procedure codes</w:t>
            </w:r>
          </w:p>
          <w:p w14:paraId="6871E459" w14:textId="22B6B8F4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radiographic study codes</w:t>
            </w:r>
          </w:p>
          <w:p w14:paraId="745208F7" w14:textId="3E82585C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hospitalization</w:t>
            </w:r>
          </w:p>
          <w:p w14:paraId="0A2ED562" w14:textId="298497D1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, hospitalization, and procedure codes</w:t>
            </w:r>
          </w:p>
          <w:p w14:paraId="41BCC893" w14:textId="5EC0F0F6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ER visit and procedure code</w:t>
            </w:r>
          </w:p>
          <w:p w14:paraId="02677D2F" w14:textId="43933295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conservative codes</w:t>
            </w:r>
          </w:p>
          <w:p w14:paraId="573A1604" w14:textId="374EE056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hospitalization</w:t>
            </w:r>
          </w:p>
          <w:p w14:paraId="6A6B7C28" w14:textId="4591830F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10 code and more than </w:t>
            </w:r>
            <w:r w:rsidR="00717D33">
              <w:rPr>
                <w:rFonts w:ascii="Times New Roman" w:hAnsi="Times New Roman" w:cs="Times New Roman"/>
                <w:sz w:val="22"/>
              </w:rPr>
              <w:t>three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3C34">
              <w:rPr>
                <w:rFonts w:ascii="Times New Roman" w:hAnsi="Times New Roman" w:cs="Times New Roman"/>
                <w:sz w:val="22"/>
              </w:rPr>
              <w:t>outpatient clinic visits</w:t>
            </w:r>
          </w:p>
          <w:p w14:paraId="3887002B" w14:textId="75FEE709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procedure codes</w:t>
            </w:r>
          </w:p>
          <w:p w14:paraId="2E1E5235" w14:textId="3F5C262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conservative codes</w:t>
            </w:r>
          </w:p>
          <w:p w14:paraId="5C4473E6" w14:textId="57FC4649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 code and procedure codes</w:t>
            </w:r>
          </w:p>
        </w:tc>
      </w:tr>
      <w:tr w:rsidR="002A042A" w:rsidRPr="009C39B7" w14:paraId="075A576B" w14:textId="77777777" w:rsidTr="008A62CC">
        <w:tc>
          <w:tcPr>
            <w:tcW w:w="2547" w:type="dxa"/>
          </w:tcPr>
          <w:p w14:paraId="4ACF1727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9C39B7">
              <w:rPr>
                <w:rFonts w:ascii="Times New Roman" w:hAnsi="Times New Roman" w:cs="Times New Roman"/>
                <w:sz w:val="22"/>
                <w:lang w:val="fr-FR"/>
              </w:rPr>
              <w:t>Diagnostic codes</w:t>
            </w:r>
          </w:p>
          <w:p w14:paraId="05B81B3F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  <w:lang w:val="fr-FR"/>
              </w:rPr>
            </w:pPr>
            <w:r w:rsidRPr="00550BDC">
              <w:rPr>
                <w:rFonts w:ascii="Times New Roman" w:hAnsi="Times New Roman" w:cs="Times New Roman"/>
                <w:i/>
                <w:iCs/>
                <w:sz w:val="22"/>
              </w:rPr>
              <w:t>Vertebral</w:t>
            </w:r>
            <w:r w:rsidRPr="009C39B7">
              <w:rPr>
                <w:rFonts w:ascii="Times New Roman" w:hAnsi="Times New Roman" w:cs="Times New Roman"/>
                <w:i/>
                <w:iCs/>
                <w:sz w:val="22"/>
                <w:lang w:val="fr-FR"/>
              </w:rPr>
              <w:t xml:space="preserve"> fracture</w:t>
            </w:r>
          </w:p>
          <w:p w14:paraId="02F9FED5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  <w:lang w:val="fr-FR"/>
              </w:rPr>
            </w:pPr>
            <w:r w:rsidRPr="009C39B7">
              <w:rPr>
                <w:rFonts w:ascii="Times New Roman" w:hAnsi="Times New Roman" w:cs="Times New Roman"/>
                <w:sz w:val="22"/>
                <w:lang w:val="fr-FR"/>
              </w:rPr>
              <w:t>M48.4</w:t>
            </w:r>
          </w:p>
          <w:p w14:paraId="4BB1D4AB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M48.5</w:t>
            </w:r>
          </w:p>
          <w:p w14:paraId="0038932C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M49.5</w:t>
            </w:r>
          </w:p>
          <w:p w14:paraId="1572AA72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M80.88</w:t>
            </w:r>
          </w:p>
          <w:p w14:paraId="6B019860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S22.0</w:t>
            </w:r>
          </w:p>
          <w:p w14:paraId="373F9597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S22.1</w:t>
            </w:r>
          </w:p>
          <w:p w14:paraId="1D5A9182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S32.0</w:t>
            </w:r>
          </w:p>
          <w:p w14:paraId="368CDEED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S32.7</w:t>
            </w:r>
          </w:p>
          <w:p w14:paraId="5550F480" w14:textId="77777777" w:rsidR="002A042A" w:rsidRPr="009C39B7" w:rsidRDefault="002A042A" w:rsidP="008A62CC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T08</w:t>
            </w:r>
          </w:p>
          <w:p w14:paraId="1DC0BA81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Hip fracture</w:t>
            </w:r>
          </w:p>
          <w:p w14:paraId="05BF9ED7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 S72.0</w:t>
            </w:r>
          </w:p>
          <w:p w14:paraId="233D4585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 S72.1</w:t>
            </w:r>
          </w:p>
          <w:p w14:paraId="00A0C7A0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Humerus fracture</w:t>
            </w:r>
          </w:p>
          <w:p w14:paraId="33170377" w14:textId="77777777" w:rsidR="002A042A" w:rsidRPr="009C39B7" w:rsidRDefault="002A042A" w:rsidP="008A62C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S42.2</w:t>
            </w:r>
          </w:p>
          <w:p w14:paraId="14ECCADE" w14:textId="77777777" w:rsidR="002A042A" w:rsidRPr="009C39B7" w:rsidRDefault="002A042A" w:rsidP="008A62C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S42.3</w:t>
            </w:r>
          </w:p>
          <w:p w14:paraId="5B2F756F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Distal radius fracture</w:t>
            </w:r>
          </w:p>
          <w:p w14:paraId="46B91028" w14:textId="77777777" w:rsidR="002A042A" w:rsidRPr="009C39B7" w:rsidRDefault="002A042A" w:rsidP="008A62C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S52.5</w:t>
            </w:r>
          </w:p>
          <w:p w14:paraId="44ADB52F" w14:textId="77777777" w:rsidR="002A042A" w:rsidRPr="009C39B7" w:rsidRDefault="002A042A" w:rsidP="008A62CC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S52.6</w:t>
            </w:r>
          </w:p>
        </w:tc>
        <w:tc>
          <w:tcPr>
            <w:tcW w:w="6469" w:type="dxa"/>
          </w:tcPr>
          <w:p w14:paraId="570CA011" w14:textId="0C982F46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According to ICD</w:t>
            </w:r>
            <w:r w:rsidR="00E90986">
              <w:rPr>
                <w:rFonts w:ascii="Times New Roman" w:hAnsi="Times New Roman" w:cs="Times New Roman"/>
                <w:sz w:val="22"/>
              </w:rPr>
              <w:t>-</w:t>
            </w:r>
            <w:r w:rsidRPr="009C39B7">
              <w:rPr>
                <w:rFonts w:ascii="Times New Roman" w:hAnsi="Times New Roman" w:cs="Times New Roman"/>
                <w:sz w:val="22"/>
              </w:rPr>
              <w:t>10</w:t>
            </w:r>
          </w:p>
          <w:p w14:paraId="1A659DC5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47625021" w14:textId="60154C55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atigue fracture of </w:t>
            </w:r>
            <w:r w:rsidR="00B012D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>vertebra</w:t>
            </w:r>
          </w:p>
          <w:p w14:paraId="21A8D95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Collapsed vertebra, not elsewhere classified</w:t>
            </w:r>
          </w:p>
          <w:p w14:paraId="65A749F4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Collapsed vertebra in diseases classified elsewhere</w:t>
            </w:r>
          </w:p>
          <w:p w14:paraId="5DCD03EF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Other osteoporosis with pathologic fracture, other (vertebral column)</w:t>
            </w:r>
          </w:p>
          <w:p w14:paraId="1D1CD00D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the thoracic vertebra</w:t>
            </w:r>
          </w:p>
          <w:p w14:paraId="75664F99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Multiple fractures of the thoracic spine</w:t>
            </w:r>
          </w:p>
          <w:p w14:paraId="7108885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the lumbar vertebra</w:t>
            </w:r>
          </w:p>
          <w:p w14:paraId="6F63FAED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Multiple fractures of the lumbar spine</w:t>
            </w:r>
          </w:p>
          <w:p w14:paraId="699E3747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the spine</w:t>
            </w:r>
          </w:p>
          <w:p w14:paraId="75BB8F42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3773C978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the femur neck</w:t>
            </w:r>
          </w:p>
          <w:p w14:paraId="7004C90C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Trochanteric fracture</w:t>
            </w:r>
          </w:p>
          <w:p w14:paraId="02A1C401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12E90A8C" w14:textId="170B612D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upper end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>humerus</w:t>
            </w:r>
          </w:p>
          <w:p w14:paraId="11464879" w14:textId="26A846AC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shaft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>humerus</w:t>
            </w:r>
          </w:p>
          <w:p w14:paraId="5057097F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614282D" w14:textId="496E94B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lower end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>radius</w:t>
            </w:r>
          </w:p>
          <w:p w14:paraId="3E56146C" w14:textId="17F6DFA3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 Fracture of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 xml:space="preserve">lower end of both </w:t>
            </w:r>
            <w:r w:rsidR="00156DD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9C39B7">
              <w:rPr>
                <w:rFonts w:ascii="Times New Roman" w:hAnsi="Times New Roman" w:cs="Times New Roman"/>
                <w:sz w:val="22"/>
              </w:rPr>
              <w:t>ulnar and radius</w:t>
            </w:r>
          </w:p>
        </w:tc>
      </w:tr>
      <w:tr w:rsidR="002A042A" w:rsidRPr="009C39B7" w14:paraId="571585E1" w14:textId="77777777" w:rsidTr="008A62CC">
        <w:tc>
          <w:tcPr>
            <w:tcW w:w="2547" w:type="dxa"/>
          </w:tcPr>
          <w:p w14:paraId="2FD851B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Procedure codes</w:t>
            </w:r>
          </w:p>
          <w:p w14:paraId="18C42CB5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Spine fracture</w:t>
            </w:r>
          </w:p>
          <w:p w14:paraId="38F3D0F4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Hip fracture</w:t>
            </w: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br/>
            </w:r>
          </w:p>
          <w:p w14:paraId="7CA3F921" w14:textId="5DFFFDB5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Humerus fracture</w:t>
            </w:r>
          </w:p>
          <w:p w14:paraId="399954AF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Distal radius fracture</w:t>
            </w:r>
          </w:p>
        </w:tc>
        <w:tc>
          <w:tcPr>
            <w:tcW w:w="6469" w:type="dxa"/>
          </w:tcPr>
          <w:p w14:paraId="4A52946A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5D14945A" w14:textId="455A4CD2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N0471, N0472, N0473, N0474, N0630</w:t>
            </w:r>
          </w:p>
          <w:p w14:paraId="63DB8F04" w14:textId="3441FD90" w:rsidR="0089177C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N0601, N0611, N0641, N0652, N0654, N0711, N0715, N0991, </w:t>
            </w:r>
          </w:p>
          <w:p w14:paraId="798C2578" w14:textId="19DF1A6B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N0981, N2070, N2710</w:t>
            </w:r>
          </w:p>
          <w:p w14:paraId="099B1E11" w14:textId="77777777" w:rsidR="00432559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N2076</w:t>
            </w:r>
          </w:p>
          <w:p w14:paraId="5E311390" w14:textId="4AB3031C" w:rsidR="0089177C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 xml:space="preserve">N0602, N0612, N0722, N0982, N0986, N0992, N2071, N2076, </w:t>
            </w:r>
          </w:p>
          <w:p w14:paraId="11CBEB7B" w14:textId="36BBFD1D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N2711, N2716</w:t>
            </w:r>
          </w:p>
        </w:tc>
      </w:tr>
      <w:tr w:rsidR="002A042A" w:rsidRPr="009C39B7" w14:paraId="5522BC43" w14:textId="77777777" w:rsidTr="008A62CC">
        <w:tc>
          <w:tcPr>
            <w:tcW w:w="2547" w:type="dxa"/>
            <w:tcBorders>
              <w:bottom w:val="single" w:sz="4" w:space="0" w:color="auto"/>
            </w:tcBorders>
          </w:tcPr>
          <w:p w14:paraId="6FBDEB6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Radiographic study codes</w:t>
            </w:r>
          </w:p>
          <w:p w14:paraId="63FD4A2D" w14:textId="77777777" w:rsidR="002A042A" w:rsidRPr="009C39B7" w:rsidRDefault="002A042A" w:rsidP="00550BD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Thoracic spine</w:t>
            </w:r>
          </w:p>
          <w:p w14:paraId="0713862E" w14:textId="77777777" w:rsidR="002A042A" w:rsidRPr="009C39B7" w:rsidRDefault="002A042A" w:rsidP="00550BD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Thoracolumbar spine</w:t>
            </w:r>
          </w:p>
          <w:p w14:paraId="130F406C" w14:textId="77777777" w:rsidR="002A042A" w:rsidRPr="009C39B7" w:rsidRDefault="002A042A" w:rsidP="00550BD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Lumbar spine</w:t>
            </w:r>
          </w:p>
          <w:p w14:paraId="4B271B11" w14:textId="77777777" w:rsidR="002A042A" w:rsidRPr="009C39B7" w:rsidRDefault="002A042A" w:rsidP="00550BD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</w:rPr>
              <w:t>Lumbosacral spine</w:t>
            </w:r>
          </w:p>
        </w:tc>
        <w:tc>
          <w:tcPr>
            <w:tcW w:w="6469" w:type="dxa"/>
            <w:tcBorders>
              <w:bottom w:val="single" w:sz="4" w:space="0" w:color="auto"/>
            </w:tcBorders>
          </w:tcPr>
          <w:p w14:paraId="36463EF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</w:p>
          <w:p w14:paraId="3FEAFAED" w14:textId="01BEA70F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G430</w:t>
            </w:r>
          </w:p>
          <w:p w14:paraId="34A92479" w14:textId="6496BA2C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G440</w:t>
            </w:r>
          </w:p>
          <w:p w14:paraId="57E90FA5" w14:textId="22126025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G450</w:t>
            </w:r>
          </w:p>
          <w:p w14:paraId="230A170B" w14:textId="7E20A74F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G460</w:t>
            </w:r>
          </w:p>
        </w:tc>
      </w:tr>
      <w:tr w:rsidR="002A042A" w:rsidRPr="009C39B7" w14:paraId="275E5227" w14:textId="77777777" w:rsidTr="008A62CC">
        <w:trPr>
          <w:trHeight w:val="41"/>
        </w:trPr>
        <w:tc>
          <w:tcPr>
            <w:tcW w:w="2547" w:type="dxa"/>
            <w:tcBorders>
              <w:bottom w:val="single" w:sz="12" w:space="0" w:color="auto"/>
            </w:tcBorders>
          </w:tcPr>
          <w:p w14:paraId="309D4A2E" w14:textId="63E4C6E9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9C39B7">
              <w:rPr>
                <w:rFonts w:ascii="Times New Roman" w:hAnsi="Times New Roman" w:cs="Times New Roman"/>
                <w:sz w:val="22"/>
                <w:lang w:val="fr-FR"/>
              </w:rPr>
              <w:t>Conservative code</w:t>
            </w:r>
            <w:r w:rsidR="00F72EF3">
              <w:rPr>
                <w:rFonts w:ascii="Times New Roman" w:hAnsi="Times New Roman" w:cs="Times New Roman"/>
                <w:sz w:val="22"/>
                <w:lang w:val="fr-FR"/>
              </w:rPr>
              <w:t>s</w:t>
            </w:r>
          </w:p>
          <w:p w14:paraId="1D339982" w14:textId="77777777" w:rsidR="002A042A" w:rsidRPr="009C39B7" w:rsidRDefault="002A042A" w:rsidP="008A62CC">
            <w:pPr>
              <w:rPr>
                <w:rFonts w:ascii="Times New Roman" w:hAnsi="Times New Roman" w:cs="Times New Roman"/>
                <w:i/>
                <w:iCs/>
                <w:sz w:val="22"/>
                <w:lang w:val="fr-FR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  <w:lang w:val="fr-FR"/>
              </w:rPr>
              <w:t>Humerus fracture</w:t>
            </w:r>
          </w:p>
          <w:p w14:paraId="5F94DF0D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9C39B7">
              <w:rPr>
                <w:rFonts w:ascii="Times New Roman" w:hAnsi="Times New Roman" w:cs="Times New Roman"/>
                <w:i/>
                <w:iCs/>
                <w:sz w:val="22"/>
                <w:lang w:val="fr-FR"/>
              </w:rPr>
              <w:t>Distal radius fracture</w:t>
            </w:r>
          </w:p>
        </w:tc>
        <w:tc>
          <w:tcPr>
            <w:tcW w:w="6469" w:type="dxa"/>
            <w:tcBorders>
              <w:bottom w:val="single" w:sz="12" w:space="0" w:color="auto"/>
            </w:tcBorders>
          </w:tcPr>
          <w:p w14:paraId="6D3DD2DB" w14:textId="77777777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  <w:lang w:val="fr-FR"/>
              </w:rPr>
            </w:pPr>
          </w:p>
          <w:p w14:paraId="77CF134A" w14:textId="5D24B9AB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T0610, T6110</w:t>
            </w:r>
          </w:p>
          <w:p w14:paraId="5E240846" w14:textId="4705D6CE" w:rsidR="002A042A" w:rsidRPr="009C39B7" w:rsidRDefault="002A042A" w:rsidP="008A62CC">
            <w:pPr>
              <w:rPr>
                <w:rFonts w:ascii="Times New Roman" w:hAnsi="Times New Roman" w:cs="Times New Roman"/>
                <w:sz w:val="22"/>
              </w:rPr>
            </w:pPr>
            <w:r w:rsidRPr="009C39B7">
              <w:rPr>
                <w:rFonts w:ascii="Times New Roman" w:hAnsi="Times New Roman" w:cs="Times New Roman"/>
                <w:sz w:val="22"/>
              </w:rPr>
              <w:t>T6020, T6030, T6151, T6152</w:t>
            </w:r>
          </w:p>
        </w:tc>
      </w:tr>
    </w:tbl>
    <w:p w14:paraId="1D37425D" w14:textId="2E34C6FC" w:rsidR="003105C7" w:rsidRDefault="003105C7" w:rsidP="003105C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9C39B7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717D33">
        <w:rPr>
          <w:rFonts w:ascii="Times New Roman" w:hAnsi="Times New Roman" w:cs="Times New Roman"/>
          <w:sz w:val="16"/>
          <w:szCs w:val="16"/>
        </w:rPr>
        <w:t xml:space="preserve">ER, </w:t>
      </w:r>
      <w:r w:rsidR="00432559">
        <w:rPr>
          <w:rFonts w:ascii="Times New Roman" w:hAnsi="Times New Roman" w:cs="Times New Roman"/>
          <w:sz w:val="16"/>
          <w:szCs w:val="16"/>
        </w:rPr>
        <w:t>emergency room</w:t>
      </w:r>
      <w:r w:rsidR="00717D33">
        <w:rPr>
          <w:rFonts w:ascii="Times New Roman" w:hAnsi="Times New Roman" w:cs="Times New Roman"/>
          <w:sz w:val="16"/>
          <w:szCs w:val="16"/>
        </w:rPr>
        <w:t xml:space="preserve">; </w:t>
      </w:r>
      <w:r w:rsidRPr="009C39B7">
        <w:rPr>
          <w:rFonts w:ascii="Times New Roman" w:hAnsi="Times New Roman" w:cs="Times New Roman"/>
          <w:sz w:val="16"/>
          <w:szCs w:val="16"/>
        </w:rPr>
        <w:t>ICD</w:t>
      </w:r>
      <w:r w:rsidR="00830355">
        <w:rPr>
          <w:rFonts w:ascii="Times New Roman" w:hAnsi="Times New Roman" w:cs="Times New Roman"/>
          <w:sz w:val="16"/>
          <w:szCs w:val="16"/>
        </w:rPr>
        <w:t>-10</w:t>
      </w:r>
      <w:r w:rsidRPr="009C39B7">
        <w:rPr>
          <w:rFonts w:ascii="Times New Roman" w:hAnsi="Times New Roman" w:cs="Times New Roman"/>
          <w:sz w:val="16"/>
          <w:szCs w:val="16"/>
        </w:rPr>
        <w:t>, International Classification of Diseases, 10th Revision</w:t>
      </w:r>
    </w:p>
    <w:p w14:paraId="0005E6FA" w14:textId="77777777" w:rsidR="00F93A0A" w:rsidRDefault="00F93A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  <w:sectPr w:rsidR="00F93A0A" w:rsidSect="002116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0746ED" w14:textId="4CBDC99E" w:rsidR="00F93A0A" w:rsidRPr="00177477" w:rsidRDefault="00F93A0A" w:rsidP="00F93A0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3. </w:t>
      </w:r>
      <w:r w:rsidRPr="00177477">
        <w:rPr>
          <w:rFonts w:ascii="Times New Roman" w:hAnsi="Times New Roman" w:cs="Times New Roman"/>
          <w:szCs w:val="20"/>
        </w:rPr>
        <w:t xml:space="preserve">Multivariable Cox regression analysis of site-specific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  <w:r w:rsidRPr="00177477">
        <w:rPr>
          <w:rFonts w:ascii="Times New Roman" w:hAnsi="Times New Roman" w:cs="Times New Roman"/>
          <w:szCs w:val="20"/>
        </w:rPr>
        <w:t>s</w:t>
      </w:r>
    </w:p>
    <w:tbl>
      <w:tblPr>
        <w:tblW w:w="499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4"/>
        <w:gridCol w:w="1581"/>
        <w:gridCol w:w="685"/>
        <w:gridCol w:w="1580"/>
        <w:gridCol w:w="676"/>
        <w:gridCol w:w="1580"/>
        <w:gridCol w:w="676"/>
        <w:gridCol w:w="1580"/>
        <w:gridCol w:w="676"/>
        <w:gridCol w:w="1575"/>
        <w:gridCol w:w="671"/>
      </w:tblGrid>
      <w:tr w:rsidR="00F93A0A" w:rsidRPr="00EC69F9" w14:paraId="6EA840F2" w14:textId="77777777" w:rsidTr="008A62CC">
        <w:trPr>
          <w:trHeight w:val="285"/>
        </w:trPr>
        <w:tc>
          <w:tcPr>
            <w:tcW w:w="881" w:type="pct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38B3C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56F18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all fracture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7BAB8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tebral fracture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6FD60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 fracture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7178D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tal radiu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racture</w:t>
            </w:r>
          </w:p>
        </w:tc>
        <w:tc>
          <w:tcPr>
            <w:tcW w:w="82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34DA5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ximal humeru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racture</w:t>
            </w:r>
          </w:p>
        </w:tc>
      </w:tr>
      <w:tr w:rsidR="00F93A0A" w:rsidRPr="00EC69F9" w14:paraId="04A1C174" w14:textId="77777777" w:rsidTr="008A62CC">
        <w:trPr>
          <w:trHeight w:val="285"/>
        </w:trPr>
        <w:tc>
          <w:tcPr>
            <w:tcW w:w="881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D076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6C7B9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CEF78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P- value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FAA01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DBF54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P- value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5DB91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91F9B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P- value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2616A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400CD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P- value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3862F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69F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39DB5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P- value</w:t>
            </w:r>
          </w:p>
        </w:tc>
      </w:tr>
      <w:tr w:rsidR="00F93A0A" w:rsidRPr="00EC69F9" w14:paraId="35B9026E" w14:textId="77777777" w:rsidTr="008A62CC">
        <w:trPr>
          <w:trHeight w:val="285"/>
        </w:trPr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ED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imary biliary cholangitis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F8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63 (1.20–2.22)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26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FE9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77 (1.18–2.65)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031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1F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23 (1.04–4.76)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E1E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FB5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bookmarkStart w:id="5" w:name="_Hlk136536694"/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9 (0.71–2.73)</w:t>
            </w:r>
            <w:bookmarkEnd w:id="5"/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B3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5AF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bookmarkStart w:id="6" w:name="_Hlk136536745"/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7 (0.44–3.70)</w:t>
            </w:r>
            <w:bookmarkEnd w:id="6"/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D81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</w:tr>
      <w:tr w:rsidR="00F93A0A" w:rsidRPr="00EC69F9" w14:paraId="230D8EBB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24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8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7 (1.06–1.0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F43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094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9 (1.08–1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733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C1B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0 (1.08–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E85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6B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3 (1.03–1.0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BC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FF5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3 (1.02–1.0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400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93A0A" w:rsidRPr="00EC69F9" w14:paraId="48BF939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50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71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711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4F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7B1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2F3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651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14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04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5A9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B25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0DB04D68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B9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4D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44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4EE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192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D4D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77B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7B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8C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0D2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ABE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3A0A" w:rsidRPr="00EC69F9" w14:paraId="135A31F1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0C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23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38 (1.99–2.8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06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2D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10 (1.67–2.6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383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024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85 (1.21–2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1A0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A69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3.42 (2.35–4.9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24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21A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3.09 (1.24–7.7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993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F93A0A" w:rsidRPr="00EC69F9" w14:paraId="06CCA98D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A0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cioeconomic stat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B1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DF2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2EF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8C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8B7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5E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00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B8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50E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536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64835973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C9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ome &lt;30%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4A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33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4BE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BF3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AD7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9E7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567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E3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185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70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3A0A" w:rsidRPr="00EC69F9" w14:paraId="150E8066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6D1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ome 30–70%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CC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 (0.73–1.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F5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176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6 (0.58–0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AED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513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3 (0.32–0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96C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8F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9 (0.80–1.7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0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634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54 (0.68–3.5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194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F93A0A" w:rsidRPr="00EC69F9" w14:paraId="52655AF4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7B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ome ≥70%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603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 (0.73–1.0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2A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186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4 (0.66–1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1F6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C4C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8 (0.43–1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F02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F5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5 (0.71–1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9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24A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7 (0.57–2.8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103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 w:rsidR="00F93A0A" w:rsidRPr="00EC69F9" w14:paraId="3D3C5E4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81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cal aid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84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1 (0.67–0.9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58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716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0 (0.54–0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725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295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6 (0.43–1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183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B9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5 (0.72–1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87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126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6 (0.64–2.9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9E3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</w:tr>
      <w:tr w:rsidR="00F93A0A" w:rsidRPr="00EC69F9" w14:paraId="0039067A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F9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10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4 (0.50–1.0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CA1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52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9 (0.48–1.3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837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37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0 (0.15–1.6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AB4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69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9 (0.22–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A8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863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41 (0.69–8.4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BF2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F93A0A" w:rsidRPr="00EC69F9" w14:paraId="14810E25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89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68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59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51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6E6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815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C07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60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5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D92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754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76F8A563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3C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36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5 (0.94–1.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EB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846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7 (0.92–1.2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A27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501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6 (0.85–1.5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F1B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39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6 (0.79–1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38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E87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2 (0.90–1.9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3A2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F93A0A" w:rsidRPr="00EC69F9" w14:paraId="7D9D3D2F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D6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23B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2 (0.92–1.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14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8C0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3 (0.89–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A9D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4BC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9 (0.96–1.7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3E1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9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 (0.73–1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99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139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6 (0.86–2.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AAD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</w:tr>
      <w:tr w:rsidR="00F93A0A" w:rsidRPr="00EC69F9" w14:paraId="36D5947B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0C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640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4 (0.85–1.0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71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DEA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 (0.77–1.0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ACB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D2D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7 (0.79–1.4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B2C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EB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 (0.81–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F2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325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2 (0.85–2.0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CA0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F93A0A" w:rsidRPr="00EC69F9" w14:paraId="79728C26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FFC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85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9 (0.90–1.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EA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E7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9 (0.85–1.3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6D5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86F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1 (0.85–1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871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98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9 (0.68–1.4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A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A32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4 (0.62–2.4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D4F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F93A0A" w:rsidRPr="00EC69F9" w14:paraId="17BAA286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32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E74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6 (0.77–1.4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C0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F80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1 (0.45–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B03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AE2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16 (1.24–3.7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35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00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9 (0.52–1.8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4D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D65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61 (0.62–4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9EC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</w:tr>
      <w:tr w:rsidR="00F93A0A" w:rsidRPr="00EC69F9" w14:paraId="74741A09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AC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6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8 (1.23–1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D0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F28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49 (1.29–1.7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573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D73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2 (0.76–1.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CF0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A03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50 (1.24–1.8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876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FB9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7 (0.81–1.9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B2A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F93A0A" w:rsidRPr="00EC69F9" w14:paraId="1B1B03F9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D10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em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92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2 (0.96–1.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FA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55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0 (0.90–1.3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ACF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5E7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40 (0.96–2.0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057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1A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1 (0.85–1.4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75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D7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4 (0.64–2.0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F8E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</w:tr>
      <w:tr w:rsidR="00F93A0A" w:rsidRPr="00EC69F9" w14:paraId="04E4212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EB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25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9 (1.00–1.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8D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F8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3 (0.98–1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620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07F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2 (0.46–1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B11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FD9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9 (0.81–1.4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79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E47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1 (0.66–2.5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832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</w:tr>
      <w:tr w:rsidR="00F93A0A" w:rsidRPr="00EC69F9" w14:paraId="0BB603DD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8E4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ypogonadis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B00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08 (0.78–5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119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D2E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01 (0.55–7.3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04F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470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3.66 (0.57–23.4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8BB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156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3 (0.18–10.0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823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317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EEE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678FBD73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72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mpensated cirrhosi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9A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96 (1.51–2.5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FF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465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94 (1.41–2.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51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D39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53 (1.41–4.5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50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3A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9 (0.73–2.2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83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1F2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2 (0.17–3.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9CF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</w:tr>
      <w:tr w:rsidR="00F93A0A" w:rsidRPr="00EC69F9" w14:paraId="1F6535AC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45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 chec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B3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4 (0.91–1.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C9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341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6 (0.87–1.2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6FB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522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5 (0.44–0.9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116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89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9 (1.10–1.7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E4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55D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4 (0.32–0.9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305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F93A0A" w:rsidRPr="00EC69F9" w14:paraId="720E917D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B5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A06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77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A36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206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014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EB0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CE3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62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AD2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38C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4317060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63E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–22.9 kg/m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08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8A0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31E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E1A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A34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85D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A72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79E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4F6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52D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A0A" w:rsidRPr="00EC69F9" w14:paraId="1C8BA48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BE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18.5 kg/m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E6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7 (1.04–1.8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A94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0AA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9 (0.88–1.8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2D7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9B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3.67 (2.11–6.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850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C20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4 (0.42–1.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D1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7C6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3.71 (1.54–8.9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E18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93A0A" w:rsidRPr="00EC69F9" w14:paraId="01436362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B0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0–24.9 kg/m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F17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9 (0.77–1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A5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9BF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1 (0.83–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1CF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C99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2 (0.58–1.4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4C3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004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5 (0.59–0.9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32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3A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6 (0.39–1.5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E26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F93A0A" w:rsidRPr="00EC69F9" w14:paraId="17E52DC9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64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25 kg/m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51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4 (0.91–1.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E2F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249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4 (0.95–1.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49D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217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1 (0.74–1.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5E5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65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5 (0.78–1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007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A5A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2 (0.63–1.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E78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F93A0A" w:rsidRPr="00EC69F9" w14:paraId="7FD19597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D7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9C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C5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7D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D2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372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9CB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D5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6C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ABC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208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48E549A7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FE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ver or pas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A7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3F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56B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7ED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38E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C94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24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539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E8F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A05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3A0A" w:rsidRPr="00EC69F9" w14:paraId="5B1551F8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4E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EF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7 (0.86–1.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AD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458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6 (0.95–1.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C0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4F1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40 (0.81–2.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90B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7C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7 (0.50–1.1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FCA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1B3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9 (0.37–2.6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DB4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</w:tr>
      <w:tr w:rsidR="00F93A0A" w:rsidRPr="00EC69F9" w14:paraId="370D51AC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31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coh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onsump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F33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51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F95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421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45A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E4F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96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DC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AC6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9D5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0A706C78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48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rink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E6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F8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69B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57E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643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BB5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5D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12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52B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198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3A0A" w:rsidRPr="00EC69F9" w14:paraId="331B1194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BB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–4 times per wee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DB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7 (0.73–1.0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C6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A96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7 (0.68–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FFD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18B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2 (0.26–1.0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273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AD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8 (0.68–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D8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51E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6 (0.45–2.0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454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</w:tr>
      <w:tr w:rsidR="00F93A0A" w:rsidRPr="00EC69F9" w14:paraId="3B0EBD1C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68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5 times per wee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84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6 (0.74–1.8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62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749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3 (0.54–1.9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54B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C3F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8 (0.38–3.6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4E8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CF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8 (0.59–2.7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2E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830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2.88 (0.68–12.1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B91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F93A0A" w:rsidRPr="00EC69F9" w14:paraId="744867C6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F4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ercis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 least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r wee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B4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EF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41D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522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F1E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78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FF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1F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DD4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8E4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57D5FEDA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E4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45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15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B13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EA1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57E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9B3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C6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1A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55D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3D9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3A0A" w:rsidRPr="00EC69F9" w14:paraId="7AD3EE85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D1D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E2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0 (0.80–1.0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FF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BD3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6 (0.65–0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3EA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50D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 (0.69–1.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7A2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42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2 (0.86–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BCB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7F5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8 (0.41–1.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C01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F93A0A" w:rsidRPr="00EC69F9" w14:paraId="6B2F7BA0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F0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use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D9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380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0F2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18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4AB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A3C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83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6B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BE6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65C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3A0A" w:rsidRPr="00EC69F9" w14:paraId="0FA47C62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E6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sodeoxycholic acid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202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9 (0.73–1.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FA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D68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0 (0.74–1.6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D49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16C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5 (0.41–1.7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7DE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E8D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4 (0.48–1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A9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7B4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0 (0.42–3.4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723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F93A0A" w:rsidRPr="00EC69F9" w14:paraId="78435B1D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767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ibra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B72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4 (0.68–1.5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AC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0B1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6 (0.60–1.8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538F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5A4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3 (0.50–3.5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707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57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24 (0.63–2.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5DFE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848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7 (0.08–4.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41A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</w:tr>
      <w:tr w:rsidR="00F93A0A" w:rsidRPr="00EC69F9" w14:paraId="3D51F65E" w14:textId="77777777" w:rsidTr="008A62CC">
        <w:trPr>
          <w:trHeight w:val="277"/>
        </w:trPr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14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corticoid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363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8 (0.95–1.48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1F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575B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39 (1.06–1.83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0F881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A3A6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8 (0.64–2.21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FCE45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E2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85 (0.56–1.30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BDC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07B24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5 (0.46–2.42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0BD1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</w:tr>
      <w:tr w:rsidR="00F93A0A" w:rsidRPr="00EC69F9" w14:paraId="10510634" w14:textId="77777777" w:rsidTr="008A62CC">
        <w:trPr>
          <w:trHeight w:val="56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3FAE" w14:textId="77777777" w:rsidR="00F93A0A" w:rsidRDefault="00F93A0A" w:rsidP="008A62CC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on-glucocorticoid </w:t>
            </w:r>
          </w:p>
          <w:p w14:paraId="2348AD49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unosuppressive agent</w:t>
            </w:r>
            <w:r w:rsidRPr="00EC69F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9067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18 (0.82–1.69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92D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8915C6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51 (0.98–2.31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5091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0AD873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1.00 (0.34–2.9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1EA20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94F8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68 (0.29–1.61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C610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F10BA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 (0.22–4.32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31A342" w14:textId="77777777" w:rsidR="00F93A0A" w:rsidRPr="00EC69F9" w:rsidRDefault="00F93A0A" w:rsidP="008A62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F9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</w:tr>
    </w:tbl>
    <w:p w14:paraId="08BA04BB" w14:textId="109314ED" w:rsidR="00785AF7" w:rsidRDefault="00F93A0A" w:rsidP="00F93A0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39B7">
        <w:rPr>
          <w:rFonts w:ascii="Times New Roman" w:hAnsi="Times New Roman" w:cs="Times New Roman"/>
          <w:sz w:val="16"/>
          <w:szCs w:val="16"/>
        </w:rPr>
        <w:lastRenderedPageBreak/>
        <w:t>Abbreviations: HR, hazard ratio; CI, confidence interval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r w:rsidRPr="005D5D2F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D5D2F">
        <w:rPr>
          <w:rFonts w:ascii="Times New Roman" w:hAnsi="Times New Roman" w:cs="Times New Roman"/>
          <w:sz w:val="16"/>
          <w:szCs w:val="16"/>
        </w:rPr>
        <w:t xml:space="preserve"> </w:t>
      </w:r>
      <w:r w:rsidRPr="009C39B7">
        <w:rPr>
          <w:rFonts w:ascii="Times New Roman" w:hAnsi="Times New Roman" w:cs="Times New Roman"/>
          <w:sz w:val="16"/>
          <w:szCs w:val="16"/>
        </w:rPr>
        <w:t>Adjusted for age, sex, socioeconomic status, comorbidities, decompensated cirrhosis, body mass index, smoking, alcohol, exercise, health check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9C39B7">
        <w:rPr>
          <w:rFonts w:ascii="Times New Roman" w:hAnsi="Times New Roman" w:cs="Times New Roman"/>
          <w:sz w:val="16"/>
          <w:szCs w:val="16"/>
        </w:rPr>
        <w:t xml:space="preserve">up, and </w:t>
      </w:r>
      <w:r>
        <w:rPr>
          <w:rFonts w:ascii="Times New Roman" w:hAnsi="Times New Roman" w:cs="Times New Roman"/>
          <w:sz w:val="16"/>
          <w:szCs w:val="16"/>
        </w:rPr>
        <w:t>initial</w:t>
      </w:r>
      <w:r w:rsidRPr="009C39B7">
        <w:rPr>
          <w:rFonts w:ascii="Times New Roman" w:hAnsi="Times New Roman" w:cs="Times New Roman"/>
          <w:sz w:val="16"/>
          <w:szCs w:val="16"/>
        </w:rPr>
        <w:t xml:space="preserve"> medication</w:t>
      </w:r>
      <w:r>
        <w:rPr>
          <w:rFonts w:ascii="Times New Roman" w:hAnsi="Times New Roman" w:cs="Times New Roman"/>
          <w:sz w:val="16"/>
          <w:szCs w:val="16"/>
        </w:rPr>
        <w:t xml:space="preserve"> use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bookmarkStart w:id="7" w:name="_Hlk136538341"/>
      <w:r w:rsidRPr="00B26566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D5D2F">
        <w:rPr>
          <w:rFonts w:ascii="Times New Roman" w:hAnsi="Times New Roman" w:cs="Times New Roman"/>
          <w:sz w:val="16"/>
          <w:szCs w:val="16"/>
        </w:rPr>
        <w:t xml:space="preserve"> </w:t>
      </w:r>
      <w:bookmarkEnd w:id="7"/>
      <w:r>
        <w:rPr>
          <w:rFonts w:ascii="Times New Roman" w:hAnsi="Times New Roman" w:cs="Times New Roman"/>
          <w:sz w:val="16"/>
          <w:szCs w:val="16"/>
        </w:rPr>
        <w:t>M</w:t>
      </w:r>
      <w:r w:rsidRPr="009C39B7">
        <w:rPr>
          <w:rFonts w:ascii="Times New Roman" w:hAnsi="Times New Roman" w:cs="Times New Roman"/>
          <w:sz w:val="16"/>
          <w:szCs w:val="16"/>
        </w:rPr>
        <w:t xml:space="preserve">edication </w:t>
      </w:r>
      <w:r>
        <w:rPr>
          <w:rFonts w:ascii="Times New Roman" w:hAnsi="Times New Roman" w:cs="Times New Roman"/>
          <w:sz w:val="16"/>
          <w:szCs w:val="16"/>
        </w:rPr>
        <w:t xml:space="preserve">use </w:t>
      </w:r>
      <w:r w:rsidRPr="009C39B7">
        <w:rPr>
          <w:rFonts w:ascii="Times New Roman" w:hAnsi="Times New Roman" w:cs="Times New Roman"/>
          <w:sz w:val="16"/>
          <w:szCs w:val="16"/>
        </w:rPr>
        <w:t xml:space="preserve">was defined as prescription of </w:t>
      </w:r>
      <w:r>
        <w:rPr>
          <w:rFonts w:ascii="Times New Roman" w:hAnsi="Times New Roman" w:cs="Times New Roman"/>
          <w:sz w:val="16"/>
          <w:szCs w:val="16"/>
        </w:rPr>
        <w:t>the relevant drug</w:t>
      </w:r>
      <w:r w:rsidRPr="009C39B7">
        <w:rPr>
          <w:rFonts w:ascii="Times New Roman" w:hAnsi="Times New Roman" w:cs="Times New Roman"/>
          <w:sz w:val="16"/>
          <w:szCs w:val="16"/>
        </w:rPr>
        <w:t xml:space="preserve"> for </w:t>
      </w:r>
      <w:r>
        <w:rPr>
          <w:rFonts w:ascii="Times New Roman" w:hAnsi="Times New Roman" w:cs="Times New Roman"/>
          <w:sz w:val="16"/>
          <w:szCs w:val="16"/>
        </w:rPr>
        <w:t>≥30</w:t>
      </w:r>
      <w:r w:rsidRPr="009C39B7">
        <w:rPr>
          <w:rFonts w:ascii="Times New Roman" w:hAnsi="Times New Roman" w:cs="Times New Roman"/>
          <w:sz w:val="16"/>
          <w:szCs w:val="16"/>
        </w:rPr>
        <w:t xml:space="preserve"> days within the first </w:t>
      </w:r>
      <w:r>
        <w:rPr>
          <w:rFonts w:ascii="Times New Roman" w:hAnsi="Times New Roman" w:cs="Times New Roman"/>
          <w:sz w:val="16"/>
          <w:szCs w:val="16"/>
        </w:rPr>
        <w:t>6 months</w:t>
      </w:r>
      <w:r w:rsidRPr="009C39B7">
        <w:rPr>
          <w:rFonts w:ascii="Times New Roman" w:hAnsi="Times New Roman" w:cs="Times New Roman"/>
          <w:sz w:val="16"/>
          <w:szCs w:val="16"/>
        </w:rPr>
        <w:t xml:space="preserve"> of PBC diagnosis.</w:t>
      </w:r>
      <w:r>
        <w:rPr>
          <w:rFonts w:ascii="Times New Roman" w:hAnsi="Times New Roman" w:cs="Times New Roman"/>
          <w:sz w:val="16"/>
          <w:szCs w:val="16"/>
        </w:rPr>
        <w:br/>
      </w:r>
      <w:bookmarkStart w:id="8" w:name="_Hlk136538334"/>
      <w:r w:rsidRPr="00B26566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5D5D2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Non-glucocorticoid i</w:t>
      </w:r>
      <w:r w:rsidRPr="009C39B7">
        <w:rPr>
          <w:rFonts w:ascii="Times New Roman" w:hAnsi="Times New Roman" w:cs="Times New Roman"/>
          <w:sz w:val="16"/>
          <w:szCs w:val="16"/>
        </w:rPr>
        <w:t>mmunosuppressive agent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9C39B7">
        <w:rPr>
          <w:rFonts w:ascii="Times New Roman" w:hAnsi="Times New Roman" w:cs="Times New Roman"/>
          <w:sz w:val="16"/>
          <w:szCs w:val="16"/>
        </w:rPr>
        <w:t xml:space="preserve"> include azathioprine, mercaptopurine, and mycophenolate mofetil.</w:t>
      </w:r>
      <w:bookmarkEnd w:id="8"/>
      <w:r w:rsidR="00785AF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84A9BB" w14:textId="77777777" w:rsidR="00F93A0A" w:rsidRDefault="00F93A0A" w:rsidP="002A042A">
      <w:pPr>
        <w:rPr>
          <w:rFonts w:ascii="Times New Roman" w:hAnsi="Times New Roman" w:cs="Times New Roman"/>
          <w:b/>
          <w:bCs/>
          <w:sz w:val="24"/>
          <w:szCs w:val="24"/>
        </w:rPr>
        <w:sectPr w:rsidR="00F93A0A" w:rsidSect="002116C1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2F834B0" w14:textId="7CBB605C" w:rsidR="002A042A" w:rsidRPr="00177477" w:rsidRDefault="002A042A" w:rsidP="002A042A">
      <w:pPr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785AF7" w:rsidRPr="00177477">
        <w:rPr>
          <w:rFonts w:ascii="Times New Roman" w:hAnsi="Times New Roman" w:cs="Times New Roman"/>
          <w:b/>
          <w:bCs/>
          <w:szCs w:val="20"/>
        </w:rPr>
        <w:t>4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177477">
        <w:rPr>
          <w:rFonts w:ascii="Times New Roman" w:hAnsi="Times New Roman" w:cs="Times New Roman"/>
          <w:szCs w:val="20"/>
        </w:rPr>
        <w:t>Two</w:t>
      </w:r>
      <w:r w:rsidR="005A4F17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>year characteristics of patients with primary biliary cholangitis and matched control</w:t>
      </w:r>
      <w:r w:rsidR="0090554B" w:rsidRPr="00177477">
        <w:rPr>
          <w:rFonts w:ascii="Times New Roman" w:hAnsi="Times New Roman" w:cs="Times New Roman"/>
          <w:szCs w:val="20"/>
        </w:rPr>
        <w:t>s</w:t>
      </w:r>
    </w:p>
    <w:tbl>
      <w:tblPr>
        <w:tblW w:w="9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389"/>
        <w:gridCol w:w="1831"/>
        <w:gridCol w:w="1017"/>
      </w:tblGrid>
      <w:tr w:rsidR="002A042A" w:rsidRPr="00C45F07" w14:paraId="60A339FF" w14:textId="77777777" w:rsidTr="00C45F07">
        <w:trPr>
          <w:trHeight w:val="281"/>
        </w:trPr>
        <w:tc>
          <w:tcPr>
            <w:tcW w:w="382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0A2ABD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9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67698" w14:textId="2100CC2C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C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06835" w14:textId="46AC8F8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ched co</w:t>
            </w:r>
            <w:r w:rsid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trol</w:t>
            </w:r>
            <w:r w:rsidR="00585B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A7B90" w14:textId="729369B1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2A042A" w:rsidRPr="00C45F07" w14:paraId="13A2E8D2" w14:textId="77777777" w:rsidTr="00C45F07">
        <w:trPr>
          <w:trHeight w:val="281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F4E10C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A7B66" w14:textId="027EEB8B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741A4"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4,07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CE393" w14:textId="6E7E70E8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741A4"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17,18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3716A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A042A" w:rsidRPr="00C45F07" w14:paraId="355F2841" w14:textId="77777777" w:rsidTr="00C45F07">
        <w:trPr>
          <w:trHeight w:val="281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6C2" w14:textId="111612CD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llow</w:t>
            </w:r>
            <w:r w:rsidR="000B4E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 duration, median (IQR), y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2B4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.32 [4.01, 9.60]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18A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.61 [4.18, 10.16]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648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A042A" w:rsidRPr="00C45F07" w14:paraId="2598883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2620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mean (SD), 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4B4D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3 (11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B339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9 (11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5AE9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A042A" w:rsidRPr="00C45F07" w14:paraId="2D78A6A1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611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852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AC14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062" w14:textId="7FBFBA8F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2A042A" w:rsidRPr="00C45F07" w14:paraId="4F6DD585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F0A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–39 yea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203A" w14:textId="5AC02881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312 (7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062" w14:textId="3233B32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200 (7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C19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042A" w:rsidRPr="00C45F07" w14:paraId="76017ABD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25F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–64 yea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54C" w14:textId="565EFD4D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759 (67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5D5" w14:textId="44E6E6F1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453 (66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D253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042A" w:rsidRPr="00C45F07" w14:paraId="0ED2BBE3" w14:textId="77777777" w:rsidTr="00C45F07">
        <w:trPr>
          <w:trHeight w:val="36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487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5 yea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039" w14:textId="6DD0062B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06 (24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DB19" w14:textId="171C1D90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531 (26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99B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042A" w:rsidRPr="00C45F07" w14:paraId="3157D2B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BF5E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 sex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310" w14:textId="17BB7A83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360 (82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575" w14:textId="56F58336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,106 (82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869" w14:textId="4F200E8D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:rsidR="002A042A" w:rsidRPr="00C45F07" w14:paraId="04165357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19F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cioeconomic status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822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31B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C15" w14:textId="77777777" w:rsidR="002A042A" w:rsidRPr="00C45F07" w:rsidRDefault="002A042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7AED6445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EA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tional health insuranc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D49C" w14:textId="7530B2D5" w:rsidR="00BF1D3A" w:rsidRPr="00C45F07" w:rsidRDefault="00397227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801 (93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5A3D" w14:textId="038E2952" w:rsidR="00BF1D3A" w:rsidRPr="00C45F07" w:rsidRDefault="00397227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5F0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C45F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,028 (93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96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D3A" w:rsidRPr="00C45F07" w14:paraId="677B3046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730" w14:textId="790374C2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ousehold income &lt;30%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5353" w14:textId="572AF1F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783 (19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B69" w14:textId="2DFE298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946 (23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E5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8B389DD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7C0" w14:textId="511A098D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ousehold income 30–70%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D749" w14:textId="2800B16D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240 (30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F325" w14:textId="40716E52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5,614 (32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46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73D4BD5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A599" w14:textId="1F5D906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ousehold income ≥70%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AEE7" w14:textId="18C95B2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778 (43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C955" w14:textId="1DC9A69B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,468 (37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DA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46DA02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4E6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2014" w14:textId="69D7193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05 (5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4E8C" w14:textId="30A318A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723 (4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BF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3332F31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BDF4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127" w14:textId="296CBB2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71 (1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437" w14:textId="0553423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433 (2.5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406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98FEE14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297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orbidities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A83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655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17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D3A" w:rsidRPr="00C45F07" w14:paraId="3E3CA793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00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A7A" w14:textId="5BD5F3C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328 (32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40D" w14:textId="5A7813EC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5,375 (31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65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</w:tr>
      <w:tr w:rsidR="00BF1D3A" w:rsidRPr="00C45F07" w14:paraId="3C8B714D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7CC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2D6" w14:textId="02325BA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195 (29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A14" w14:textId="4F0C840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998 (17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DF0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74941503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BAD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A7B" w14:textId="4FC94BC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597 (63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A55" w14:textId="66624FA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5,168 (30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D1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64C35523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B0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E307" w14:textId="736880DC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157 (3.9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043" w14:textId="1194303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584 (3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A9C3" w14:textId="0B2EB10E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BF1D3A" w:rsidRPr="00C45F07" w14:paraId="58530D38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FB8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4AE5" w14:textId="004F863B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98 (2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486" w14:textId="12B4D622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07 (1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0A5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1548031E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10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B20" w14:textId="6FFB5A8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758 (18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80F" w14:textId="5C75F96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081 (12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DA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4FFA2D33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E07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889" w14:textId="01323A8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844 (20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26C5" w14:textId="101D8CC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897 (5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37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319241F6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D5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87A" w14:textId="460C0EE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479 (11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22EE" w14:textId="483C21D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656 (3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0A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67B5339B" w14:textId="77777777" w:rsidTr="00C45F07">
        <w:trPr>
          <w:trHeight w:val="29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78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ogonadism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7CC8" w14:textId="1111F79E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12 (0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3F8" w14:textId="4F5AC63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14 (0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65D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300A9CF3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B0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I score, mean (SD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71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.1 (2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C8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.4 (1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E55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03EE182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F4FD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I score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82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D5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B95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68A54E39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45B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538" w14:textId="29C2A71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20 (5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9DF" w14:textId="6C271E6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7,450 (43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027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858298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A8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C750" w14:textId="34C4BCA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855 (21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01D" w14:textId="1A4F1AA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132 (24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6E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76BC9A2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1A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1DE" w14:textId="61323D6C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828 (20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D0D" w14:textId="2F0DCD5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377 (13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225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553256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79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A3FD" w14:textId="54BE995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174 (53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9F6" w14:textId="1EA7E75C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225 (18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F2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707A96D7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BA84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gnosis period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D5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6C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B5B" w14:textId="4E04F59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</w:tr>
      <w:tr w:rsidR="00BF1D3A" w:rsidRPr="00C45F07" w14:paraId="5C8AE06D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C9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–201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742" w14:textId="421CF9A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87 (26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1DFD" w14:textId="3356CA9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395 (25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2A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8F0FFFC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9DD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–201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488" w14:textId="3F42D29B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636 (40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6D1" w14:textId="002DEEE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7,017 (40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FB7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0691104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2DC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–201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7B6" w14:textId="2E77A55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354 (33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CB8" w14:textId="21F99CED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5,772 (33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34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88FE21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73D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mpensated cirrhosis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B9B" w14:textId="01F496A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62 (6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8BFC" w14:textId="1E99AD2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28 (0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13F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39752C9D" w14:textId="77777777" w:rsidTr="00C45F07">
        <w:trPr>
          <w:trHeight w:val="32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9DA" w14:textId="72D6AC7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  <w:r w:rsidR="000B4E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m medication</w:t>
            </w:r>
            <w:r w:rsidR="000B4E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use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AD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173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B2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D3A" w:rsidRPr="00C45F07" w14:paraId="29DE8320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72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D54" w14:textId="49D5CD2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764 (92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3C6" w14:textId="06845E4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06 (1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7C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547CFB0D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E9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at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F47" w14:textId="5F5199F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64 (1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640" w14:textId="15DC26E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11 (1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7A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:rsidR="00BF1D3A" w:rsidRPr="00C45F07" w14:paraId="2613A040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E7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466" w14:textId="7D0651F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442 (10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D63" w14:textId="3CCCAC22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03 (1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88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11DEF1CB" w14:textId="77777777" w:rsidTr="00C45F07">
        <w:trPr>
          <w:trHeight w:val="324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75BD" w14:textId="6FC5AA5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glucocorticoid immunosuppressive agent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C03C" w14:textId="431AC32B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329 (8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78D7" w14:textId="3B26329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19 (0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AF0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3341FA1F" w14:textId="77777777" w:rsidTr="00C45F07">
        <w:trPr>
          <w:trHeight w:val="272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EC699" w14:textId="1101847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ailable for health check</w:t>
            </w:r>
            <w:r w:rsidR="000925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  <w:r w:rsidR="00D3237F" w:rsidRPr="00BF1D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5AADB" w14:textId="329FD23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067 (75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87424" w14:textId="5A97E7A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838 (74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C6816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</w:tr>
      <w:tr w:rsidR="00BF1D3A" w:rsidRPr="00C45F07" w14:paraId="59567777" w14:textId="77777777" w:rsidTr="00C45F07">
        <w:trPr>
          <w:trHeight w:val="324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0D8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, mean (SD), kg/m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02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3 (3.1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A0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9 (3.3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51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63B68DB4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F754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, n 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F5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5A7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1D7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00438366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21B" w14:textId="77777777" w:rsidR="00BF1D3A" w:rsidRPr="00C45F07" w:rsidRDefault="00BF1D3A" w:rsidP="005E00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lt;18.5 kg/m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F58" w14:textId="31C7C76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126 (3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7E6C" w14:textId="1F4AA7DE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367 (2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BB4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501F5528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CB6" w14:textId="77777777" w:rsidR="00BF1D3A" w:rsidRPr="00C45F07" w:rsidRDefault="00BF1D3A" w:rsidP="005E00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–22.9 kg/m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05D9" w14:textId="1A6D9B65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344 (33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4FD" w14:textId="6A99447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915 (28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C1F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63B200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85B" w14:textId="77777777" w:rsidR="00BF1D3A" w:rsidRPr="00C45F07" w:rsidRDefault="00BF1D3A" w:rsidP="005E00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0–24.9 kg/m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952" w14:textId="779F787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813 (19.9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59A" w14:textId="3113A54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211 (18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B0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55A66909" w14:textId="77777777" w:rsidTr="00C45F07">
        <w:trPr>
          <w:trHeight w:val="4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9B3D" w14:textId="77777777" w:rsidR="00BF1D3A" w:rsidRPr="00C45F07" w:rsidRDefault="00BF1D3A" w:rsidP="005E00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25 kg/m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16B" w14:textId="0A74D66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784 (19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BE5" w14:textId="1C5C61F2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345 (25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89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EDD69E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93B" w14:textId="77777777" w:rsidR="00BF1D3A" w:rsidRPr="00C45F07" w:rsidRDefault="00BF1D3A" w:rsidP="005E00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9E7" w14:textId="19B17B1D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10 (24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9B4A" w14:textId="7109D57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346 (25.3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72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B380F82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C7C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6C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81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F4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</w:tr>
      <w:tr w:rsidR="00BF1D3A" w:rsidRPr="00C45F07" w14:paraId="74F154C9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C3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ver or pas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181" w14:textId="50E0280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550 (62.5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352E" w14:textId="4E13E4F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,682 (62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55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2D8BE41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458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198" w14:textId="2D25A9A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463 (11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DBA" w14:textId="6D59EAD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969 (11.5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A8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3B12E593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6F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AD6" w14:textId="7164D2E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64 (26.1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171" w14:textId="5FFA0D9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533 (26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3C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4E9C816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6A9" w14:textId="17BBE544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  <w:r w:rsidR="005E002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nsump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E90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D1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2C6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1D3A" w:rsidRPr="00C45F07" w14:paraId="73D42CFF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BE2" w14:textId="30A2EE2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="005E002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96A" w14:textId="781C4A2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,468 (60.5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8F4" w14:textId="7B1655C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9,112 (53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837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89CC797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3A2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–4 times per wee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51B" w14:textId="4A5E672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515 (12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30B" w14:textId="2C4D03C3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,245 (18.9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F1D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62B9243E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AD5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5 times per wee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95E" w14:textId="17AD36B0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33 (0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12C" w14:textId="0A92F7EE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293 (1.7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61AE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1F802C00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06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B9E" w14:textId="3EB75339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61 (26.0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945" w14:textId="235ABB7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534 (26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2F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01EF2441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65F" w14:textId="7E0B4208" w:rsidR="00BF1D3A" w:rsidRPr="00C45F07" w:rsidRDefault="005E002D" w:rsidP="00C45F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BF1D3A"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ercis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 least</w:t>
            </w:r>
            <w:r w:rsidR="00BF1D3A"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BF1D3A"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 wee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119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39A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BA3" w14:textId="6A1E1B58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BF1D3A" w:rsidRPr="00C45F07" w14:paraId="130727C6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4A4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55CE" w14:textId="72902E7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494 (36.6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297" w14:textId="4D085E16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,501 (37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421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2D64A7B9" w14:textId="77777777" w:rsidTr="00C45F07">
        <w:trPr>
          <w:trHeight w:val="27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C0F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69C" w14:textId="22EA003F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516 (37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A20" w14:textId="6C597A5A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,150 (35.8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418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C45F07" w14:paraId="3EC43BEB" w14:textId="77777777" w:rsidTr="00C45F07">
        <w:trPr>
          <w:trHeight w:val="281"/>
        </w:trPr>
        <w:tc>
          <w:tcPr>
            <w:tcW w:w="3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373B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8FCE" w14:textId="08F0C63C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,067 (26.2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7C40" w14:textId="2BBA2F21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,533 (26.4</w:t>
            </w:r>
            <w:r w:rsidR="004325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4F63" w14:textId="77777777" w:rsidR="00BF1D3A" w:rsidRPr="00C45F07" w:rsidRDefault="00BF1D3A" w:rsidP="00C45F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45F0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93B6DA2" w14:textId="268B843C" w:rsidR="002A042A" w:rsidRPr="009C39B7" w:rsidRDefault="002A042A" w:rsidP="002A042A">
      <w:pPr>
        <w:rPr>
          <w:rFonts w:ascii="Times New Roman" w:hAnsi="Times New Roman" w:cs="Times New Roman"/>
          <w:sz w:val="16"/>
          <w:szCs w:val="16"/>
        </w:rPr>
      </w:pPr>
      <w:r w:rsidRPr="009C39B7">
        <w:rPr>
          <w:rFonts w:ascii="Times New Roman" w:hAnsi="Times New Roman" w:cs="Times New Roman"/>
          <w:sz w:val="16"/>
          <w:szCs w:val="16"/>
        </w:rPr>
        <w:t xml:space="preserve">Abbreviations: CCI, Charlson </w:t>
      </w:r>
      <w:r w:rsidR="00752E11">
        <w:rPr>
          <w:rFonts w:ascii="Times New Roman" w:hAnsi="Times New Roman" w:cs="Times New Roman"/>
          <w:sz w:val="16"/>
          <w:szCs w:val="16"/>
        </w:rPr>
        <w:t>C</w:t>
      </w:r>
      <w:r w:rsidRPr="009C39B7">
        <w:rPr>
          <w:rFonts w:ascii="Times New Roman" w:hAnsi="Times New Roman" w:cs="Times New Roman"/>
          <w:sz w:val="16"/>
          <w:szCs w:val="16"/>
        </w:rPr>
        <w:t xml:space="preserve">omorbidity </w:t>
      </w:r>
      <w:r w:rsidR="00752E11">
        <w:rPr>
          <w:rFonts w:ascii="Times New Roman" w:hAnsi="Times New Roman" w:cs="Times New Roman"/>
          <w:sz w:val="16"/>
          <w:szCs w:val="16"/>
        </w:rPr>
        <w:t>I</w:t>
      </w:r>
      <w:r w:rsidRPr="009C39B7">
        <w:rPr>
          <w:rFonts w:ascii="Times New Roman" w:hAnsi="Times New Roman" w:cs="Times New Roman"/>
          <w:sz w:val="16"/>
          <w:szCs w:val="16"/>
        </w:rPr>
        <w:t xml:space="preserve">ndex; </w:t>
      </w:r>
      <w:bookmarkStart w:id="9" w:name="_Hlk136870428"/>
      <w:r w:rsidRPr="009C39B7">
        <w:rPr>
          <w:rFonts w:ascii="Times New Roman" w:hAnsi="Times New Roman" w:cs="Times New Roman"/>
          <w:sz w:val="16"/>
          <w:szCs w:val="16"/>
        </w:rPr>
        <w:t xml:space="preserve">IQR, interquartile range; </w:t>
      </w:r>
      <w:bookmarkEnd w:id="9"/>
      <w:r w:rsidRPr="009C39B7">
        <w:rPr>
          <w:rFonts w:ascii="Times New Roman" w:hAnsi="Times New Roman" w:cs="Times New Roman"/>
          <w:sz w:val="16"/>
          <w:szCs w:val="16"/>
        </w:rPr>
        <w:t>PBC, primary biliary cholangitis; SD, standard deviation</w:t>
      </w:r>
      <w:r w:rsidRPr="009C39B7" w:rsidDel="00284028">
        <w:rPr>
          <w:rFonts w:ascii="Times New Roman" w:hAnsi="Times New Roman" w:cs="Times New Roman"/>
          <w:sz w:val="16"/>
          <w:szCs w:val="16"/>
        </w:rPr>
        <w:t xml:space="preserve"> 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r w:rsidRPr="009C39B7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BF1D3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9C39B7">
        <w:rPr>
          <w:rFonts w:ascii="Times New Roman" w:hAnsi="Times New Roman" w:cs="Times New Roman"/>
          <w:sz w:val="16"/>
          <w:szCs w:val="16"/>
        </w:rPr>
        <w:t>Long</w:t>
      </w:r>
      <w:r w:rsidR="005E002D">
        <w:rPr>
          <w:rFonts w:ascii="Times New Roman" w:hAnsi="Times New Roman" w:cs="Times New Roman"/>
          <w:sz w:val="16"/>
          <w:szCs w:val="16"/>
        </w:rPr>
        <w:t>-</w:t>
      </w:r>
      <w:r w:rsidRPr="009C39B7">
        <w:rPr>
          <w:rFonts w:ascii="Times New Roman" w:hAnsi="Times New Roman" w:cs="Times New Roman"/>
          <w:sz w:val="16"/>
          <w:szCs w:val="16"/>
        </w:rPr>
        <w:t xml:space="preserve">term medication </w:t>
      </w:r>
      <w:r w:rsidR="005E002D">
        <w:rPr>
          <w:rFonts w:ascii="Times New Roman" w:hAnsi="Times New Roman" w:cs="Times New Roman"/>
          <w:sz w:val="16"/>
          <w:szCs w:val="16"/>
        </w:rPr>
        <w:t xml:space="preserve">use </w:t>
      </w:r>
      <w:r w:rsidRPr="009C39B7">
        <w:rPr>
          <w:rFonts w:ascii="Times New Roman" w:hAnsi="Times New Roman" w:cs="Times New Roman"/>
          <w:sz w:val="16"/>
          <w:szCs w:val="16"/>
        </w:rPr>
        <w:t xml:space="preserve">was defined as prescription of </w:t>
      </w:r>
      <w:r w:rsidR="005E002D">
        <w:rPr>
          <w:rFonts w:ascii="Times New Roman" w:hAnsi="Times New Roman" w:cs="Times New Roman"/>
          <w:sz w:val="16"/>
          <w:szCs w:val="16"/>
        </w:rPr>
        <w:t xml:space="preserve">the relevant </w:t>
      </w:r>
      <w:r w:rsidRPr="009C39B7">
        <w:rPr>
          <w:rFonts w:ascii="Times New Roman" w:hAnsi="Times New Roman" w:cs="Times New Roman"/>
          <w:sz w:val="16"/>
          <w:szCs w:val="16"/>
        </w:rPr>
        <w:t xml:space="preserve">drug for </w:t>
      </w:r>
      <w:r w:rsidR="005E002D">
        <w:rPr>
          <w:rFonts w:ascii="Times New Roman" w:hAnsi="Times New Roman" w:cs="Times New Roman"/>
          <w:sz w:val="16"/>
          <w:szCs w:val="16"/>
        </w:rPr>
        <w:t>≥</w:t>
      </w:r>
      <w:r w:rsidRPr="009C39B7">
        <w:rPr>
          <w:rFonts w:ascii="Times New Roman" w:hAnsi="Times New Roman" w:cs="Times New Roman"/>
          <w:sz w:val="16"/>
          <w:szCs w:val="16"/>
        </w:rPr>
        <w:t>180 days within the first 2 years of PBC diagnosis.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r w:rsidRPr="009C39B7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="00BF1D3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BF1D3A">
        <w:rPr>
          <w:rFonts w:ascii="Times New Roman" w:hAnsi="Times New Roman" w:cs="Times New Roman"/>
          <w:sz w:val="16"/>
          <w:szCs w:val="16"/>
        </w:rPr>
        <w:t>Non-glucocorticoid i</w:t>
      </w:r>
      <w:r w:rsidRPr="009C39B7">
        <w:rPr>
          <w:rFonts w:ascii="Times New Roman" w:hAnsi="Times New Roman" w:cs="Times New Roman"/>
          <w:sz w:val="16"/>
          <w:szCs w:val="16"/>
        </w:rPr>
        <w:t>mmunosuppressive agent</w:t>
      </w:r>
      <w:r w:rsidR="005E002D">
        <w:rPr>
          <w:rFonts w:ascii="Times New Roman" w:hAnsi="Times New Roman" w:cs="Times New Roman"/>
          <w:sz w:val="16"/>
          <w:szCs w:val="16"/>
        </w:rPr>
        <w:t>s</w:t>
      </w:r>
      <w:r w:rsidRPr="009C39B7">
        <w:rPr>
          <w:rFonts w:ascii="Times New Roman" w:hAnsi="Times New Roman" w:cs="Times New Roman"/>
          <w:sz w:val="16"/>
          <w:szCs w:val="16"/>
        </w:rPr>
        <w:t xml:space="preserve"> include azathioprine, mercaptopurine, and mycophenolate mofetil.</w:t>
      </w:r>
      <w:r w:rsidR="00D3237F">
        <w:rPr>
          <w:rFonts w:ascii="Times New Roman" w:hAnsi="Times New Roman" w:cs="Times New Roman"/>
          <w:sz w:val="16"/>
          <w:szCs w:val="16"/>
        </w:rPr>
        <w:br/>
      </w:r>
      <w:r w:rsidR="00D3237F" w:rsidRPr="00BF1D3A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="00D3237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D3237F">
        <w:rPr>
          <w:rFonts w:ascii="Times New Roman" w:hAnsi="Times New Roman" w:cs="Times New Roman"/>
          <w:sz w:val="16"/>
          <w:szCs w:val="16"/>
        </w:rPr>
        <w:t>The data for body mass index, smoking, alcohol consumption, and exercise at least once per week were available for participants who underwent health check-up.</w:t>
      </w:r>
      <w:r w:rsidRPr="009C39B7">
        <w:rPr>
          <w:rFonts w:ascii="Times New Roman" w:hAnsi="Times New Roman" w:cs="Times New Roman"/>
          <w:sz w:val="16"/>
          <w:szCs w:val="16"/>
        </w:rPr>
        <w:br w:type="page"/>
      </w:r>
    </w:p>
    <w:p w14:paraId="47E9895D" w14:textId="77777777" w:rsidR="002A042A" w:rsidRDefault="002A042A" w:rsidP="002A042A">
      <w:pPr>
        <w:rPr>
          <w:rFonts w:ascii="Times New Roman" w:hAnsi="Times New Roman" w:cs="Times New Roman"/>
          <w:b/>
          <w:bCs/>
          <w:sz w:val="24"/>
          <w:szCs w:val="24"/>
        </w:rPr>
        <w:sectPr w:rsidR="002A042A" w:rsidSect="002116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FDC9C9F" w14:textId="37B5FE61" w:rsidR="001172DE" w:rsidRPr="00177477" w:rsidRDefault="002A042A" w:rsidP="002A042A">
      <w:pPr>
        <w:rPr>
          <w:rFonts w:ascii="Times New Roman" w:hAnsi="Times New Roman" w:cs="Times New Roman"/>
          <w:szCs w:val="20"/>
        </w:rPr>
      </w:pPr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785AF7" w:rsidRPr="00177477">
        <w:rPr>
          <w:rFonts w:ascii="Times New Roman" w:hAnsi="Times New Roman" w:cs="Times New Roman"/>
          <w:b/>
          <w:bCs/>
          <w:szCs w:val="20"/>
        </w:rPr>
        <w:t>5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177477">
        <w:rPr>
          <w:rFonts w:ascii="Times New Roman" w:hAnsi="Times New Roman" w:cs="Times New Roman"/>
          <w:szCs w:val="20"/>
        </w:rPr>
        <w:t>Two</w:t>
      </w:r>
      <w:r w:rsidR="005A4F17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 xml:space="preserve">year landmark analysis for multivariable Cox regression analysis of overall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</w:p>
    <w:tbl>
      <w:tblPr>
        <w:tblW w:w="94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666"/>
        <w:gridCol w:w="761"/>
        <w:gridCol w:w="1666"/>
        <w:gridCol w:w="705"/>
        <w:gridCol w:w="1666"/>
        <w:gridCol w:w="761"/>
      </w:tblGrid>
      <w:tr w:rsidR="001172DE" w:rsidRPr="00E22837" w14:paraId="2EE52E17" w14:textId="77777777" w:rsidTr="00BF1D3A">
        <w:trPr>
          <w:trHeight w:val="251"/>
        </w:trPr>
        <w:tc>
          <w:tcPr>
            <w:tcW w:w="224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71394E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B0525C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5451FD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DA2417" w14:textId="2D72B2C8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="00D3237F" w:rsidRPr="00D323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A73D47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E6AC1B" w14:textId="1E7504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  <w:r w:rsidR="00D3237F" w:rsidRPr="00BA35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653D16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172DE" w:rsidRPr="00E22837" w14:paraId="033DCABC" w14:textId="77777777" w:rsidTr="00BF1D3A">
        <w:trPr>
          <w:trHeight w:val="251"/>
        </w:trPr>
        <w:tc>
          <w:tcPr>
            <w:tcW w:w="224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5EB91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AF0E5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84527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1B958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02615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1C78D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1307B" w14:textId="77777777" w:rsidR="001172DE" w:rsidRPr="00E22837" w:rsidRDefault="001172DE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172DE" w:rsidRPr="00E22837" w14:paraId="275980C1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EEC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mary biliary cholangit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F84" w14:textId="0F49A2C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 (1.42–1.8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BE92" w14:textId="36224C2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4EE" w14:textId="5B5CCB29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 (1.41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9A7" w14:textId="2DBF233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152" w14:textId="73959D9C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 (1.29–2.4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C5E" w14:textId="3728DAFC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72DE" w:rsidRPr="00E22837" w14:paraId="5B207544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534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49C" w14:textId="1E9DF17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–1.0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7A8B" w14:textId="5CD15621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1757" w14:textId="11EACC1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1.06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2D37" w14:textId="18B7F5AA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AD4" w14:textId="27BA65F9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1.06–1.0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9B88" w14:textId="174F8618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72DE" w:rsidRPr="00E22837" w14:paraId="3D7286A7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8C6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C9F4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6E0E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F5D0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786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8D26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D31A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172DE" w:rsidRPr="00E22837" w14:paraId="784BABCE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9865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1D3" w14:textId="06D27DBE" w:rsidR="001172DE" w:rsidRPr="00E22837" w:rsidRDefault="00E22837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04AA" w14:textId="05BD249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EA5" w14:textId="1991C807" w:rsidR="001172DE" w:rsidRPr="00E22837" w:rsidRDefault="00E22837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551" w14:textId="189A3E0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7B69" w14:textId="69958C5A" w:rsidR="001172DE" w:rsidRPr="00E22837" w:rsidRDefault="00E22837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5611" w14:textId="082476F9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172DE" w:rsidRPr="00E22837" w14:paraId="4897766D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1AE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CCB" w14:textId="41C6086B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0 (1.90–2.7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E481" w14:textId="65E217FD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241F" w14:textId="77A58E23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7 (1.82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B75" w14:textId="64584310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EB4F" w14:textId="27C5BEE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8 (1.83–2.8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D71" w14:textId="7DA36F49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72DE" w:rsidRPr="00E22837" w14:paraId="0DF0E7A4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0D49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cioeconomic statu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939F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F607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E61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866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1FF3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B7BF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D3A" w:rsidRPr="00E22837" w14:paraId="3A3EC1C6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C77" w14:textId="0E20D2FE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&lt;30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A2C9" w14:textId="221A8277" w:rsidR="00BF1D3A" w:rsidRPr="00E22837" w:rsidRDefault="00E22837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AEBF" w14:textId="4C41CE8A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1EE" w14:textId="57A623FB" w:rsidR="00BF1D3A" w:rsidRPr="00E22837" w:rsidRDefault="00E22837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284F" w14:textId="4FDE01F6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82A" w14:textId="11A2DEDA" w:rsidR="00BF1D3A" w:rsidRPr="00E22837" w:rsidRDefault="00E22837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7875" w14:textId="552F29BD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E22837" w14:paraId="097EBC69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549" w14:textId="0663F00A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30–70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884" w14:textId="5F1196DF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 (0.68–1.0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63A" w14:textId="63E313E4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CF4" w14:textId="254ABC7E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68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61D" w14:textId="29B573AD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63A" w14:textId="3802F885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68–1.1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1AE" w14:textId="07CD480F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BF1D3A" w:rsidRPr="00E22837" w14:paraId="4F3C7296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C6B5" w14:textId="658770F5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≥70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14A" w14:textId="0F249929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 (0.65–1.0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788" w14:textId="6EC91C64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BCB" w14:textId="3F2DF74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 (0.65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6FD" w14:textId="5092F386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33F" w14:textId="4E26741F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 (0.65–1.0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1D6" w14:textId="529CD7FF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BF1D3A" w:rsidRPr="00E22837" w14:paraId="25E1D296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825" w14:textId="1EA3787A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39D" w14:textId="292009A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 (0.60–0.9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E49" w14:textId="3DACCC62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5D2" w14:textId="61743FE6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 (0.60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A81" w14:textId="765BE0D5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24F" w14:textId="0635B7C3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 (0.60–0.9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CAC" w14:textId="42CBC9CC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BF1D3A" w:rsidRPr="00E22837" w14:paraId="19AAAB0F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EA2" w14:textId="568594ED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B41" w14:textId="488108F9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 (0.40–1.0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6DC" w14:textId="19BE7D03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357E" w14:textId="43C443FB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 (0.40</w:t>
            </w:r>
            <w:r w:rsidR="00434C0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801" w14:textId="7279F792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845" w14:textId="56F2EE8D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 (0.40–1.0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D35" w14:textId="718D5051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1172DE" w:rsidRPr="00E22837" w14:paraId="7C1CF533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1B37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F2B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E366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65E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DF1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01E3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4B69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172DE" w:rsidRPr="00E22837" w14:paraId="023400C7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19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FB8" w14:textId="5A309D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1–1.1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FBCA" w14:textId="5B5FEF68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4F8" w14:textId="5B70BD7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0.90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DF6" w14:textId="1799EEF0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78C" w14:textId="4F95B44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0.90–1.1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640" w14:textId="1F20092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8</w:t>
            </w:r>
          </w:p>
        </w:tc>
      </w:tr>
      <w:tr w:rsidR="001172DE" w:rsidRPr="00E22837" w14:paraId="52B49E74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882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F21" w14:textId="03F9D65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85–1.1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5E8" w14:textId="6853F6C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4DC" w14:textId="0F214A70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81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DBA6" w14:textId="462A730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432" w14:textId="683EDBC2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85–1.1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36D" w14:textId="69266C71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9</w:t>
            </w:r>
          </w:p>
        </w:tc>
      </w:tr>
      <w:tr w:rsidR="001172DE" w:rsidRPr="00E22837" w14:paraId="033BCCF8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AAA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CDB" w14:textId="2750F5F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85–1.1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56B" w14:textId="753FBCE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4C4" w14:textId="0B3153C0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 (0.74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433" w14:textId="4C81E513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FED" w14:textId="72A10FE9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85–1.1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A69" w14:textId="2F639BD4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  <w:tr w:rsidR="001172DE" w:rsidRPr="00E22837" w14:paraId="4CAFADA7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C02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F1F" w14:textId="7AAEFC6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 (0.73–1.2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34D" w14:textId="5B1CF663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F0D" w14:textId="7E66B4E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0.79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838A" w14:textId="1403296A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959" w14:textId="6E4D1C72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 (0.73–1.2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1D3" w14:textId="580E0014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1172DE" w:rsidRPr="00E22837" w14:paraId="27B5431E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F35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813" w14:textId="44DB3D6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65–1.4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9DA3" w14:textId="135FA22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A8C" w14:textId="4536FF0C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 (0.48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FE1" w14:textId="52856C1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0753" w14:textId="35DD905A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64–1.4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18C" w14:textId="2A580BF8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3</w:t>
            </w:r>
          </w:p>
        </w:tc>
      </w:tr>
      <w:tr w:rsidR="001172DE" w:rsidRPr="00E22837" w14:paraId="607E721B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A804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4A6" w14:textId="5B9A8D2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 (1.23–1.6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69C" w14:textId="1810981D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D5A" w14:textId="69E35662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7 (1.31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5C2" w14:textId="246E239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1B5" w14:textId="6430A20C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 (1.23–1.6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95D" w14:textId="0C1EB2D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72DE" w:rsidRPr="00E22837" w14:paraId="09BAED78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02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413" w14:textId="21F9B9D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 (0.96–1.3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985" w14:textId="28752DF3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B22" w14:textId="5175E470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 (0.92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CB1" w14:textId="5275B9A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E3B" w14:textId="6F1C161D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0.95–1.3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C7E7" w14:textId="67781AE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1172DE" w:rsidRPr="00E22837" w14:paraId="64CD1D7C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481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6BD" w14:textId="5AF72AF1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(0.94–1.4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6DB" w14:textId="6731AD63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5AF" w14:textId="32C979AD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 (0.81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6A84" w14:textId="28B62056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3207" w14:textId="0D28D914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0.92–1.4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BD8" w14:textId="296ACBD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2</w:t>
            </w:r>
          </w:p>
        </w:tc>
      </w:tr>
      <w:tr w:rsidR="001172DE" w:rsidRPr="00E22837" w14:paraId="62DB726F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4DC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142" w14:textId="764DA548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 (1.38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C0C" w14:textId="2911A18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7ED" w14:textId="1BCAA748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 (1.52</w:t>
            </w:r>
            <w:r w:rsidR="00872E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AC5" w14:textId="36F25DFF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83C7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229" w14:textId="380E0C4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 (1.36–2.7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329" w14:textId="3818838B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72DE" w:rsidRPr="00E22837" w14:paraId="6704DEB4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4A9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64C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F5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CF3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42B" w14:textId="77777777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4C4F" w14:textId="2537EFFE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5D66" w14:textId="0ECB3835" w:rsidR="001172DE" w:rsidRPr="00E22837" w:rsidRDefault="001172DE" w:rsidP="001172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D3A" w:rsidRPr="00E22837" w14:paraId="516F8946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98A0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8.5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7EC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B64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6B8" w14:textId="48802CD4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 (0.87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B7B" w14:textId="30581B24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EB9" w14:textId="56DF02A2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 (0.97–1.9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C29" w14:textId="2CC851A1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BF1D3A" w:rsidRPr="00E22837" w14:paraId="3C85B556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E1A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–22.9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75F5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2206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148" w14:textId="7264293C" w:rsidR="00BF1D3A" w:rsidRPr="00E22837" w:rsidRDefault="00E22837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FCC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A60" w14:textId="0F9049C9" w:rsidR="00BF1D3A" w:rsidRPr="00E22837" w:rsidRDefault="00E22837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39D7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D3A" w:rsidRPr="00E22837" w14:paraId="09B0A5F2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1FA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0–24.9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694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8ED3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44C" w14:textId="7844994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6 (1.00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3D0" w14:textId="44409C02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51FE" w14:textId="13C21B9C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83–1.1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1F10" w14:textId="18A9E5D9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4</w:t>
            </w:r>
          </w:p>
        </w:tc>
      </w:tr>
      <w:tr w:rsidR="00BF1D3A" w:rsidRPr="00E22837" w14:paraId="0268BBD2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593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25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F3D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A425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93E" w14:textId="7AB937F1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 (1.06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5548" w14:textId="28B7C74D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891F" w14:textId="48E375D2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 (0.93–1.2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559" w14:textId="07407B94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BF1D3A" w:rsidRPr="00E22837" w14:paraId="3969793F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6FB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DCC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C7EF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EC4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141" w14:textId="7777777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4278" w14:textId="7334E6A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9FC8" w14:textId="16FFED07" w:rsidR="00BF1D3A" w:rsidRPr="00E22837" w:rsidRDefault="00BF1D3A" w:rsidP="00BF1D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13EF" w:rsidRPr="00E22837" w14:paraId="1F8E5EE3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4B91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ver or pa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BFCE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42A3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A59" w14:textId="0A3392DF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F7B9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4150" w14:textId="58C6DC1F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4A05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3EF" w:rsidRPr="00E22837" w14:paraId="490B96B7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F5E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D5C3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806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D29" w14:textId="2EA42232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 (0.97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376" w14:textId="01C891FF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6058" w14:textId="0A764A66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80–1.3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C7B8" w14:textId="50847944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E813EF" w:rsidRPr="00E22837" w14:paraId="6E93DA4E" w14:textId="77777777" w:rsidTr="00E813EF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F26" w14:textId="69117820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  <w:r w:rsidR="00A741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nsump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862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0CD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336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872E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E460" w14:textId="213287F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09AC" w14:textId="66388426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13EF" w:rsidRPr="00E22837" w14:paraId="0723D180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5D6" w14:textId="69C0A590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="00A741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1431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04A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B1C" w14:textId="3350050C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BCD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E04" w14:textId="3375FDE0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916D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3EF" w:rsidRPr="00E22837" w14:paraId="7B8BD860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93F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–4 times per wee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CC7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C30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243" w14:textId="1E9C7781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 (0.56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05A" w14:textId="04675148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F8A3" w14:textId="03BDBC09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 (0.65–1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33D2" w14:textId="20E35168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E813EF" w:rsidRPr="00E22837" w14:paraId="354BDEF0" w14:textId="77777777" w:rsidTr="00E813EF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9F4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5 times per wee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1E0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F37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019" w14:textId="73A162CE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49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73C" w14:textId="420633F2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5EB5" w14:textId="4BB6B5BB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0.64–1.9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0B4A" w14:textId="3B66B48E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E813EF" w:rsidRPr="00E22837" w14:paraId="72188D0E" w14:textId="77777777" w:rsidTr="00E813EF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AD9" w14:textId="12DDD935" w:rsidR="00E813EF" w:rsidRPr="00E22837" w:rsidRDefault="00A74166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E813EF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ercis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 least</w:t>
            </w:r>
            <w:r w:rsidR="00E813EF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E813EF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 wee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29F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4CC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115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43C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9EB6" w14:textId="40D215F5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9FCE" w14:textId="349B31CB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13EF" w:rsidRPr="00E22837" w14:paraId="24443267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F98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74A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C6C9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9A4" w14:textId="2277B3BA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A09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A40" w14:textId="7E5E2663" w:rsidR="00E813EF" w:rsidRPr="00E22837" w:rsidRDefault="00E22837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6ED2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13EF" w:rsidRPr="00E22837" w14:paraId="531787AD" w14:textId="77777777" w:rsidTr="008A62CC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12A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77E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172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FA1" w14:textId="63E2747C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 (0.67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CAF" w14:textId="71BEE890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36AE" w14:textId="3FEE0BD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87–1.1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637D" w14:textId="2A491328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E813EF" w:rsidRPr="00E22837" w14:paraId="424D3715" w14:textId="77777777" w:rsidTr="00E813EF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CCF" w14:textId="58F1F7D5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lth check</w:t>
            </w:r>
            <w:r w:rsidR="000925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FCC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DC7C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D71" w14:textId="019B95AA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 (0.72</w:t>
            </w:r>
            <w:r w:rsidR="00A67A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AF6" w14:textId="7FA6B0BD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F112" w14:textId="7AA01E4D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6 (0.81</w:t>
            </w: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3A58" w14:textId="7B67BE1A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64</w:t>
            </w:r>
          </w:p>
        </w:tc>
      </w:tr>
      <w:tr w:rsidR="00E813EF" w:rsidRPr="00E22837" w14:paraId="5CD5214D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6E0" w14:textId="2AFABB41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  <w:r w:rsidR="00A741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m medication</w:t>
            </w:r>
            <w:r w:rsidR="00A7416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use</w:t>
            </w:r>
            <w:r w:rsidR="00D3237F" w:rsidRPr="00022A9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579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F258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637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0F4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6A96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0203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13EF" w:rsidRPr="00E22837" w14:paraId="1AAA536C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7C9B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4D40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95B2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AD5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03E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5D2" w14:textId="6476A331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 (0.66–1.2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752" w14:textId="32A87E5E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5</w:t>
            </w:r>
          </w:p>
        </w:tc>
      </w:tr>
      <w:tr w:rsidR="00E813EF" w:rsidRPr="00E22837" w14:paraId="4FAF1F43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8D0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E57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415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9B8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DDC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79F" w14:textId="24ADFA4F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 (0.67–1.8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92C" w14:textId="02CFA004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E813EF" w:rsidRPr="00E22837" w14:paraId="5BC961DE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29D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945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AA9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D322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BBF" w14:textId="7777777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14C" w14:textId="509BF154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 (0.88–1.6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250" w14:textId="72F6AD81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E813EF" w:rsidRPr="00E22837" w14:paraId="5F5974BF" w14:textId="77777777" w:rsidTr="00BF1D3A">
        <w:trPr>
          <w:trHeight w:val="251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F9CC" w14:textId="77777777" w:rsidR="00A74166" w:rsidRDefault="00E813EF" w:rsidP="00E813EF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on-glucocorticoid </w:t>
            </w:r>
          </w:p>
          <w:p w14:paraId="57BC76AF" w14:textId="349942BE" w:rsidR="00E813EF" w:rsidRPr="00E22837" w:rsidRDefault="003B3F27" w:rsidP="003B3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813EF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unosuppressive agent</w:t>
            </w:r>
            <w:r w:rsidR="00D3237F" w:rsidRPr="00022A96">
              <w:rPr>
                <w:rFonts w:ascii="맑은 고딕" w:eastAsia="맑은 고딕" w:hAnsi="맑은 고딕" w:cs="맑은 고딕" w:hint="eastAsia"/>
                <w:sz w:val="16"/>
                <w:szCs w:val="16"/>
                <w:vertAlign w:val="superscript"/>
              </w:rPr>
              <w:t>∥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0D22" w14:textId="375D0DB7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D154" w14:textId="50DDBD6D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66A6" w14:textId="0011C9D4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ADB1" w14:textId="39DDA32C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52C3" w14:textId="00F6FCFC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62–1.51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FF85" w14:textId="4CC77A8B" w:rsidR="00E813EF" w:rsidRPr="00E22837" w:rsidRDefault="00E813EF" w:rsidP="00E8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E2283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</w:tbl>
    <w:p w14:paraId="65478063" w14:textId="13D5D871" w:rsidR="008F65A3" w:rsidRDefault="001172DE" w:rsidP="002A04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F65A3" w:rsidRPr="00E62383">
        <w:rPr>
          <w:rFonts w:ascii="Times New Roman" w:hAnsi="Times New Roman" w:cs="Times New Roman"/>
          <w:sz w:val="16"/>
          <w:szCs w:val="16"/>
        </w:rPr>
        <w:lastRenderedPageBreak/>
        <w:t xml:space="preserve">Abbreviations: </w:t>
      </w:r>
      <w:r w:rsidR="008F65A3" w:rsidRPr="009C39B7">
        <w:rPr>
          <w:rFonts w:ascii="Times New Roman" w:hAnsi="Times New Roman" w:cs="Times New Roman"/>
          <w:sz w:val="16"/>
          <w:szCs w:val="16"/>
        </w:rPr>
        <w:t>HR, hazard ratio; CI, confidence interval</w:t>
      </w:r>
      <w:r w:rsidR="008F65A3">
        <w:rPr>
          <w:rFonts w:ascii="Times New Roman" w:hAnsi="Times New Roman" w:cs="Times New Roman"/>
          <w:sz w:val="16"/>
          <w:szCs w:val="16"/>
        </w:rPr>
        <w:br/>
      </w:r>
      <w:r w:rsidR="008F65A3" w:rsidRPr="00BF1D3A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8F65A3">
        <w:rPr>
          <w:rFonts w:ascii="Times New Roman" w:hAnsi="Times New Roman" w:cs="Times New Roman"/>
          <w:sz w:val="16"/>
          <w:szCs w:val="16"/>
        </w:rPr>
        <w:t xml:space="preserve"> Model 1: adjusted for 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age, sex, socioeconomic status, comorbidities, </w:t>
      </w:r>
      <w:r w:rsidR="008F65A3">
        <w:rPr>
          <w:rFonts w:ascii="Times New Roman" w:hAnsi="Times New Roman" w:cs="Times New Roman"/>
          <w:sz w:val="16"/>
          <w:szCs w:val="16"/>
        </w:rPr>
        <w:t xml:space="preserve">and </w:t>
      </w:r>
      <w:r w:rsidR="008F65A3" w:rsidRPr="009C39B7">
        <w:rPr>
          <w:rFonts w:ascii="Times New Roman" w:hAnsi="Times New Roman" w:cs="Times New Roman"/>
          <w:sz w:val="16"/>
          <w:szCs w:val="16"/>
        </w:rPr>
        <w:t>decompensated cirrhosis</w:t>
      </w:r>
      <w:r w:rsidR="008F65A3">
        <w:rPr>
          <w:rFonts w:ascii="Times New Roman" w:hAnsi="Times New Roman" w:cs="Times New Roman"/>
          <w:sz w:val="16"/>
          <w:szCs w:val="16"/>
        </w:rPr>
        <w:br/>
      </w:r>
      <w:r w:rsidR="00D3237F" w:rsidRPr="00BF1D3A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="00D3237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8F65A3">
        <w:rPr>
          <w:rFonts w:ascii="Times New Roman" w:hAnsi="Times New Roman" w:cs="Times New Roman"/>
          <w:sz w:val="16"/>
          <w:szCs w:val="16"/>
        </w:rPr>
        <w:t xml:space="preserve">Model 2: adjusted for </w:t>
      </w:r>
      <w:r w:rsidR="008F65A3" w:rsidRPr="009C39B7">
        <w:rPr>
          <w:rFonts w:ascii="Times New Roman" w:hAnsi="Times New Roman" w:cs="Times New Roman"/>
          <w:sz w:val="16"/>
          <w:szCs w:val="16"/>
        </w:rPr>
        <w:t>age, sex, socioeconomic status, comorbidities, decompensated cirrhosis</w:t>
      </w:r>
      <w:r w:rsidR="008F65A3">
        <w:rPr>
          <w:rFonts w:ascii="Times New Roman" w:hAnsi="Times New Roman" w:cs="Times New Roman"/>
          <w:sz w:val="16"/>
          <w:szCs w:val="16"/>
        </w:rPr>
        <w:t xml:space="preserve">, </w:t>
      </w:r>
      <w:r w:rsidR="008F65A3" w:rsidRPr="009C39B7">
        <w:rPr>
          <w:rFonts w:ascii="Times New Roman" w:hAnsi="Times New Roman" w:cs="Times New Roman"/>
          <w:sz w:val="16"/>
          <w:szCs w:val="16"/>
        </w:rPr>
        <w:t>body mass index, smoking, alcohol, exercise,</w:t>
      </w:r>
      <w:r w:rsidR="008F65A3">
        <w:rPr>
          <w:rFonts w:ascii="Times New Roman" w:hAnsi="Times New Roman" w:cs="Times New Roman"/>
          <w:sz w:val="16"/>
          <w:szCs w:val="16"/>
        </w:rPr>
        <w:t xml:space="preserve"> and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 health check</w:t>
      </w:r>
      <w:r w:rsidR="000925D6">
        <w:rPr>
          <w:rFonts w:ascii="Times New Roman" w:hAnsi="Times New Roman" w:cs="Times New Roman"/>
          <w:sz w:val="16"/>
          <w:szCs w:val="16"/>
        </w:rPr>
        <w:t>-</w:t>
      </w:r>
      <w:r w:rsidR="008F65A3" w:rsidRPr="009C39B7">
        <w:rPr>
          <w:rFonts w:ascii="Times New Roman" w:hAnsi="Times New Roman" w:cs="Times New Roman"/>
          <w:sz w:val="16"/>
          <w:szCs w:val="16"/>
        </w:rPr>
        <w:t>up</w:t>
      </w:r>
      <w:r w:rsidR="008F65A3">
        <w:rPr>
          <w:rFonts w:ascii="Times New Roman" w:hAnsi="Times New Roman" w:cs="Times New Roman"/>
          <w:sz w:val="16"/>
          <w:szCs w:val="16"/>
        </w:rPr>
        <w:br/>
      </w:r>
      <w:r w:rsidR="00D3237F" w:rsidRPr="00BF1D3A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="008F65A3">
        <w:rPr>
          <w:rFonts w:ascii="Times New Roman" w:hAnsi="Times New Roman" w:cs="Times New Roman"/>
          <w:sz w:val="16"/>
          <w:szCs w:val="16"/>
        </w:rPr>
        <w:t xml:space="preserve"> Model 3: adjusted for </w:t>
      </w:r>
      <w:r w:rsidR="008F65A3" w:rsidRPr="009C39B7">
        <w:rPr>
          <w:rFonts w:ascii="Times New Roman" w:hAnsi="Times New Roman" w:cs="Times New Roman"/>
          <w:sz w:val="16"/>
          <w:szCs w:val="16"/>
        </w:rPr>
        <w:t>age, sex, socioeconomic status, comorbidities, decompensated cirrhosis</w:t>
      </w:r>
      <w:r w:rsidR="008F65A3">
        <w:rPr>
          <w:rFonts w:ascii="Times New Roman" w:hAnsi="Times New Roman" w:cs="Times New Roman"/>
          <w:sz w:val="16"/>
          <w:szCs w:val="16"/>
        </w:rPr>
        <w:t xml:space="preserve">, </w:t>
      </w:r>
      <w:r w:rsidR="008F65A3" w:rsidRPr="009C39B7">
        <w:rPr>
          <w:rFonts w:ascii="Times New Roman" w:hAnsi="Times New Roman" w:cs="Times New Roman"/>
          <w:sz w:val="16"/>
          <w:szCs w:val="16"/>
        </w:rPr>
        <w:t>body mass index, smoking, alcohol, exercise,</w:t>
      </w:r>
      <w:r w:rsidR="00397227">
        <w:rPr>
          <w:rFonts w:ascii="Times New Roman" w:hAnsi="Times New Roman" w:cs="Times New Roman"/>
          <w:sz w:val="16"/>
          <w:szCs w:val="16"/>
        </w:rPr>
        <w:t xml:space="preserve"> </w:t>
      </w:r>
      <w:r w:rsidR="008F65A3" w:rsidRPr="009C39B7">
        <w:rPr>
          <w:rFonts w:ascii="Times New Roman" w:hAnsi="Times New Roman" w:cs="Times New Roman"/>
          <w:sz w:val="16"/>
          <w:szCs w:val="16"/>
        </w:rPr>
        <w:t>health check</w:t>
      </w:r>
      <w:r w:rsidR="000925D6">
        <w:rPr>
          <w:rFonts w:ascii="Times New Roman" w:hAnsi="Times New Roman" w:cs="Times New Roman"/>
          <w:sz w:val="16"/>
          <w:szCs w:val="16"/>
        </w:rPr>
        <w:t>-</w:t>
      </w:r>
      <w:r w:rsidR="008F65A3" w:rsidRPr="009C39B7">
        <w:rPr>
          <w:rFonts w:ascii="Times New Roman" w:hAnsi="Times New Roman" w:cs="Times New Roman"/>
          <w:sz w:val="16"/>
          <w:szCs w:val="16"/>
        </w:rPr>
        <w:t>up</w:t>
      </w:r>
      <w:r w:rsidR="001515A7">
        <w:rPr>
          <w:rFonts w:ascii="Times New Roman" w:hAnsi="Times New Roman" w:cs="Times New Roman"/>
          <w:sz w:val="16"/>
          <w:szCs w:val="16"/>
        </w:rPr>
        <w:t>,</w:t>
      </w:r>
      <w:r w:rsidR="00397227">
        <w:rPr>
          <w:rFonts w:ascii="Times New Roman" w:hAnsi="Times New Roman" w:cs="Times New Roman"/>
          <w:sz w:val="16"/>
          <w:szCs w:val="16"/>
        </w:rPr>
        <w:t xml:space="preserve"> and long-term medication</w:t>
      </w:r>
      <w:r w:rsidR="001515A7">
        <w:rPr>
          <w:rFonts w:ascii="Times New Roman" w:hAnsi="Times New Roman" w:cs="Times New Roman"/>
          <w:sz w:val="16"/>
          <w:szCs w:val="16"/>
        </w:rPr>
        <w:t xml:space="preserve"> use</w:t>
      </w:r>
      <w:r w:rsidR="008F65A3">
        <w:rPr>
          <w:rFonts w:ascii="Times New Roman" w:hAnsi="Times New Roman" w:cs="Times New Roman"/>
          <w:sz w:val="16"/>
          <w:szCs w:val="16"/>
        </w:rPr>
        <w:br/>
      </w:r>
      <w:r w:rsidR="00D3237F" w:rsidRPr="00022A96">
        <w:rPr>
          <w:rFonts w:ascii="Times New Roman" w:hAnsi="Times New Roman" w:cs="Times New Roman" w:hint="eastAsia"/>
          <w:sz w:val="16"/>
          <w:szCs w:val="16"/>
          <w:vertAlign w:val="superscript"/>
        </w:rPr>
        <w:t>§</w:t>
      </w:r>
      <w:r w:rsidR="008F65A3">
        <w:rPr>
          <w:rFonts w:ascii="Times New Roman" w:hAnsi="Times New Roman" w:cs="Times New Roman"/>
          <w:sz w:val="16"/>
          <w:szCs w:val="16"/>
        </w:rPr>
        <w:t xml:space="preserve"> </w:t>
      </w:r>
      <w:r w:rsidR="008F65A3" w:rsidRPr="009C39B7">
        <w:rPr>
          <w:rFonts w:ascii="Times New Roman" w:hAnsi="Times New Roman" w:cs="Times New Roman"/>
          <w:sz w:val="16"/>
          <w:szCs w:val="16"/>
        </w:rPr>
        <w:t>Long</w:t>
      </w:r>
      <w:r w:rsidR="00350C68">
        <w:rPr>
          <w:rFonts w:ascii="Times New Roman" w:hAnsi="Times New Roman" w:cs="Times New Roman"/>
          <w:sz w:val="16"/>
          <w:szCs w:val="16"/>
        </w:rPr>
        <w:t>-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term medication </w:t>
      </w:r>
      <w:r w:rsidR="00350C68">
        <w:rPr>
          <w:rFonts w:ascii="Times New Roman" w:hAnsi="Times New Roman" w:cs="Times New Roman"/>
          <w:sz w:val="16"/>
          <w:szCs w:val="16"/>
        </w:rPr>
        <w:t xml:space="preserve">use 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was defined as prescription of </w:t>
      </w:r>
      <w:r w:rsidR="00350C68">
        <w:rPr>
          <w:rFonts w:ascii="Times New Roman" w:hAnsi="Times New Roman" w:cs="Times New Roman"/>
          <w:sz w:val="16"/>
          <w:szCs w:val="16"/>
        </w:rPr>
        <w:t>the relevant drug</w:t>
      </w:r>
      <w:r w:rsidR="00350C68" w:rsidRPr="009C39B7">
        <w:rPr>
          <w:rFonts w:ascii="Times New Roman" w:hAnsi="Times New Roman" w:cs="Times New Roman"/>
          <w:sz w:val="16"/>
          <w:szCs w:val="16"/>
        </w:rPr>
        <w:t xml:space="preserve"> 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for </w:t>
      </w:r>
      <w:r w:rsidR="00350C68">
        <w:rPr>
          <w:rFonts w:ascii="Times New Roman" w:hAnsi="Times New Roman" w:cs="Times New Roman"/>
          <w:sz w:val="16"/>
          <w:szCs w:val="16"/>
        </w:rPr>
        <w:t>≥</w:t>
      </w:r>
      <w:r w:rsidR="008F65A3">
        <w:rPr>
          <w:rFonts w:ascii="Times New Roman" w:hAnsi="Times New Roman" w:cs="Times New Roman"/>
          <w:sz w:val="16"/>
          <w:szCs w:val="16"/>
        </w:rPr>
        <w:t>180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 days within the first </w:t>
      </w:r>
      <w:r w:rsidR="008F65A3">
        <w:rPr>
          <w:rFonts w:ascii="Times New Roman" w:hAnsi="Times New Roman" w:cs="Times New Roman"/>
          <w:sz w:val="16"/>
          <w:szCs w:val="16"/>
        </w:rPr>
        <w:t>2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 </w:t>
      </w:r>
      <w:r w:rsidR="008F65A3">
        <w:rPr>
          <w:rFonts w:ascii="Times New Roman" w:hAnsi="Times New Roman" w:cs="Times New Roman"/>
          <w:sz w:val="16"/>
          <w:szCs w:val="16"/>
        </w:rPr>
        <w:t>years</w:t>
      </w:r>
      <w:r w:rsidR="008F65A3" w:rsidRPr="009C39B7">
        <w:rPr>
          <w:rFonts w:ascii="Times New Roman" w:hAnsi="Times New Roman" w:cs="Times New Roman"/>
          <w:sz w:val="16"/>
          <w:szCs w:val="16"/>
        </w:rPr>
        <w:t xml:space="preserve"> of PBC diagnosis.</w:t>
      </w:r>
      <w:r w:rsidR="008F65A3" w:rsidRPr="004E3648">
        <w:rPr>
          <w:rFonts w:ascii="Times New Roman" w:hAnsi="Times New Roman" w:cs="Times New Roman"/>
          <w:sz w:val="16"/>
          <w:szCs w:val="16"/>
        </w:rPr>
        <w:br/>
      </w:r>
      <w:r w:rsidR="00D3237F" w:rsidRPr="00022A96">
        <w:rPr>
          <w:rFonts w:ascii="맑은 고딕" w:eastAsia="맑은 고딕" w:hAnsi="맑은 고딕" w:cs="맑은 고딕" w:hint="eastAsia"/>
          <w:sz w:val="16"/>
          <w:szCs w:val="16"/>
          <w:vertAlign w:val="superscript"/>
        </w:rPr>
        <w:t>∥</w:t>
      </w:r>
      <w:r w:rsidR="008F65A3" w:rsidRPr="004E3648">
        <w:rPr>
          <w:rFonts w:ascii="Times New Roman" w:hAnsi="Times New Roman" w:cs="Times New Roman"/>
          <w:sz w:val="16"/>
          <w:szCs w:val="16"/>
        </w:rPr>
        <w:t xml:space="preserve"> </w:t>
      </w:r>
      <w:r w:rsidR="00BF1D3A">
        <w:rPr>
          <w:rFonts w:ascii="Times New Roman" w:hAnsi="Times New Roman" w:cs="Times New Roman"/>
          <w:sz w:val="16"/>
          <w:szCs w:val="16"/>
        </w:rPr>
        <w:t>Non-glucocorticoid i</w:t>
      </w:r>
      <w:r w:rsidR="00BF1D3A" w:rsidRPr="009C39B7">
        <w:rPr>
          <w:rFonts w:ascii="Times New Roman" w:hAnsi="Times New Roman" w:cs="Times New Roman"/>
          <w:sz w:val="16"/>
          <w:szCs w:val="16"/>
        </w:rPr>
        <w:t xml:space="preserve">mmunosuppressive </w:t>
      </w:r>
      <w:r w:rsidR="008F65A3" w:rsidRPr="004E3648">
        <w:rPr>
          <w:rFonts w:ascii="Times New Roman" w:hAnsi="Times New Roman" w:cs="Times New Roman"/>
          <w:sz w:val="16"/>
          <w:szCs w:val="16"/>
        </w:rPr>
        <w:t>agent</w:t>
      </w:r>
      <w:r w:rsidR="00350C68">
        <w:rPr>
          <w:rFonts w:ascii="Times New Roman" w:hAnsi="Times New Roman" w:cs="Times New Roman"/>
          <w:sz w:val="16"/>
          <w:szCs w:val="16"/>
        </w:rPr>
        <w:t>s</w:t>
      </w:r>
      <w:r w:rsidR="008F65A3" w:rsidRPr="004E3648">
        <w:rPr>
          <w:rFonts w:ascii="Times New Roman" w:hAnsi="Times New Roman" w:cs="Times New Roman"/>
          <w:sz w:val="16"/>
          <w:szCs w:val="16"/>
        </w:rPr>
        <w:t xml:space="preserve"> include azathioprine, mercaptopurine, and mycophenolate mofetil.</w:t>
      </w:r>
      <w:r w:rsidR="008F65A3">
        <w:rPr>
          <w:rFonts w:ascii="Times New Roman" w:hAnsi="Times New Roman" w:cs="Times New Roman"/>
          <w:sz w:val="24"/>
          <w:szCs w:val="24"/>
        </w:rPr>
        <w:br w:type="page"/>
      </w:r>
    </w:p>
    <w:p w14:paraId="559703D7" w14:textId="77777777" w:rsidR="002A042A" w:rsidRDefault="002A042A" w:rsidP="002A042A">
      <w:pPr>
        <w:rPr>
          <w:rFonts w:ascii="Times New Roman" w:hAnsi="Times New Roman" w:cs="Times New Roman"/>
          <w:sz w:val="24"/>
          <w:szCs w:val="24"/>
        </w:rPr>
        <w:sectPr w:rsidR="002A042A" w:rsidSect="002116C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D7B2A98" w14:textId="1DB83D20" w:rsidR="002A042A" w:rsidRPr="00177477" w:rsidRDefault="002A042A" w:rsidP="002A042A">
      <w:pPr>
        <w:rPr>
          <w:rFonts w:ascii="Times New Roman" w:hAnsi="Times New Roman" w:cs="Times New Roman"/>
          <w:szCs w:val="20"/>
        </w:rPr>
      </w:pPr>
      <w:bookmarkStart w:id="10" w:name="_Hlk134719347"/>
      <w:r w:rsidRPr="0017747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785AF7" w:rsidRPr="00177477">
        <w:rPr>
          <w:rFonts w:ascii="Times New Roman" w:hAnsi="Times New Roman" w:cs="Times New Roman"/>
          <w:b/>
          <w:bCs/>
          <w:szCs w:val="20"/>
        </w:rPr>
        <w:t>6</w:t>
      </w:r>
      <w:r w:rsidRPr="00177477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177477">
        <w:rPr>
          <w:rFonts w:ascii="Times New Roman" w:hAnsi="Times New Roman" w:cs="Times New Roman"/>
          <w:szCs w:val="20"/>
        </w:rPr>
        <w:t>Two</w:t>
      </w:r>
      <w:r w:rsidR="00552F32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>year landmark analysis for multivariable Cox regression analysis of site</w:t>
      </w:r>
      <w:r w:rsidR="0090554B" w:rsidRPr="00177477">
        <w:rPr>
          <w:rFonts w:ascii="Times New Roman" w:hAnsi="Times New Roman" w:cs="Times New Roman"/>
          <w:szCs w:val="20"/>
        </w:rPr>
        <w:t>-</w:t>
      </w:r>
      <w:r w:rsidRPr="00177477">
        <w:rPr>
          <w:rFonts w:ascii="Times New Roman" w:hAnsi="Times New Roman" w:cs="Times New Roman"/>
          <w:szCs w:val="20"/>
        </w:rPr>
        <w:t xml:space="preserve">specific </w:t>
      </w:r>
      <w:r w:rsidR="003A25DF">
        <w:rPr>
          <w:rFonts w:ascii="Times New Roman" w:hAnsi="Times New Roman" w:cs="Times New Roman"/>
          <w:szCs w:val="20"/>
        </w:rPr>
        <w:t>fragility</w:t>
      </w:r>
      <w:r w:rsidR="001E235F">
        <w:rPr>
          <w:rFonts w:ascii="Times New Roman" w:hAnsi="Times New Roman" w:cs="Times New Roman"/>
          <w:szCs w:val="20"/>
        </w:rPr>
        <w:t xml:space="preserve"> fracture</w:t>
      </w:r>
      <w:r w:rsidR="000A7C32" w:rsidRPr="00177477">
        <w:rPr>
          <w:rFonts w:ascii="Times New Roman" w:hAnsi="Times New Roman" w:cs="Times New Roman"/>
          <w:szCs w:val="20"/>
        </w:rPr>
        <w:t>s</w:t>
      </w:r>
    </w:p>
    <w:tbl>
      <w:tblPr>
        <w:tblW w:w="143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3"/>
        <w:gridCol w:w="1470"/>
        <w:gridCol w:w="783"/>
        <w:gridCol w:w="1446"/>
        <w:gridCol w:w="783"/>
        <w:gridCol w:w="1563"/>
        <w:gridCol w:w="918"/>
        <w:gridCol w:w="1472"/>
        <w:gridCol w:w="831"/>
        <w:gridCol w:w="1416"/>
        <w:gridCol w:w="892"/>
      </w:tblGrid>
      <w:tr w:rsidR="00DF615A" w:rsidRPr="00E22837" w14:paraId="610B3BBB" w14:textId="77777777" w:rsidTr="00DF615A">
        <w:trPr>
          <w:trHeight w:val="267"/>
        </w:trPr>
        <w:tc>
          <w:tcPr>
            <w:tcW w:w="2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1DDABE" w14:textId="77777777" w:rsidR="0068789C" w:rsidRPr="00E22837" w:rsidRDefault="0068789C" w:rsidP="005A5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6FCCB" w14:textId="6A0D3B8D" w:rsidR="0068789C" w:rsidRPr="00E22837" w:rsidRDefault="0068789C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verall </w:t>
            </w:r>
            <w:r w:rsidR="003A25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gility</w:t>
            </w:r>
            <w:r w:rsidR="001E23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B854FD" w14:textId="2C387AE8" w:rsidR="0068789C" w:rsidRPr="00E22837" w:rsidRDefault="0068789C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tebral Fracture</w:t>
            </w:r>
          </w:p>
        </w:tc>
        <w:tc>
          <w:tcPr>
            <w:tcW w:w="248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BF4FB6" w14:textId="0551E491" w:rsidR="0068789C" w:rsidRPr="00E22837" w:rsidRDefault="0068789C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p fracture</w:t>
            </w:r>
          </w:p>
        </w:tc>
        <w:tc>
          <w:tcPr>
            <w:tcW w:w="230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B3CA3" w14:textId="7D274EE0" w:rsidR="0068789C" w:rsidRPr="00E22837" w:rsidRDefault="00D7254D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="0068789C"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tal radiu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230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48DB21" w14:textId="5BCCEF8D" w:rsidR="0068789C" w:rsidRPr="00E22837" w:rsidRDefault="00D7254D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68789C" w:rsidRPr="00E228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ximal humeru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</w:tr>
      <w:tr w:rsidR="00432559" w:rsidRPr="00E22837" w14:paraId="0CB5BA9B" w14:textId="77777777" w:rsidTr="00530F47">
        <w:trPr>
          <w:trHeight w:val="275"/>
        </w:trPr>
        <w:tc>
          <w:tcPr>
            <w:tcW w:w="2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FF5E5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D3B8B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19D99" w14:textId="600EED74" w:rsidR="002A042A" w:rsidRPr="00E22837" w:rsidRDefault="002A042A" w:rsidP="00DF6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E79FA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E44519" w14:textId="37B8774C" w:rsidR="002A042A" w:rsidRPr="00E22837" w:rsidRDefault="002A042A" w:rsidP="00DF6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BA6D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CB9B6" w14:textId="3AC577A0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ED3DB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5F4C4" w14:textId="448B06DF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6BF39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6CF9BE" w14:textId="2493795F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B6D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30F47" w:rsidRPr="00E22837" w14:paraId="67179F1A" w14:textId="77777777" w:rsidTr="00530F47">
        <w:trPr>
          <w:trHeight w:val="267"/>
        </w:trPr>
        <w:tc>
          <w:tcPr>
            <w:tcW w:w="2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9FA4" w14:textId="16C528F3" w:rsidR="00530F47" w:rsidRPr="00E22837" w:rsidRDefault="00530F47" w:rsidP="00530F4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mary biliary cholangit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912F9" w14:textId="3FCA17D4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1.77 (1.29–2.4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9A8DE" w14:textId="4700EF11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3D01" w14:textId="09E02ADB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1.82 (1.18–2.8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12430" w14:textId="77D8D891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5EA3A" w14:textId="54F917AE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1.84 (0.88–3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79408" w14:textId="730E425A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C308" w14:textId="0514763A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1.70 (0.97–2.9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4F8B9" w14:textId="7D084889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6C3DA" w14:textId="41D3BC2F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0.91 (0.24–3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323A" w14:textId="72E74032" w:rsidR="00530F47" w:rsidRPr="00530F47" w:rsidRDefault="00530F47" w:rsidP="00530F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F47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9628D8" w:rsidRPr="00E22837" w14:paraId="1591E43E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2C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FB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1.06–1.0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93C" w14:textId="3E102F1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95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 (1.07–1.0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DAE" w14:textId="0D2205E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809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8–1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9BD5" w14:textId="0A408E62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41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1.02–1.0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30E" w14:textId="2CD24BD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06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1.02–1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6DF" w14:textId="520FB4BC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628D8" w:rsidRPr="00E22837" w14:paraId="1C352D30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E01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835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25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BC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C9F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4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F77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3C7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B1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C2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D72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1DB33A36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B4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4A8" w14:textId="26787F34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C2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543" w14:textId="691AD3BF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C06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F73" w14:textId="669EECF1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BC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D2E" w14:textId="3D4D8116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BA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429" w14:textId="6B6F1BC7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6D5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2CF51484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E56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50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 (1.83–2.8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6A8" w14:textId="35E0CA5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38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2 (1.52–2.6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303" w14:textId="44239BBB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0E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 (1.15–3.1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84D" w14:textId="48A3FB9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D1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3 (2.01–4.8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737" w14:textId="5EDB46E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F1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3 (1.25–7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5F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628D8" w:rsidRPr="00E22837" w14:paraId="0D16FED8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48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cioeconomic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7D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0C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369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EE8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53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E9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9C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D4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309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E1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66CEEB33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E5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&lt;30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597" w14:textId="581FB840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C9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4B5" w14:textId="2A1330A9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BB6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2306" w14:textId="22432517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C2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FF3D" w14:textId="69D917D1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6A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94C" w14:textId="14C36AD5" w:rsidR="002A042A" w:rsidRPr="00E22837" w:rsidRDefault="00E22837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04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36F49094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15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30–70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9F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 (0.68–1.1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DE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992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 (0.52–0.9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10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71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 (0.32–1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E9D" w14:textId="1D7D72C4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09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0.72–1.8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BE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3F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CF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053DAA92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E5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≥70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70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 (0.65–1.0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A22" w14:textId="34FDA494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07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 (0.57–1.0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F7C" w14:textId="0C7B4128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B2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 (0.44–1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531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98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 (0.62–1.5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62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FC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808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D6D8D03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47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B1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 (0.60–0.9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37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6B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 (0.50–0.9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580" w14:textId="2BE3FC7A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EB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 (0.49–1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6F7" w14:textId="466CEAA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55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 (0.59–1.4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0E6" w14:textId="6CD55B4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624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FC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99E4477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CB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15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 (0.40–1.0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EDD" w14:textId="5D5A555D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B9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 (0.43–1.4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079" w14:textId="05D5E771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30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 (0.24–2.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A1E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6E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 (0.13–1.0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EBC" w14:textId="4F571AD5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FF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D0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71EE154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41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96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6A7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DC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58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D7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70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AB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41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AA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3F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723AEDAD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D9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1A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0.90–1.1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A98" w14:textId="1916DA1C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26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0.89–1.2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8223" w14:textId="389DCE4D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5CD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 (0.85–1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189" w14:textId="0F16BDEC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F6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 (0.71–1.1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44E" w14:textId="7CE16BB2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7E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C6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7F1C0A2F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E4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FE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85–1.1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C152" w14:textId="794D4F48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6A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 (0.81–1.1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C23" w14:textId="4C3E7FD9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42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 (0.82–1.6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25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FA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 (0.65–1.0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DC8C" w14:textId="59C36CCE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56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C11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6527DAF7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8D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1E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85–1.1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84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24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 (0.73–1.0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538" w14:textId="33B83EA2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93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 (0.85–1.7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731" w14:textId="3FF6A3F3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A87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 (0.80–1.2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16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42D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4 (1.15–2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29D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9628D8" w:rsidRPr="00E22837" w14:paraId="20EC126B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DB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D4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73–1.2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DD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FC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 (0.80–1.4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3A3" w14:textId="33019F89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FC7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61–1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AB2" w14:textId="14F73B23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CD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 (0.37–1.1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70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94D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9E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7AE6B46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76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CF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64–1.4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78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CC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 (0.46–1.4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8E29" w14:textId="15AD4C99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930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4 (1.29–5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A4F1" w14:textId="75E8B078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CF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 (0.25–1.8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EC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66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82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3B1EF4A7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DFD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D96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 (1.23–1.6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4CB" w14:textId="53DFF2CF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7617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7D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 (1.29–1.8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708" w14:textId="344AEB42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A3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65–1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4F8" w14:textId="3E797BAD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F0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4 (1.14–1.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CE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18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B34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411FAD8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B2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C9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0.95–1.3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1E7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D9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 (0.90–1.4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01D" w14:textId="7C7493F6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E9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0.86–2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70B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71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0.80–1.5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1F2" w14:textId="70A2E8C9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5A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089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08572108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B9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82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0.92–1.4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00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62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76–1.4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B8D" w14:textId="6DA8AC65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8B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48–1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3BD1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16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0.77–1.6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6A44" w14:textId="2AD32A04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711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18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516FF07D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82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EFF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 (1.36–2.7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7D3" w14:textId="563B463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7617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99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 (1.44–3.3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731" w14:textId="78D0BB91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2A2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 (0.67–4.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6E7" w14:textId="392945B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4E4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0.47–2.4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B05" w14:textId="1F84DD85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A1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816C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0284D63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699" w14:textId="593848A3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lth check</w:t>
            </w:r>
            <w:r w:rsidR="000925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B79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 (0.81–1.1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E2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98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 (0.72–1.1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3C96" w14:textId="7A4E74D1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593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 (0.31–0.8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E4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446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 (0.98–1.7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FA0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057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 (0.31–1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433" w14:textId="2A4173B6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9628D8" w:rsidRPr="00E22837" w14:paraId="77AAE54A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608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D4B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EA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E01F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E03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82E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EB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A05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15A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3E0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B79" w14:textId="77777777" w:rsidR="002A042A" w:rsidRPr="00E22837" w:rsidRDefault="002A042A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01DB412C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8FEE" w14:textId="39AFD9C6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–22.9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7533" w14:textId="2A4255AD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1A43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7C64" w14:textId="4DDD9208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F28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0119" w14:textId="483821FC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0BC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8AA4" w14:textId="2C7C9BA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A73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E46A" w14:textId="436C7770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B01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6622246D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AE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8.5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5C7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 (0.97–1.9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756" w14:textId="13D12B16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A2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 (0.87–2.2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BA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6B7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8 (1.85–8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16E" w14:textId="413C1EB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A13ED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ACF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 (0.28–1.2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FE3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055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6 (1.82–12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71C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628D8" w:rsidRPr="00E22837" w14:paraId="6839BEBF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AF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0–24.9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52C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 (0.83–1.1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1B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86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 (1.00–1.5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F7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4B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59–1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9E6" w14:textId="57410FAF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827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 (0.57–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917" w14:textId="3CB5E891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210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 (0.30–1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38C5" w14:textId="2EC40150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</w:tr>
      <w:tr w:rsidR="009628D8" w:rsidRPr="00E22837" w14:paraId="4775C13B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5C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25 kg/m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ED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0.93–1.2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C481" w14:textId="182E085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4C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1.06–1.6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D1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008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 (0.84–2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8367" w14:textId="6BD3BA0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50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73–1.2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90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F1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 (0.63–2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E79" w14:textId="24A1466F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</w:tr>
      <w:tr w:rsidR="009628D8" w:rsidRPr="00E22837" w14:paraId="6B025D1B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62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78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E5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D84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35A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4D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473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04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6B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7D6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D2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1191A8B7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80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ver or p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0AA" w14:textId="522157E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EB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EAA" w14:textId="77F917C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621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F69" w14:textId="020CBD6E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71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4E7" w14:textId="50D92B40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A2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EA5" w14:textId="2967A93D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1C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71980DD8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5E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urr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BA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0.80–1.3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CE7" w14:textId="7D112F53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B11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 (0.96–1.9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B5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B6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 (0.71–2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BE7" w14:textId="2A5F7460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33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 (0.43–1.2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93E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FB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87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6FF075A6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7E5" w14:textId="24746B8A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  <w:r w:rsidR="001521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nsump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2E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C6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B63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668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F6E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5B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C8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2F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E19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E2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6770D480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4615" w14:textId="55F8A886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="001521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94E" w14:textId="54A222CB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1E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2B1" w14:textId="6E73E1A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08D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22D" w14:textId="2C0490B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FB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446" w14:textId="586CC41B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A4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DE0" w14:textId="68E50106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12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04A07274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16D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–4 times per wee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52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 (0.65–1.0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10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D6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 (0.56–1.0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E2B" w14:textId="44BDC1B3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CE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 (0.23–1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0FA" w14:textId="41E66A41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A7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 (0.61–1.1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B5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06E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AE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29ABFBF6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12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5 times per wee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B0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0.64–1.9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10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28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0.49–2.2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279" w14:textId="6CE61E38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15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3 (0.54–5.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0DF" w14:textId="149450A1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093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0.54–3.2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7D1" w14:textId="4C117CF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B7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9A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2AA0C6C8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E83B" w14:textId="07221DB0" w:rsidR="005A5A05" w:rsidRPr="00E22837" w:rsidRDefault="0015216E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ercis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 least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 wee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D6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88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981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49E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E8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7A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78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A3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59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71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4EF21FF3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8E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6DF" w14:textId="2C1BD52C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CB4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179" w14:textId="69B9A161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010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93B" w14:textId="34C9947D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C9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23D" w14:textId="5282289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6A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BFF" w14:textId="00E396F1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2D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28D8" w:rsidRPr="00E22837" w14:paraId="7DBD6C60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20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8B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 (0.87–1.1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D7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CC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 (0.67–0.9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410" w14:textId="6B495BFA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C1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0.76–1.7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0BB" w14:textId="7AA9016E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3B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0.91–1.4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CA5" w14:textId="373CFF4E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59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33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0BED050B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A52" w14:textId="33CDA39A" w:rsidR="005A5A05" w:rsidRPr="00E22837" w:rsidRDefault="0015216E" w:rsidP="005A5A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-term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med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use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7E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39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029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D13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42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C3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AC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39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14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06F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64DD26E1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E12" w14:textId="1F487E49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F6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 (0.66–1.2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5A0" w14:textId="61A68283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A1B2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0.71–1.6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0C3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E88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 (0.47–2.1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5A1" w14:textId="751AE03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C6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 (0.40–1.2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C99" w14:textId="3E2D6D42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0FB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 (0.42–5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F08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 w:rsidR="009628D8" w:rsidRPr="00E22837" w14:paraId="71BFE324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16A" w14:textId="0B8D519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A3A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0.67–1.8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4E0F" w14:textId="32D5291B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49C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 (0.62–2.2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C59" w14:textId="5F82081F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54C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0.30–3.7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276" w14:textId="5A7271E8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743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0.58–3.0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463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92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9DE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8D8" w:rsidRPr="00E22837" w14:paraId="232B56FE" w14:textId="77777777" w:rsidTr="00432559">
        <w:trPr>
          <w:trHeight w:val="267"/>
        </w:trPr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1E7" w14:textId="7CFA2EE3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56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 (0.88–1.61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FC3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EBAC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2 (1.11–2.36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B8A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FE5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 (0.36–2.01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77F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50D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 (0.51–1.51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E803" w14:textId="5CACC93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15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 (0.25–2.05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656" w14:textId="6BB024D6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628D8" w:rsidRPr="00E22837" w14:paraId="4E4A4F8A" w14:textId="77777777" w:rsidTr="00432559">
        <w:trPr>
          <w:trHeight w:val="275"/>
        </w:trPr>
        <w:tc>
          <w:tcPr>
            <w:tcW w:w="2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1E46" w14:textId="77777777" w:rsidR="0015216E" w:rsidRDefault="005A5A05" w:rsidP="005A5A0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on-glucocorticoid </w:t>
            </w:r>
            <w:r w:rsidR="0015216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0B50A97" w14:textId="33B6FF9E" w:rsidR="005A5A05" w:rsidRPr="00E22837" w:rsidRDefault="0015216E" w:rsidP="001521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unosuppressive agent</w:t>
            </w:r>
            <w:r w:rsidR="005A5A05"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2529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62–1.5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7BB9" w14:textId="0E794084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3C4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55–1.7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41FC" w14:textId="7EDFACD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6AB7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 (0.68–5.4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C639" w14:textId="58B4431E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471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0.50–2.3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CA51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6F86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9 (0.47–6.1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4950" w14:textId="77777777" w:rsidR="005A5A05" w:rsidRPr="00E22837" w:rsidRDefault="005A5A05" w:rsidP="005A5A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228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</w:tr>
    </w:tbl>
    <w:p w14:paraId="13DA33EE" w14:textId="66782C38" w:rsidR="002A042A" w:rsidRPr="009C39B7" w:rsidRDefault="002A042A" w:rsidP="002A042A">
      <w:pPr>
        <w:rPr>
          <w:rFonts w:ascii="Times New Roman" w:hAnsi="Times New Roman" w:cs="Times New Roman"/>
          <w:sz w:val="16"/>
          <w:szCs w:val="16"/>
        </w:rPr>
      </w:pPr>
      <w:r w:rsidRPr="009C39B7">
        <w:rPr>
          <w:rFonts w:ascii="Times New Roman" w:hAnsi="Times New Roman" w:cs="Times New Roman"/>
          <w:sz w:val="16"/>
          <w:szCs w:val="16"/>
        </w:rPr>
        <w:t>Abbreviations: HR, hazard ratio; CI, confidence interval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r w:rsidRPr="00CA2A7A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CA2A7A">
        <w:rPr>
          <w:rFonts w:ascii="Times New Roman" w:hAnsi="Times New Roman" w:cs="Times New Roman"/>
          <w:sz w:val="16"/>
          <w:szCs w:val="16"/>
        </w:rPr>
        <w:t xml:space="preserve"> </w:t>
      </w:r>
      <w:r w:rsidRPr="009C39B7">
        <w:rPr>
          <w:rFonts w:ascii="Times New Roman" w:hAnsi="Times New Roman" w:cs="Times New Roman"/>
          <w:sz w:val="16"/>
          <w:szCs w:val="16"/>
        </w:rPr>
        <w:t>Adjusted for age, sex, socioeconomic status, comorbidities, decompensated cirrhosis, body mass index, smoking, alcohol, exercise, health check</w:t>
      </w:r>
      <w:r w:rsidR="000925D6">
        <w:rPr>
          <w:rFonts w:ascii="Times New Roman" w:hAnsi="Times New Roman" w:cs="Times New Roman"/>
          <w:sz w:val="16"/>
          <w:szCs w:val="16"/>
        </w:rPr>
        <w:t>-</w:t>
      </w:r>
      <w:r w:rsidRPr="009C39B7">
        <w:rPr>
          <w:rFonts w:ascii="Times New Roman" w:hAnsi="Times New Roman" w:cs="Times New Roman"/>
          <w:sz w:val="16"/>
          <w:szCs w:val="16"/>
        </w:rPr>
        <w:t>up, and long</w:t>
      </w:r>
      <w:r w:rsidR="001D6C7D">
        <w:rPr>
          <w:rFonts w:ascii="Times New Roman" w:hAnsi="Times New Roman" w:cs="Times New Roman"/>
          <w:sz w:val="16"/>
          <w:szCs w:val="16"/>
        </w:rPr>
        <w:t>-</w:t>
      </w:r>
      <w:r w:rsidRPr="009C39B7">
        <w:rPr>
          <w:rFonts w:ascii="Times New Roman" w:hAnsi="Times New Roman" w:cs="Times New Roman"/>
          <w:sz w:val="16"/>
          <w:szCs w:val="16"/>
        </w:rPr>
        <w:t>term medication</w:t>
      </w:r>
      <w:r w:rsidR="001D6C7D">
        <w:rPr>
          <w:rFonts w:ascii="Times New Roman" w:hAnsi="Times New Roman" w:cs="Times New Roman"/>
          <w:sz w:val="16"/>
          <w:szCs w:val="16"/>
        </w:rPr>
        <w:t xml:space="preserve"> use</w:t>
      </w:r>
      <w:r w:rsidRPr="009C39B7">
        <w:rPr>
          <w:rFonts w:ascii="Times New Roman" w:hAnsi="Times New Roman" w:cs="Times New Roman"/>
          <w:sz w:val="16"/>
          <w:szCs w:val="16"/>
        </w:rPr>
        <w:br/>
      </w:r>
      <w:r w:rsidR="00CA2A7A" w:rsidRPr="00B26566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="00773C3F" w:rsidRPr="0043255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ong</w:t>
      </w:r>
      <w:r w:rsidR="001D6C7D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 xml:space="preserve">term </w:t>
      </w:r>
      <w:r w:rsidRPr="009C39B7">
        <w:rPr>
          <w:rFonts w:ascii="Times New Roman" w:hAnsi="Times New Roman" w:cs="Times New Roman"/>
          <w:sz w:val="16"/>
          <w:szCs w:val="16"/>
        </w:rPr>
        <w:t xml:space="preserve">medication </w:t>
      </w:r>
      <w:r w:rsidR="001D6C7D">
        <w:rPr>
          <w:rFonts w:ascii="Times New Roman" w:hAnsi="Times New Roman" w:cs="Times New Roman"/>
          <w:sz w:val="16"/>
          <w:szCs w:val="16"/>
        </w:rPr>
        <w:t xml:space="preserve">use </w:t>
      </w:r>
      <w:r w:rsidRPr="009C39B7">
        <w:rPr>
          <w:rFonts w:ascii="Times New Roman" w:hAnsi="Times New Roman" w:cs="Times New Roman"/>
          <w:sz w:val="16"/>
          <w:szCs w:val="16"/>
        </w:rPr>
        <w:t xml:space="preserve">was defined as prescription of </w:t>
      </w:r>
      <w:r w:rsidR="001D6C7D">
        <w:rPr>
          <w:rFonts w:ascii="Times New Roman" w:hAnsi="Times New Roman" w:cs="Times New Roman"/>
          <w:sz w:val="16"/>
          <w:szCs w:val="16"/>
        </w:rPr>
        <w:t>the relevant drug</w:t>
      </w:r>
      <w:r w:rsidRPr="009C39B7">
        <w:rPr>
          <w:rFonts w:ascii="Times New Roman" w:hAnsi="Times New Roman" w:cs="Times New Roman"/>
          <w:sz w:val="16"/>
          <w:szCs w:val="16"/>
        </w:rPr>
        <w:t xml:space="preserve"> for </w:t>
      </w:r>
      <w:r w:rsidR="00F8748A">
        <w:rPr>
          <w:rFonts w:ascii="Times New Roman" w:hAnsi="Times New Roman" w:cs="Times New Roman"/>
          <w:sz w:val="16"/>
          <w:szCs w:val="16"/>
        </w:rPr>
        <w:t>&gt;</w:t>
      </w:r>
      <w:r>
        <w:rPr>
          <w:rFonts w:ascii="Times New Roman" w:hAnsi="Times New Roman" w:cs="Times New Roman"/>
          <w:sz w:val="16"/>
          <w:szCs w:val="16"/>
        </w:rPr>
        <w:t>180</w:t>
      </w:r>
      <w:r w:rsidRPr="009C39B7">
        <w:rPr>
          <w:rFonts w:ascii="Times New Roman" w:hAnsi="Times New Roman" w:cs="Times New Roman"/>
          <w:sz w:val="16"/>
          <w:szCs w:val="16"/>
        </w:rPr>
        <w:t xml:space="preserve"> days within the first </w:t>
      </w:r>
      <w:r>
        <w:rPr>
          <w:rFonts w:ascii="Times New Roman" w:hAnsi="Times New Roman" w:cs="Times New Roman"/>
          <w:sz w:val="16"/>
          <w:szCs w:val="16"/>
        </w:rPr>
        <w:t>2 years</w:t>
      </w:r>
      <w:r w:rsidRPr="009C39B7">
        <w:rPr>
          <w:rFonts w:ascii="Times New Roman" w:hAnsi="Times New Roman" w:cs="Times New Roman"/>
          <w:sz w:val="16"/>
          <w:szCs w:val="16"/>
        </w:rPr>
        <w:t xml:space="preserve"> of PBC diagnosis.</w:t>
      </w:r>
      <w:r>
        <w:rPr>
          <w:rFonts w:ascii="Times New Roman" w:hAnsi="Times New Roman" w:cs="Times New Roman"/>
          <w:sz w:val="16"/>
          <w:szCs w:val="16"/>
        </w:rPr>
        <w:br/>
      </w:r>
      <w:r w:rsidR="00CA2A7A" w:rsidRPr="00773C3F">
        <w:rPr>
          <w:rFonts w:ascii="Times New Roman" w:hAnsi="Times New Roman" w:cs="Times New Roman" w:hint="eastAsia"/>
          <w:sz w:val="16"/>
          <w:szCs w:val="16"/>
          <w:vertAlign w:val="superscript"/>
        </w:rPr>
        <w:t>‡</w:t>
      </w:r>
      <w:r w:rsidR="00773C3F" w:rsidRPr="001D6C7D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</w:t>
      </w:r>
      <w:r w:rsidR="00CA2A7A" w:rsidRPr="00CA2A7A">
        <w:rPr>
          <w:rFonts w:ascii="Times New Roman" w:hAnsi="Times New Roman" w:cs="Times New Roman"/>
          <w:sz w:val="16"/>
          <w:szCs w:val="16"/>
        </w:rPr>
        <w:t>Non-glucocorticoid immunosuppressive agent</w:t>
      </w:r>
      <w:r w:rsidR="001D6C7D">
        <w:rPr>
          <w:rFonts w:ascii="Times New Roman" w:hAnsi="Times New Roman" w:cs="Times New Roman"/>
          <w:sz w:val="16"/>
          <w:szCs w:val="16"/>
        </w:rPr>
        <w:t>s</w:t>
      </w:r>
      <w:r w:rsidR="00CA2A7A" w:rsidRPr="00CA2A7A">
        <w:rPr>
          <w:rFonts w:ascii="Times New Roman" w:hAnsi="Times New Roman" w:cs="Times New Roman"/>
          <w:sz w:val="16"/>
          <w:szCs w:val="16"/>
        </w:rPr>
        <w:t xml:space="preserve"> include azathioprine, mercaptopurine, and mycophenolate mofetil.</w:t>
      </w:r>
    </w:p>
    <w:bookmarkEnd w:id="10"/>
    <w:p w14:paraId="35E40C99" w14:textId="77777777" w:rsidR="00A9490A" w:rsidRDefault="00A9490A">
      <w:pPr>
        <w:widowControl/>
        <w:wordWrap/>
        <w:autoSpaceDE/>
        <w:autoSpaceDN/>
      </w:pPr>
      <w:r>
        <w:br w:type="page"/>
      </w:r>
    </w:p>
    <w:p w14:paraId="67AE2BFE" w14:textId="122DFBDF" w:rsidR="004A26EB" w:rsidRPr="004A26EB" w:rsidRDefault="004A26EB" w:rsidP="004A26EB">
      <w:pPr>
        <w:spacing w:line="360" w:lineRule="auto"/>
        <w:rPr>
          <w:rFonts w:ascii="Times New Roman" w:hAnsi="Times New Roman" w:cs="Times New Roman"/>
          <w:szCs w:val="20"/>
        </w:rPr>
      </w:pPr>
      <w:r w:rsidRPr="004A26EB">
        <w:rPr>
          <w:rFonts w:ascii="Times New Roman" w:hAnsi="Times New Roman" w:cs="Times New Roman"/>
          <w:b/>
          <w:bCs/>
          <w:szCs w:val="20"/>
        </w:rPr>
        <w:lastRenderedPageBreak/>
        <w:t>Supplementary Table 7.</w:t>
      </w:r>
      <w:r w:rsidRPr="004A26EB">
        <w:rPr>
          <w:rFonts w:ascii="Times New Roman" w:hAnsi="Times New Roman" w:cs="Times New Roman"/>
          <w:szCs w:val="20"/>
        </w:rPr>
        <w:t xml:space="preserve"> Risk for overall </w:t>
      </w:r>
      <w:r w:rsidR="003A25DF">
        <w:rPr>
          <w:rFonts w:ascii="Times New Roman" w:hAnsi="Times New Roman" w:cs="Times New Roman"/>
          <w:szCs w:val="20"/>
        </w:rPr>
        <w:t>fragility</w:t>
      </w:r>
      <w:r w:rsidRPr="004A26EB">
        <w:rPr>
          <w:rFonts w:ascii="Times New Roman" w:hAnsi="Times New Roman" w:cs="Times New Roman"/>
          <w:szCs w:val="20"/>
        </w:rPr>
        <w:t xml:space="preserve"> fractures for patients with PBC, compared with their matched contro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1224"/>
        <w:gridCol w:w="2250"/>
      </w:tblGrid>
      <w:tr w:rsidR="00A9490A" w:rsidRPr="00A9490A" w14:paraId="3533CCB7" w14:textId="671BC7D8" w:rsidTr="00BB606A">
        <w:trPr>
          <w:trHeight w:val="325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05BD20" w14:textId="7777777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3530B9" w14:textId="66B23FBB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9AD03F" w14:textId="1C37F858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CE852F" w14:textId="2A3F06AF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for Interaction</w:t>
            </w:r>
          </w:p>
        </w:tc>
      </w:tr>
      <w:tr w:rsidR="00A9490A" w:rsidRPr="00A9490A" w14:paraId="2D6811E7" w14:textId="20D81C24" w:rsidTr="00BB606A">
        <w:trPr>
          <w:trHeight w:val="325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169CC" w14:textId="6A256F2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 (n=24</w:t>
            </w:r>
            <w:r w:rsidR="003F06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44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47095" w14:textId="7777777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FC3D2" w14:textId="7777777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C502C" w14:textId="4EF042B0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A9490A" w:rsidRPr="00A9490A" w14:paraId="60C55D40" w14:textId="5C5C5936" w:rsidTr="00BB606A">
        <w:trPr>
          <w:trHeight w:val="325"/>
        </w:trPr>
        <w:tc>
          <w:tcPr>
            <w:tcW w:w="3539" w:type="dxa"/>
            <w:tcBorders>
              <w:top w:val="single" w:sz="12" w:space="0" w:color="auto"/>
            </w:tcBorders>
            <w:vAlign w:val="center"/>
          </w:tcPr>
          <w:p w14:paraId="0C8390C1" w14:textId="260AA624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E54FAAE" w14:textId="723B2EFA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 (1.84 - 3.48)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0D21B264" w14:textId="7A331B05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084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5DD7536B" w14:textId="60499356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9490A" w:rsidRPr="00A9490A" w14:paraId="2A3B34DA" w14:textId="28A811CE" w:rsidTr="00BB606A">
        <w:trPr>
          <w:trHeight w:val="325"/>
        </w:trPr>
        <w:tc>
          <w:tcPr>
            <w:tcW w:w="3539" w:type="dxa"/>
            <w:tcBorders>
              <w:bottom w:val="single" w:sz="12" w:space="0" w:color="auto"/>
            </w:tcBorders>
            <w:vAlign w:val="center"/>
          </w:tcPr>
          <w:p w14:paraId="0E973F90" w14:textId="0194783E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B6E2C96" w14:textId="7FB9A982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41 - 1.79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2CB155F4" w14:textId="15A09B63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</w:t>
            </w:r>
            <w:r w:rsidR="00084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52BFCED2" w14:textId="01A638FE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9490A" w:rsidRPr="00A9490A" w14:paraId="593D59AE" w14:textId="236E36F7" w:rsidTr="00BB606A">
        <w:trPr>
          <w:trHeight w:val="325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67666A" w14:textId="39262E12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nopause (n=20</w:t>
            </w:r>
            <w:r w:rsidR="003F06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A949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0B477" w14:textId="7777777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82FC5" w14:textId="7777777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F720D" w14:textId="22E29CAB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</w:tr>
      <w:tr w:rsidR="00A9490A" w:rsidRPr="00A9490A" w14:paraId="6A30EDD6" w14:textId="5B075222" w:rsidTr="00BB606A">
        <w:trPr>
          <w:trHeight w:val="325"/>
        </w:trPr>
        <w:tc>
          <w:tcPr>
            <w:tcW w:w="3539" w:type="dxa"/>
            <w:tcBorders>
              <w:top w:val="single" w:sz="12" w:space="0" w:color="auto"/>
            </w:tcBorders>
            <w:vAlign w:val="center"/>
          </w:tcPr>
          <w:p w14:paraId="21A63C22" w14:textId="7BCC4167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an aged</w:t>
            </w:r>
            <w:r w:rsidR="003A25DF"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 xml:space="preserve">≤ </w:t>
            </w: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15DA89E" w14:textId="6AA1048A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1.34 - 2.66)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011A54B9" w14:textId="4D75CF26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084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2E6D464" w14:textId="60E50738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9490A" w:rsidRPr="00A9490A" w14:paraId="0F938E43" w14:textId="2C6EEBB4" w:rsidTr="008A62CC">
        <w:trPr>
          <w:trHeight w:val="325"/>
        </w:trPr>
        <w:tc>
          <w:tcPr>
            <w:tcW w:w="3539" w:type="dxa"/>
            <w:tcBorders>
              <w:bottom w:val="single" w:sz="18" w:space="0" w:color="auto"/>
            </w:tcBorders>
            <w:vAlign w:val="center"/>
          </w:tcPr>
          <w:p w14:paraId="72210BA8" w14:textId="079627B2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an aged &gt; 50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78C9269C" w14:textId="63C96EF8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38 - 1.78)</w:t>
            </w:r>
          </w:p>
        </w:tc>
        <w:tc>
          <w:tcPr>
            <w:tcW w:w="1224" w:type="dxa"/>
            <w:tcBorders>
              <w:bottom w:val="single" w:sz="18" w:space="0" w:color="auto"/>
            </w:tcBorders>
            <w:vAlign w:val="center"/>
          </w:tcPr>
          <w:p w14:paraId="57DB352B" w14:textId="3B98C8C2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</w:t>
            </w:r>
            <w:r w:rsidR="00084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94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14:paraId="36551708" w14:textId="4D52C9DC" w:rsidR="00A9490A" w:rsidRPr="00A9490A" w:rsidRDefault="00A9490A" w:rsidP="00A94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F3912C2" w14:textId="5DCD3003" w:rsidR="004A26EB" w:rsidRPr="00A9490A" w:rsidRDefault="00A9490A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A9490A">
        <w:rPr>
          <w:rFonts w:ascii="Times New Roman" w:hAnsi="Times New Roman" w:cs="Times New Roman"/>
          <w:sz w:val="16"/>
          <w:szCs w:val="16"/>
        </w:rPr>
        <w:t>Abbreviations: HR, hazard ratio; CI, confidence interval</w:t>
      </w:r>
      <w:r w:rsidRPr="00A9490A">
        <w:rPr>
          <w:rFonts w:ascii="Times New Roman" w:hAnsi="Times New Roman" w:cs="Times New Roman"/>
          <w:sz w:val="16"/>
          <w:szCs w:val="16"/>
        </w:rPr>
        <w:br/>
        <w:t>* Adjusted for age, income, comorbidities, BMI, smoking, drinking, and physical activity</w:t>
      </w:r>
    </w:p>
    <w:p w14:paraId="3BD0DDBE" w14:textId="6397C020" w:rsidR="00A9490A" w:rsidRDefault="00A9490A" w:rsidP="00A9490A">
      <w:pPr>
        <w:widowControl/>
        <w:tabs>
          <w:tab w:val="left" w:pos="3347"/>
        </w:tabs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ab/>
      </w:r>
    </w:p>
    <w:p w14:paraId="5734EFC6" w14:textId="77777777" w:rsidR="00A9490A" w:rsidRDefault="00A949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2806E79C" w14:textId="77777777" w:rsidR="00A9490A" w:rsidRDefault="00A949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34D95B69" w14:textId="77777777" w:rsidR="00A9490A" w:rsidRDefault="00A949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1FDA9D45" w14:textId="52F98C58" w:rsidR="004A26EB" w:rsidRPr="004A26EB" w:rsidRDefault="004A26EB" w:rsidP="004A26EB">
      <w:pPr>
        <w:spacing w:line="360" w:lineRule="auto"/>
        <w:rPr>
          <w:rFonts w:ascii="Times New Roman" w:hAnsi="Times New Roman" w:cs="Times New Roman"/>
          <w:szCs w:val="20"/>
        </w:rPr>
      </w:pPr>
      <w:r w:rsidRPr="004A26EB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8. </w:t>
      </w:r>
      <w:r w:rsidRPr="004A26EB">
        <w:rPr>
          <w:rFonts w:ascii="Times New Roman" w:hAnsi="Times New Roman" w:cs="Times New Roman"/>
          <w:szCs w:val="20"/>
        </w:rPr>
        <w:t xml:space="preserve">Overall incidence of </w:t>
      </w:r>
      <w:r w:rsidR="003A25DF">
        <w:rPr>
          <w:rFonts w:ascii="Times New Roman" w:hAnsi="Times New Roman" w:cs="Times New Roman"/>
          <w:szCs w:val="20"/>
        </w:rPr>
        <w:t>fragility</w:t>
      </w:r>
      <w:r w:rsidRPr="004A26EB">
        <w:rPr>
          <w:rFonts w:ascii="Times New Roman" w:hAnsi="Times New Roman" w:cs="Times New Roman"/>
          <w:szCs w:val="20"/>
        </w:rPr>
        <w:t xml:space="preserve"> fractures stratified by sex and menopausal status</w:t>
      </w:r>
    </w:p>
    <w:tbl>
      <w:tblPr>
        <w:tblpPr w:leftFromText="142" w:rightFromText="142" w:vertAnchor="text" w:horzAnchor="margin" w:tblpY="172"/>
        <w:tblW w:w="90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3"/>
        <w:gridCol w:w="956"/>
        <w:gridCol w:w="1046"/>
        <w:gridCol w:w="1374"/>
        <w:gridCol w:w="1046"/>
        <w:gridCol w:w="956"/>
        <w:gridCol w:w="1371"/>
      </w:tblGrid>
      <w:tr w:rsidR="004D4E92" w:rsidRPr="00BC22ED" w14:paraId="5A8ACDF4" w14:textId="77777777" w:rsidTr="00B85444">
        <w:trPr>
          <w:trHeight w:val="352"/>
        </w:trPr>
        <w:tc>
          <w:tcPr>
            <w:tcW w:w="2333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EB57A6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8E6DCB" w14:textId="0578EEF7" w:rsidR="004D4E92" w:rsidRPr="00BC22ED" w:rsidRDefault="004B3CAC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 (N=4,449)</w:t>
            </w:r>
          </w:p>
        </w:tc>
        <w:tc>
          <w:tcPr>
            <w:tcW w:w="337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16F391" w14:textId="30B05781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 (N=20,295)</w:t>
            </w:r>
          </w:p>
        </w:tc>
      </w:tr>
      <w:tr w:rsidR="004D4E92" w:rsidRPr="00BC22ED" w14:paraId="71865214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0BE009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9E7D4E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  <w:p w14:paraId="5F39F07A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CB5BAD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m 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of PY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88D025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 rate</w:t>
            </w:r>
            <w:r w:rsidRPr="005238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A5DC2F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FCA826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m 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of PY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BB909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dence rate</w:t>
            </w:r>
            <w:r w:rsidRPr="005238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4D4E92" w:rsidRPr="00BC22ED" w14:paraId="54B0D2D0" w14:textId="77777777" w:rsidTr="00B85444">
        <w:trPr>
          <w:trHeight w:val="352"/>
        </w:trPr>
        <w:tc>
          <w:tcPr>
            <w:tcW w:w="2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1DE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all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B01" w14:textId="068DCFD3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0888" w14:textId="3F5BE34F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,513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06E" w14:textId="7E287B2A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5.4–7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593" w14:textId="62200E99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7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C44F" w14:textId="434A1B83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,037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D95" w14:textId="7027FC01" w:rsidR="004D4E92" w:rsidRPr="00BC22ED" w:rsidRDefault="001A495F" w:rsidP="001A49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13.1–14.4)</w:t>
            </w:r>
          </w:p>
        </w:tc>
      </w:tr>
      <w:tr w:rsidR="004D4E92" w:rsidRPr="00BC22ED" w14:paraId="2D0151CC" w14:textId="77777777" w:rsidTr="00B85444">
        <w:trPr>
          <w:trHeight w:val="34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C8E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rtebral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B901" w14:textId="31B8DAAE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37E7" w14:textId="2791D995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,748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AC5" w14:textId="49E0AC38" w:rsidR="004D4E92" w:rsidRPr="00BC22ED" w:rsidRDefault="004D4E92" w:rsidP="004D4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_Hlk133330983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3.2–4.7)</w:t>
            </w:r>
            <w:bookmarkEnd w:id="11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CEA" w14:textId="3AAC09FE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F370" w14:textId="449AB612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.722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EDA" w14:textId="20BE5150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  <w:p w14:paraId="42575FC1" w14:textId="669ED731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–7.6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D4E92" w:rsidRPr="00BC22ED" w14:paraId="58F4D9A3" w14:textId="77777777" w:rsidTr="00B85444">
        <w:trPr>
          <w:trHeight w:val="34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B0E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p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78D" w14:textId="009CADBF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404B" w14:textId="1E18AE9B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,100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F71" w14:textId="532DE052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_Hlk133333645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  <w:p w14:paraId="621A85DA" w14:textId="432857FB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2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A4D" w14:textId="264BBE59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2A5A" w14:textId="5C8EBD03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,768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205" w14:textId="7C8A71AB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  <w:p w14:paraId="1FDC13EB" w14:textId="2CF173E5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D4E92" w:rsidRPr="00BC22ED" w14:paraId="60F2807A" w14:textId="77777777" w:rsidTr="00B85444">
        <w:trPr>
          <w:trHeight w:val="341"/>
        </w:trPr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E360E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tal radi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C89E3" w14:textId="2E29CB66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271ED" w14:textId="1B501840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,073.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96E3B" w14:textId="0EFA2595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  <w:p w14:paraId="2626C52C" w14:textId="5F0CE52D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–1.8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6E680" w14:textId="070843F2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59B35" w14:textId="5FF2110B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,491.4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30E0" w14:textId="134E96F3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  <w:p w14:paraId="439FB513" w14:textId="207F94A6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D4E92" w:rsidRPr="00BC22ED" w14:paraId="56DB38CF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BBB6" w14:textId="77777777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mal humer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0477" w14:textId="1654B04A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9D30C9" w14:textId="21734DF1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,177.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438B" w14:textId="3BE37EC5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  <w:p w14:paraId="27DD1200" w14:textId="66663B81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500E" w14:textId="27685742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F422EB" w14:textId="17BE9949" w:rsidR="004D4E92" w:rsidRPr="00BC22ED" w:rsidRDefault="001A495F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,116.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788C" w14:textId="14B9588E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  <w:p w14:paraId="5ED97144" w14:textId="74EFDBEE" w:rsidR="004D4E92" w:rsidRPr="00BC22ED" w:rsidRDefault="004D4E92" w:rsidP="008A6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1A49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85444" w:rsidRPr="00BC22ED" w14:paraId="5A34FECF" w14:textId="77777777" w:rsidTr="00B85444">
        <w:trPr>
          <w:trHeight w:val="352"/>
        </w:trPr>
        <w:tc>
          <w:tcPr>
            <w:tcW w:w="233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85217D" w14:textId="77777777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510FB3" w14:textId="75AF0241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menopausal women (N=5,732)</w:t>
            </w:r>
          </w:p>
        </w:tc>
        <w:tc>
          <w:tcPr>
            <w:tcW w:w="337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944C04" w14:textId="29E90C25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menopausal women (14,563)</w:t>
            </w:r>
          </w:p>
        </w:tc>
      </w:tr>
      <w:tr w:rsidR="00B85444" w:rsidRPr="00BC22ED" w14:paraId="648E2F11" w14:textId="77777777" w:rsidTr="00B85444">
        <w:trPr>
          <w:trHeight w:val="352"/>
        </w:trPr>
        <w:tc>
          <w:tcPr>
            <w:tcW w:w="23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201E5F" w14:textId="77777777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4302B0" w14:textId="77777777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  <w:p w14:paraId="7139EDD0" w14:textId="1FCAECCF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653375" w14:textId="46EB96FE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m 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of PYs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0C27D8" w14:textId="77777777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  <w:p w14:paraId="0373E2C1" w14:textId="426179F0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EB206" w14:textId="308FB851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m 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of PY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E93CA1" w14:textId="77777777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  <w:p w14:paraId="07905498" w14:textId="4DC7D6E3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09F87A" w14:textId="068B999C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m </w:t>
            </w:r>
            <w:r w:rsidRPr="00BC22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of PYs</w:t>
            </w:r>
          </w:p>
        </w:tc>
      </w:tr>
      <w:tr w:rsidR="00B85444" w:rsidRPr="00BC22ED" w14:paraId="461EF600" w14:textId="77777777" w:rsidTr="00B85444">
        <w:trPr>
          <w:trHeight w:val="352"/>
        </w:trPr>
        <w:tc>
          <w:tcPr>
            <w:tcW w:w="2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9BB5" w14:textId="324593E2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all fracture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443F" w14:textId="325D7BF5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0864" w14:textId="331431EC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551.6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C68F" w14:textId="6C269A0B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3.1–4.3)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3ACE" w14:textId="7C44C47A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,567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EF64" w14:textId="1CDD79B3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485.8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A13A" w14:textId="6C50DF8C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17.4–19.3)</w:t>
            </w:r>
          </w:p>
        </w:tc>
      </w:tr>
      <w:tr w:rsidR="00B85444" w:rsidRPr="00BC22ED" w14:paraId="5CC8362B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463A" w14:textId="32470E88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rtebral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EBF2" w14:textId="2830FC45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8AB0" w14:textId="7B7C7231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22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71BA" w14:textId="35D78E75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–1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ED14" w14:textId="4FA835AD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B929" w14:textId="6A13CF95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70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29C4" w14:textId="5E213FB3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.1–10.4)</w:t>
            </w:r>
          </w:p>
        </w:tc>
      </w:tr>
      <w:tr w:rsidR="00B85444" w:rsidRPr="00BC22ED" w14:paraId="0CEDDC1E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F407" w14:textId="6B05518B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p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734E" w14:textId="7A4A9C3C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4B1A" w14:textId="29563CC5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05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2780" w14:textId="117F9B66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0–0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010F" w14:textId="354CAC6E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990F" w14:textId="07F2FBC3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563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AC7B" w14:textId="77777777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  <w:p w14:paraId="69D78A9F" w14:textId="5ACB4FA8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.0–2.6)</w:t>
            </w:r>
          </w:p>
        </w:tc>
      </w:tr>
      <w:tr w:rsidR="00B85444" w:rsidRPr="00BC22ED" w14:paraId="6DE82C83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2306" w14:textId="46162F0B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tal radi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5287" w14:textId="3125CEB4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EB78" w14:textId="470E4C3E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783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400C" w14:textId="486036C8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1.7–2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E3F3" w14:textId="583BF230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C815" w14:textId="6A366269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707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8933" w14:textId="5A220D65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5.8–6.8)</w:t>
            </w:r>
          </w:p>
        </w:tc>
      </w:tr>
      <w:tr w:rsidR="00B85444" w:rsidRPr="00BC22ED" w14:paraId="08E13A45" w14:textId="77777777" w:rsidTr="00B85444">
        <w:trPr>
          <w:trHeight w:val="352"/>
        </w:trPr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93CAE3" w14:textId="5C1781E6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C22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mal humer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actur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DB264E" w14:textId="106B133A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594EE1" w14:textId="390263D4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169.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34180E" w14:textId="64C53E13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2–0.6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BB6C4" w14:textId="04EFB19C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EF4356" w14:textId="260A256F" w:rsidR="00B85444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947.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F714AF" w14:textId="51FAB612" w:rsidR="00B85444" w:rsidRPr="00BC22ED" w:rsidRDefault="00B85444" w:rsidP="00B854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8–1.3)</w:t>
            </w:r>
          </w:p>
        </w:tc>
      </w:tr>
    </w:tbl>
    <w:p w14:paraId="5F840B30" w14:textId="77777777" w:rsidR="00A04167" w:rsidRDefault="00A04167"/>
    <w:p w14:paraId="338F7FE0" w14:textId="77777777" w:rsidR="000C21BB" w:rsidRDefault="000C21BB"/>
    <w:p w14:paraId="0BAC2C61" w14:textId="77777777" w:rsidR="000C21BB" w:rsidRDefault="000C21BB"/>
    <w:p w14:paraId="308D51A9" w14:textId="77777777" w:rsidR="000C21BB" w:rsidRDefault="000C21BB"/>
    <w:p w14:paraId="00DA75B8" w14:textId="77777777" w:rsidR="000C21BB" w:rsidRDefault="000C21BB"/>
    <w:p w14:paraId="343E8CDB" w14:textId="77777777" w:rsidR="000C21BB" w:rsidRDefault="000C21BB"/>
    <w:p w14:paraId="68A7048F" w14:textId="77777777" w:rsidR="000C21BB" w:rsidRDefault="000C21BB"/>
    <w:p w14:paraId="081E626C" w14:textId="77777777" w:rsidR="000C21BB" w:rsidRDefault="000C21BB"/>
    <w:p w14:paraId="294A9098" w14:textId="77777777" w:rsidR="000C21BB" w:rsidRDefault="000C21BB"/>
    <w:p w14:paraId="2696D715" w14:textId="77777777" w:rsidR="000C21BB" w:rsidRDefault="000C21BB"/>
    <w:p w14:paraId="605731C2" w14:textId="77777777" w:rsidR="000C21BB" w:rsidRDefault="000C21BB"/>
    <w:p w14:paraId="1F6DC7E1" w14:textId="13402BE0" w:rsidR="000C21BB" w:rsidRDefault="000C21BB" w:rsidP="000C21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br/>
      </w:r>
      <w:r w:rsidRPr="00E62383">
        <w:rPr>
          <w:rFonts w:ascii="Times New Roman" w:hAnsi="Times New Roman" w:cs="Times New Roman"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>CI, confidence interval; PBC, primary biliary cholangitis; PY, person-years</w:t>
      </w:r>
      <w:r>
        <w:rPr>
          <w:rFonts w:ascii="Times New Roman" w:hAnsi="Times New Roman" w:cs="Times New Roman"/>
          <w:sz w:val="16"/>
          <w:szCs w:val="16"/>
        </w:rPr>
        <w:br/>
      </w:r>
      <w:r w:rsidRPr="00E62383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D5D2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ncidence rate per 1,000 PYs.</w:t>
      </w:r>
    </w:p>
    <w:p w14:paraId="5BA3367A" w14:textId="77777777" w:rsidR="000C21BB" w:rsidRDefault="000C21BB"/>
    <w:sectPr w:rsidR="000C21BB" w:rsidSect="002116C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24BCE" w14:textId="77777777" w:rsidR="002116C1" w:rsidRDefault="002116C1" w:rsidP="00FD3014">
      <w:pPr>
        <w:spacing w:after="0" w:line="240" w:lineRule="auto"/>
      </w:pPr>
      <w:r>
        <w:separator/>
      </w:r>
    </w:p>
  </w:endnote>
  <w:endnote w:type="continuationSeparator" w:id="0">
    <w:p w14:paraId="6D0AB5A3" w14:textId="77777777" w:rsidR="002116C1" w:rsidRDefault="002116C1" w:rsidP="00FD3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0E1C3" w14:textId="77777777" w:rsidR="002116C1" w:rsidRDefault="002116C1" w:rsidP="00FD3014">
      <w:pPr>
        <w:spacing w:after="0" w:line="240" w:lineRule="auto"/>
      </w:pPr>
      <w:r>
        <w:separator/>
      </w:r>
    </w:p>
  </w:footnote>
  <w:footnote w:type="continuationSeparator" w:id="0">
    <w:p w14:paraId="17EFE0F0" w14:textId="77777777" w:rsidR="002116C1" w:rsidRDefault="002116C1" w:rsidP="00FD30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903B3"/>
    <w:multiLevelType w:val="hybridMultilevel"/>
    <w:tmpl w:val="22D495C2"/>
    <w:lvl w:ilvl="0" w:tplc="6B2CFBE4">
      <w:numFmt w:val="bullet"/>
      <w:lvlText w:val=""/>
      <w:lvlJc w:val="left"/>
      <w:pPr>
        <w:ind w:left="1280" w:hanging="44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" w15:restartNumberingAfterBreak="0">
    <w:nsid w:val="562C10BF"/>
    <w:multiLevelType w:val="hybridMultilevel"/>
    <w:tmpl w:val="502E5C9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A543618"/>
    <w:multiLevelType w:val="hybridMultilevel"/>
    <w:tmpl w:val="C57803F0"/>
    <w:lvl w:ilvl="0" w:tplc="04090001">
      <w:start w:val="1"/>
      <w:numFmt w:val="bullet"/>
      <w:lvlText w:val=""/>
      <w:lvlJc w:val="left"/>
      <w:pPr>
        <w:ind w:left="12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num w:numId="1" w16cid:durableId="1371103880">
    <w:abstractNumId w:val="1"/>
  </w:num>
  <w:num w:numId="2" w16cid:durableId="303631209">
    <w:abstractNumId w:val="2"/>
  </w:num>
  <w:num w:numId="3" w16cid:durableId="803544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42A"/>
    <w:rsid w:val="00015DC6"/>
    <w:rsid w:val="0002677F"/>
    <w:rsid w:val="00031D70"/>
    <w:rsid w:val="000554DC"/>
    <w:rsid w:val="00063BF8"/>
    <w:rsid w:val="00074D08"/>
    <w:rsid w:val="00083B9D"/>
    <w:rsid w:val="00084014"/>
    <w:rsid w:val="00090651"/>
    <w:rsid w:val="000925D6"/>
    <w:rsid w:val="000A7C32"/>
    <w:rsid w:val="000B4EC9"/>
    <w:rsid w:val="000C21BB"/>
    <w:rsid w:val="000D1D32"/>
    <w:rsid w:val="000E66D1"/>
    <w:rsid w:val="000F209E"/>
    <w:rsid w:val="000F62A5"/>
    <w:rsid w:val="00103276"/>
    <w:rsid w:val="001172DE"/>
    <w:rsid w:val="001515A7"/>
    <w:rsid w:val="0015216E"/>
    <w:rsid w:val="001562E3"/>
    <w:rsid w:val="00156DDB"/>
    <w:rsid w:val="00177477"/>
    <w:rsid w:val="00180085"/>
    <w:rsid w:val="001A1390"/>
    <w:rsid w:val="001A495F"/>
    <w:rsid w:val="001B092B"/>
    <w:rsid w:val="001B6D82"/>
    <w:rsid w:val="001B78CF"/>
    <w:rsid w:val="001D6C7D"/>
    <w:rsid w:val="001E235F"/>
    <w:rsid w:val="001F1374"/>
    <w:rsid w:val="0020152A"/>
    <w:rsid w:val="002116C1"/>
    <w:rsid w:val="00246E1A"/>
    <w:rsid w:val="00251E4E"/>
    <w:rsid w:val="0026358F"/>
    <w:rsid w:val="0029171D"/>
    <w:rsid w:val="002A042A"/>
    <w:rsid w:val="003105C7"/>
    <w:rsid w:val="00350C68"/>
    <w:rsid w:val="00350F0D"/>
    <w:rsid w:val="00397227"/>
    <w:rsid w:val="003A25DF"/>
    <w:rsid w:val="003A2AEC"/>
    <w:rsid w:val="003B3F27"/>
    <w:rsid w:val="003C1593"/>
    <w:rsid w:val="003E3C34"/>
    <w:rsid w:val="003F06C4"/>
    <w:rsid w:val="00411E9E"/>
    <w:rsid w:val="00431AF1"/>
    <w:rsid w:val="00432559"/>
    <w:rsid w:val="00434C07"/>
    <w:rsid w:val="004835E5"/>
    <w:rsid w:val="004852C6"/>
    <w:rsid w:val="004A13F3"/>
    <w:rsid w:val="004A26EB"/>
    <w:rsid w:val="004A2793"/>
    <w:rsid w:val="004B3CAC"/>
    <w:rsid w:val="004B6920"/>
    <w:rsid w:val="004D3120"/>
    <w:rsid w:val="004D4E92"/>
    <w:rsid w:val="004E1C41"/>
    <w:rsid w:val="004E4A53"/>
    <w:rsid w:val="004E52EB"/>
    <w:rsid w:val="00530F47"/>
    <w:rsid w:val="00550BDC"/>
    <w:rsid w:val="00552F32"/>
    <w:rsid w:val="00585BE2"/>
    <w:rsid w:val="005A4F17"/>
    <w:rsid w:val="005A5A05"/>
    <w:rsid w:val="005C1423"/>
    <w:rsid w:val="005E002D"/>
    <w:rsid w:val="006246F7"/>
    <w:rsid w:val="006352D8"/>
    <w:rsid w:val="006714DC"/>
    <w:rsid w:val="0068789C"/>
    <w:rsid w:val="0069683D"/>
    <w:rsid w:val="006C5A42"/>
    <w:rsid w:val="006D3B5C"/>
    <w:rsid w:val="006D68D9"/>
    <w:rsid w:val="00705B16"/>
    <w:rsid w:val="00717AB8"/>
    <w:rsid w:val="00717BE9"/>
    <w:rsid w:val="00717D33"/>
    <w:rsid w:val="00722481"/>
    <w:rsid w:val="00740F29"/>
    <w:rsid w:val="00752E11"/>
    <w:rsid w:val="0076171F"/>
    <w:rsid w:val="00773C3F"/>
    <w:rsid w:val="0078082B"/>
    <w:rsid w:val="00784935"/>
    <w:rsid w:val="00785AF7"/>
    <w:rsid w:val="007B7FD6"/>
    <w:rsid w:val="007C6E40"/>
    <w:rsid w:val="007D54E9"/>
    <w:rsid w:val="00830355"/>
    <w:rsid w:val="00853DAE"/>
    <w:rsid w:val="00872EB4"/>
    <w:rsid w:val="00887BBF"/>
    <w:rsid w:val="0089177C"/>
    <w:rsid w:val="008A62CC"/>
    <w:rsid w:val="008A7F5F"/>
    <w:rsid w:val="008F65A3"/>
    <w:rsid w:val="0090554B"/>
    <w:rsid w:val="00924B9A"/>
    <w:rsid w:val="009628D8"/>
    <w:rsid w:val="00974499"/>
    <w:rsid w:val="00976CEF"/>
    <w:rsid w:val="009944D4"/>
    <w:rsid w:val="009D6C59"/>
    <w:rsid w:val="009F0C85"/>
    <w:rsid w:val="009F46E7"/>
    <w:rsid w:val="00A04167"/>
    <w:rsid w:val="00A13ED5"/>
    <w:rsid w:val="00A518CB"/>
    <w:rsid w:val="00A61078"/>
    <w:rsid w:val="00A65DE7"/>
    <w:rsid w:val="00A663DC"/>
    <w:rsid w:val="00A67A08"/>
    <w:rsid w:val="00A74166"/>
    <w:rsid w:val="00A81812"/>
    <w:rsid w:val="00A918DD"/>
    <w:rsid w:val="00A9490A"/>
    <w:rsid w:val="00AE02CB"/>
    <w:rsid w:val="00AE3D2B"/>
    <w:rsid w:val="00AE3F7A"/>
    <w:rsid w:val="00B012D5"/>
    <w:rsid w:val="00B15C62"/>
    <w:rsid w:val="00B35418"/>
    <w:rsid w:val="00B466F5"/>
    <w:rsid w:val="00B85444"/>
    <w:rsid w:val="00BB606A"/>
    <w:rsid w:val="00BD5F8C"/>
    <w:rsid w:val="00BF0B6F"/>
    <w:rsid w:val="00BF1D3A"/>
    <w:rsid w:val="00BF64FA"/>
    <w:rsid w:val="00C032DC"/>
    <w:rsid w:val="00C04B9C"/>
    <w:rsid w:val="00C04FE8"/>
    <w:rsid w:val="00C15663"/>
    <w:rsid w:val="00C203D0"/>
    <w:rsid w:val="00C2292B"/>
    <w:rsid w:val="00C45F07"/>
    <w:rsid w:val="00C741A4"/>
    <w:rsid w:val="00CA2A7A"/>
    <w:rsid w:val="00CA3972"/>
    <w:rsid w:val="00CB1FA5"/>
    <w:rsid w:val="00CC3380"/>
    <w:rsid w:val="00CC58FD"/>
    <w:rsid w:val="00CD3FC3"/>
    <w:rsid w:val="00CF0C94"/>
    <w:rsid w:val="00D00731"/>
    <w:rsid w:val="00D30029"/>
    <w:rsid w:val="00D3237F"/>
    <w:rsid w:val="00D46634"/>
    <w:rsid w:val="00D7254D"/>
    <w:rsid w:val="00D755BE"/>
    <w:rsid w:val="00D86D41"/>
    <w:rsid w:val="00D93491"/>
    <w:rsid w:val="00DA5359"/>
    <w:rsid w:val="00DB2841"/>
    <w:rsid w:val="00DB67A8"/>
    <w:rsid w:val="00DF5582"/>
    <w:rsid w:val="00DF615A"/>
    <w:rsid w:val="00E22837"/>
    <w:rsid w:val="00E32077"/>
    <w:rsid w:val="00E56A13"/>
    <w:rsid w:val="00E60F0D"/>
    <w:rsid w:val="00E813EF"/>
    <w:rsid w:val="00E83C7D"/>
    <w:rsid w:val="00E90986"/>
    <w:rsid w:val="00E922D0"/>
    <w:rsid w:val="00E93725"/>
    <w:rsid w:val="00EA0DAF"/>
    <w:rsid w:val="00EE032D"/>
    <w:rsid w:val="00EF1205"/>
    <w:rsid w:val="00EF30C6"/>
    <w:rsid w:val="00EF7452"/>
    <w:rsid w:val="00F3062E"/>
    <w:rsid w:val="00F36F56"/>
    <w:rsid w:val="00F72EF3"/>
    <w:rsid w:val="00F8748A"/>
    <w:rsid w:val="00F93A0A"/>
    <w:rsid w:val="00FB668F"/>
    <w:rsid w:val="00FD3014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97120"/>
  <w15:chartTrackingRefBased/>
  <w15:docId w15:val="{66A05E24-A5BB-4141-BF2D-4A54C749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4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042A"/>
    <w:pPr>
      <w:ind w:leftChars="400" w:left="800"/>
    </w:pPr>
  </w:style>
  <w:style w:type="paragraph" w:styleId="a5">
    <w:name w:val="Revision"/>
    <w:hidden/>
    <w:uiPriority w:val="99"/>
    <w:semiHidden/>
    <w:rsid w:val="00924B9A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1B092B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1B092B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7"/>
    <w:uiPriority w:val="99"/>
    <w:semiHidden/>
    <w:rsid w:val="001B092B"/>
    <w:rPr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1B092B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1B092B"/>
    <w:rPr>
      <w:b/>
      <w:bCs/>
      <w:szCs w:val="20"/>
    </w:rPr>
  </w:style>
  <w:style w:type="paragraph" w:styleId="a9">
    <w:name w:val="header"/>
    <w:basedOn w:val="a"/>
    <w:link w:val="Char1"/>
    <w:uiPriority w:val="99"/>
    <w:unhideWhenUsed/>
    <w:rsid w:val="00FD3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9"/>
    <w:uiPriority w:val="99"/>
    <w:rsid w:val="00FD3014"/>
  </w:style>
  <w:style w:type="paragraph" w:styleId="aa">
    <w:name w:val="footer"/>
    <w:basedOn w:val="a"/>
    <w:link w:val="Char2"/>
    <w:uiPriority w:val="99"/>
    <w:unhideWhenUsed/>
    <w:rsid w:val="00FD3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a"/>
    <w:uiPriority w:val="99"/>
    <w:rsid w:val="00FD3014"/>
  </w:style>
  <w:style w:type="table" w:styleId="2">
    <w:name w:val="Plain Table 2"/>
    <w:basedOn w:val="a1"/>
    <w:uiPriority w:val="42"/>
    <w:rsid w:val="00550B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2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BA329-B891-4EF7-B31E-66A5EF4FD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422</Words>
  <Characters>19508</Characters>
  <Application>Microsoft Office Word</Application>
  <DocSecurity>0</DocSecurity>
  <Lines>162</Lines>
  <Paragraphs>4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임지혜</cp:lastModifiedBy>
  <cp:revision>4</cp:revision>
  <dcterms:created xsi:type="dcterms:W3CDTF">2024-03-24T09:57:00Z</dcterms:created>
  <dcterms:modified xsi:type="dcterms:W3CDTF">2024-03-3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YtMTVUMDc6NDk6NDZaIiwicElEIjoxLCJ0cmFjZUlkIjoiNTc1RjM3OTg4QzM5NDA0QkJDRUVBNzQwNDFDN0Q0OTYiLCJ1c2VyQ29kZSI6IjIyMjAwNzc5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